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B6854" w14:textId="6B17EA10" w:rsidR="00244AC1" w:rsidRPr="00244AC1" w:rsidRDefault="00244AC1">
      <w:pPr>
        <w:rPr>
          <w:rFonts w:ascii="Times New Roman" w:hAnsi="Times New Roman" w:cs="Times New Roman"/>
        </w:rPr>
      </w:pPr>
      <w:r w:rsidRPr="00244AC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244AC1">
        <w:rPr>
          <w:rFonts w:ascii="Times New Roman" w:hAnsi="Times New Roman" w:cs="Times New Roman"/>
          <w:b/>
          <w:bCs/>
        </w:rPr>
        <w:t xml:space="preserve">1. </w:t>
      </w:r>
      <w:r w:rsidRPr="00244AC1">
        <w:rPr>
          <w:rFonts w:ascii="Times New Roman" w:hAnsi="Times New Roman" w:cs="Times New Roman"/>
        </w:rPr>
        <w:t xml:space="preserve">Ions of special makers (VIP &gt; 1.0) and proposed chemicals (error &lt; </w:t>
      </w:r>
      <w:r w:rsidR="0031075B">
        <w:rPr>
          <w:rFonts w:ascii="Times New Roman" w:hAnsi="Times New Roman" w:cs="Times New Roman"/>
        </w:rPr>
        <w:t>5</w:t>
      </w:r>
      <w:r w:rsidRPr="00244AC1">
        <w:rPr>
          <w:rFonts w:ascii="Times New Roman" w:hAnsi="Times New Roman" w:cs="Times New Roman"/>
        </w:rPr>
        <w:t xml:space="preserve"> ppm)</w:t>
      </w:r>
      <w:r w:rsidR="00F235DC">
        <w:rPr>
          <w:rFonts w:ascii="Times New Roman" w:hAnsi="Times New Roman" w:cs="Times New Roman"/>
        </w:rPr>
        <w:t xml:space="preserve"> </w:t>
      </w:r>
      <w:r w:rsidRPr="00244AC1">
        <w:rPr>
          <w:rFonts w:ascii="Times New Roman" w:hAnsi="Times New Roman" w:cs="Times New Roman"/>
        </w:rPr>
        <w:t>of tobacco smoke.</w:t>
      </w:r>
    </w:p>
    <w:tbl>
      <w:tblPr>
        <w:tblStyle w:val="a3"/>
        <w:tblW w:w="8506" w:type="dxa"/>
        <w:tblInd w:w="-147" w:type="dxa"/>
        <w:tblLook w:val="04A0" w:firstRow="1" w:lastRow="0" w:firstColumn="1" w:lastColumn="0" w:noHBand="0" w:noVBand="1"/>
      </w:tblPr>
      <w:tblGrid>
        <w:gridCol w:w="1527"/>
        <w:gridCol w:w="1366"/>
        <w:gridCol w:w="1776"/>
        <w:gridCol w:w="1469"/>
        <w:gridCol w:w="1113"/>
        <w:gridCol w:w="1255"/>
      </w:tblGrid>
      <w:tr w:rsidR="00597822" w:rsidRPr="00F70B67" w14:paraId="7447C932" w14:textId="77777777" w:rsidTr="009F5997">
        <w:trPr>
          <w:trHeight w:val="510"/>
        </w:trPr>
        <w:tc>
          <w:tcPr>
            <w:tcW w:w="1527" w:type="dxa"/>
            <w:vAlign w:val="center"/>
          </w:tcPr>
          <w:p w14:paraId="4AD23C97" w14:textId="21BE5045" w:rsidR="00AF4CEC" w:rsidRPr="00F70B67" w:rsidRDefault="00D37BF1" w:rsidP="009F5997">
            <w:pPr>
              <w:adjustRightInd w:val="0"/>
              <w:snapToGrid w:val="0"/>
              <w:jc w:val="center"/>
            </w:pPr>
            <w:r w:rsidRPr="00F70B67">
              <w:t>Measured ions (m/z)</w:t>
            </w:r>
          </w:p>
        </w:tc>
        <w:tc>
          <w:tcPr>
            <w:tcW w:w="1366" w:type="dxa"/>
            <w:vAlign w:val="center"/>
          </w:tcPr>
          <w:p w14:paraId="16F701B7" w14:textId="1C631F8E" w:rsidR="00AF4CEC" w:rsidRPr="00F70B67" w:rsidRDefault="00D37BF1" w:rsidP="009F5997">
            <w:pPr>
              <w:adjustRightInd w:val="0"/>
              <w:snapToGrid w:val="0"/>
              <w:jc w:val="center"/>
            </w:pPr>
            <w:r w:rsidRPr="00F70B67">
              <w:t>VIP value</w:t>
            </w:r>
          </w:p>
        </w:tc>
        <w:tc>
          <w:tcPr>
            <w:tcW w:w="1776" w:type="dxa"/>
            <w:vAlign w:val="center"/>
          </w:tcPr>
          <w:p w14:paraId="0743D815" w14:textId="1736B117" w:rsidR="00AF4CEC" w:rsidRPr="00F70B67" w:rsidRDefault="00AF4CEC" w:rsidP="009F5997">
            <w:pPr>
              <w:adjustRightInd w:val="0"/>
              <w:snapToGrid w:val="0"/>
              <w:jc w:val="center"/>
            </w:pPr>
            <w:r w:rsidRPr="00F70B67">
              <w:t>Theoretical value (m/z)</w:t>
            </w:r>
          </w:p>
        </w:tc>
        <w:tc>
          <w:tcPr>
            <w:tcW w:w="1469" w:type="dxa"/>
            <w:vAlign w:val="center"/>
          </w:tcPr>
          <w:p w14:paraId="4407BA7D" w14:textId="5A8E475D" w:rsidR="00AF4CEC" w:rsidRPr="00F70B67" w:rsidRDefault="00AF4CEC" w:rsidP="009F5997">
            <w:pPr>
              <w:adjustRightInd w:val="0"/>
              <w:snapToGrid w:val="0"/>
              <w:jc w:val="center"/>
            </w:pPr>
            <w:r w:rsidRPr="00F70B67">
              <w:t>F</w:t>
            </w:r>
            <w:r w:rsidRPr="00F70B67">
              <w:rPr>
                <w:rFonts w:hint="eastAsia"/>
              </w:rPr>
              <w:t>ormula</w:t>
            </w:r>
          </w:p>
        </w:tc>
        <w:tc>
          <w:tcPr>
            <w:tcW w:w="1113" w:type="dxa"/>
            <w:vAlign w:val="center"/>
          </w:tcPr>
          <w:p w14:paraId="1B2E838A" w14:textId="1B199CAC" w:rsidR="00AF4CEC" w:rsidRPr="00F70B67" w:rsidRDefault="00AF4CEC" w:rsidP="009F5997">
            <w:pPr>
              <w:adjustRightInd w:val="0"/>
              <w:snapToGrid w:val="0"/>
              <w:jc w:val="center"/>
            </w:pPr>
            <w:r w:rsidRPr="00F70B67">
              <w:t>A</w:t>
            </w:r>
            <w:r w:rsidRPr="00F70B67">
              <w:rPr>
                <w:rFonts w:hint="eastAsia"/>
              </w:rPr>
              <w:t>dduct</w:t>
            </w:r>
          </w:p>
        </w:tc>
        <w:tc>
          <w:tcPr>
            <w:tcW w:w="1255" w:type="dxa"/>
            <w:vAlign w:val="center"/>
          </w:tcPr>
          <w:p w14:paraId="72EFCAE6" w14:textId="17A11EFD" w:rsidR="00AF4CEC" w:rsidRPr="00F70B67" w:rsidRDefault="00AF4CEC" w:rsidP="009F5997">
            <w:pPr>
              <w:adjustRightInd w:val="0"/>
              <w:snapToGrid w:val="0"/>
              <w:jc w:val="center"/>
            </w:pPr>
            <w:r w:rsidRPr="00F70B67">
              <w:rPr>
                <w:rFonts w:hint="eastAsia"/>
              </w:rPr>
              <w:t>D</w:t>
            </w:r>
            <w:r w:rsidRPr="00F70B67">
              <w:t>elta (ppm)</w:t>
            </w:r>
          </w:p>
        </w:tc>
      </w:tr>
      <w:tr w:rsidR="00597822" w:rsidRPr="00F70B67" w14:paraId="1DA50E70" w14:textId="77777777" w:rsidTr="009F5997">
        <w:tc>
          <w:tcPr>
            <w:tcW w:w="1527" w:type="dxa"/>
            <w:vAlign w:val="center"/>
          </w:tcPr>
          <w:p w14:paraId="76109A7C" w14:textId="6E97E4E5" w:rsidR="00AF4CEC" w:rsidRPr="00F70B67" w:rsidRDefault="00AF4CEC" w:rsidP="00F70B67">
            <w:pPr>
              <w:jc w:val="center"/>
            </w:pPr>
            <w:r w:rsidRPr="00F70B67">
              <w:t>106.0649</w:t>
            </w:r>
          </w:p>
        </w:tc>
        <w:tc>
          <w:tcPr>
            <w:tcW w:w="1366" w:type="dxa"/>
            <w:vAlign w:val="center"/>
          </w:tcPr>
          <w:p w14:paraId="146CA23E" w14:textId="1607C6E4" w:rsidR="00AF4CEC" w:rsidRPr="00F70B67" w:rsidRDefault="00AF4CEC" w:rsidP="00F70B67">
            <w:pPr>
              <w:jc w:val="center"/>
            </w:pPr>
            <w:r w:rsidRPr="00F70B67">
              <w:t>1.35678</w:t>
            </w:r>
          </w:p>
        </w:tc>
        <w:tc>
          <w:tcPr>
            <w:tcW w:w="1776" w:type="dxa"/>
            <w:vAlign w:val="center"/>
          </w:tcPr>
          <w:p w14:paraId="3B63BA63" w14:textId="4DB4F255" w:rsidR="00AF4CEC" w:rsidRPr="00F70B67" w:rsidRDefault="00492098" w:rsidP="00F70B67">
            <w:pPr>
              <w:jc w:val="center"/>
            </w:pPr>
            <w:r w:rsidRPr="00F70B67">
              <w:t>106.0651</w:t>
            </w:r>
          </w:p>
        </w:tc>
        <w:tc>
          <w:tcPr>
            <w:tcW w:w="1469" w:type="dxa"/>
            <w:vAlign w:val="center"/>
          </w:tcPr>
          <w:p w14:paraId="092A9E46" w14:textId="1B78ABFE" w:rsidR="00AF4CEC" w:rsidRPr="00F70B67" w:rsidRDefault="00AF4CEC" w:rsidP="00F70B67">
            <w:pPr>
              <w:jc w:val="center"/>
            </w:pPr>
            <w:r w:rsidRPr="00F70B67">
              <w:rPr>
                <w:rFonts w:hint="eastAsia"/>
              </w:rPr>
              <w:t>C</w:t>
            </w:r>
            <w:r w:rsidRPr="00F70B67">
              <w:t>7H7N</w:t>
            </w:r>
          </w:p>
        </w:tc>
        <w:tc>
          <w:tcPr>
            <w:tcW w:w="1113" w:type="dxa"/>
            <w:vAlign w:val="center"/>
          </w:tcPr>
          <w:p w14:paraId="56C3A062" w14:textId="2DA7A718" w:rsidR="00AF4CEC" w:rsidRPr="00F70B67" w:rsidRDefault="00AF4CEC" w:rsidP="00F70B67">
            <w:pPr>
              <w:jc w:val="center"/>
            </w:pPr>
            <w:r w:rsidRPr="00F70B67">
              <w:rPr>
                <w:rFonts w:hint="eastAsia"/>
              </w:rPr>
              <w:t>M</w:t>
            </w:r>
            <w:r w:rsidRPr="00F70B67">
              <w:t>+H</w:t>
            </w:r>
          </w:p>
        </w:tc>
        <w:tc>
          <w:tcPr>
            <w:tcW w:w="1255" w:type="dxa"/>
            <w:vAlign w:val="center"/>
          </w:tcPr>
          <w:p w14:paraId="7CDF4D4A" w14:textId="6278FE60" w:rsidR="00AF4CEC" w:rsidRPr="00F70B67" w:rsidRDefault="00AF4CEC" w:rsidP="00F70B67">
            <w:pPr>
              <w:jc w:val="center"/>
            </w:pPr>
            <w:r w:rsidRPr="00F70B67">
              <w:t>2</w:t>
            </w:r>
          </w:p>
        </w:tc>
      </w:tr>
      <w:tr w:rsidR="00597822" w:rsidRPr="00F70B67" w14:paraId="59C9F8AB" w14:textId="77777777" w:rsidTr="009F5997">
        <w:tc>
          <w:tcPr>
            <w:tcW w:w="1527" w:type="dxa"/>
            <w:vAlign w:val="center"/>
          </w:tcPr>
          <w:p w14:paraId="0159E923" w14:textId="54352458" w:rsidR="00AF4CEC" w:rsidRPr="00F70B67" w:rsidRDefault="00AF4CEC" w:rsidP="00F70B67">
            <w:pPr>
              <w:jc w:val="center"/>
            </w:pPr>
            <w:r w:rsidRPr="00F70B67">
              <w:t>195.1856</w:t>
            </w:r>
          </w:p>
        </w:tc>
        <w:tc>
          <w:tcPr>
            <w:tcW w:w="1366" w:type="dxa"/>
            <w:vAlign w:val="center"/>
          </w:tcPr>
          <w:p w14:paraId="512D4377" w14:textId="4365D1D9" w:rsidR="00AF4CEC" w:rsidRPr="00F70B67" w:rsidRDefault="00AF4CEC" w:rsidP="00F70B67">
            <w:pPr>
              <w:jc w:val="center"/>
            </w:pPr>
            <w:r w:rsidRPr="00F70B67">
              <w:t>1.33227</w:t>
            </w:r>
          </w:p>
        </w:tc>
        <w:tc>
          <w:tcPr>
            <w:tcW w:w="1776" w:type="dxa"/>
            <w:vAlign w:val="center"/>
          </w:tcPr>
          <w:p w14:paraId="18FB6031" w14:textId="33A15808" w:rsidR="00AF4CEC" w:rsidRPr="00F70B67" w:rsidRDefault="00492098" w:rsidP="00F70B67">
            <w:pPr>
              <w:jc w:val="center"/>
            </w:pPr>
            <w:r w:rsidRPr="00F70B67">
              <w:t>195.1856</w:t>
            </w:r>
          </w:p>
        </w:tc>
        <w:tc>
          <w:tcPr>
            <w:tcW w:w="1469" w:type="dxa"/>
            <w:vAlign w:val="center"/>
          </w:tcPr>
          <w:p w14:paraId="6C76AF5E" w14:textId="1B432448" w:rsidR="00AF4CEC" w:rsidRPr="00F70B67" w:rsidRDefault="00AF4CEC" w:rsidP="00F70B67">
            <w:pPr>
              <w:jc w:val="center"/>
            </w:pPr>
            <w:r w:rsidRPr="00F70B67">
              <w:t>C12H22N2</w:t>
            </w:r>
          </w:p>
        </w:tc>
        <w:tc>
          <w:tcPr>
            <w:tcW w:w="1113" w:type="dxa"/>
            <w:vAlign w:val="center"/>
          </w:tcPr>
          <w:p w14:paraId="7B4C1642" w14:textId="6C981E4C" w:rsidR="00AF4CEC" w:rsidRPr="00F70B67" w:rsidRDefault="00AF4CEC" w:rsidP="00F70B67">
            <w:pPr>
              <w:jc w:val="center"/>
            </w:pPr>
            <w:r w:rsidRPr="00F70B67">
              <w:rPr>
                <w:rFonts w:hint="eastAsia"/>
              </w:rPr>
              <w:t>M</w:t>
            </w:r>
            <w:r w:rsidRPr="00F70B67">
              <w:t>+H</w:t>
            </w:r>
          </w:p>
        </w:tc>
        <w:tc>
          <w:tcPr>
            <w:tcW w:w="1255" w:type="dxa"/>
            <w:vAlign w:val="center"/>
          </w:tcPr>
          <w:p w14:paraId="4CC918D1" w14:textId="22CF355C" w:rsidR="00AF4CEC" w:rsidRPr="00F70B67" w:rsidRDefault="00AF4CEC" w:rsidP="00F70B67">
            <w:pPr>
              <w:jc w:val="center"/>
            </w:pPr>
            <w:r w:rsidRPr="00F70B67">
              <w:rPr>
                <w:rFonts w:hint="eastAsia"/>
              </w:rPr>
              <w:t>0</w:t>
            </w:r>
          </w:p>
        </w:tc>
      </w:tr>
      <w:tr w:rsidR="00597822" w:rsidRPr="00F70B67" w14:paraId="3B32AC5B" w14:textId="77777777" w:rsidTr="009F5997">
        <w:tc>
          <w:tcPr>
            <w:tcW w:w="1527" w:type="dxa"/>
            <w:vAlign w:val="center"/>
          </w:tcPr>
          <w:p w14:paraId="62FC7AA5" w14:textId="2F499D86" w:rsidR="00AF4CEC" w:rsidRPr="00F70B67" w:rsidRDefault="00AF4CEC" w:rsidP="00F70B67">
            <w:pPr>
              <w:jc w:val="center"/>
            </w:pPr>
            <w:r w:rsidRPr="00F70B67">
              <w:t>120.080</w:t>
            </w:r>
            <w:r w:rsidR="00492098" w:rsidRPr="00F70B67">
              <w:t>7</w:t>
            </w:r>
          </w:p>
        </w:tc>
        <w:tc>
          <w:tcPr>
            <w:tcW w:w="1366" w:type="dxa"/>
            <w:vAlign w:val="center"/>
          </w:tcPr>
          <w:p w14:paraId="26387D56" w14:textId="34305470" w:rsidR="00AF4CEC" w:rsidRPr="00F70B67" w:rsidRDefault="00AF4CEC" w:rsidP="00F70B67">
            <w:pPr>
              <w:jc w:val="center"/>
            </w:pPr>
            <w:r w:rsidRPr="00F70B67">
              <w:t>1.3217</w:t>
            </w:r>
          </w:p>
        </w:tc>
        <w:tc>
          <w:tcPr>
            <w:tcW w:w="1776" w:type="dxa"/>
            <w:vAlign w:val="center"/>
          </w:tcPr>
          <w:p w14:paraId="3DD29961" w14:textId="6726D42D" w:rsidR="00AF4CEC" w:rsidRPr="00F70B67" w:rsidRDefault="00492098" w:rsidP="00F70B67">
            <w:pPr>
              <w:jc w:val="center"/>
            </w:pPr>
            <w:r w:rsidRPr="00F70B67">
              <w:t>120.0808</w:t>
            </w:r>
          </w:p>
        </w:tc>
        <w:tc>
          <w:tcPr>
            <w:tcW w:w="1469" w:type="dxa"/>
            <w:vAlign w:val="center"/>
          </w:tcPr>
          <w:p w14:paraId="51390338" w14:textId="78523550" w:rsidR="00AF4CEC" w:rsidRPr="00F70B67" w:rsidRDefault="00AF4CEC" w:rsidP="00F70B67">
            <w:pPr>
              <w:jc w:val="center"/>
            </w:pPr>
            <w:r w:rsidRPr="00F70B67">
              <w:t>C8H9N</w:t>
            </w:r>
          </w:p>
        </w:tc>
        <w:tc>
          <w:tcPr>
            <w:tcW w:w="1113" w:type="dxa"/>
            <w:vAlign w:val="center"/>
          </w:tcPr>
          <w:p w14:paraId="3AB6CD39" w14:textId="3CBCCC4A" w:rsidR="00AF4CEC" w:rsidRPr="00F70B67" w:rsidRDefault="00AF4CEC" w:rsidP="00F70B67">
            <w:pPr>
              <w:jc w:val="center"/>
            </w:pPr>
            <w:r w:rsidRPr="00F70B67">
              <w:rPr>
                <w:rFonts w:hint="eastAsia"/>
              </w:rPr>
              <w:t>M</w:t>
            </w:r>
            <w:r w:rsidRPr="00F70B67">
              <w:t>+H</w:t>
            </w:r>
          </w:p>
        </w:tc>
        <w:tc>
          <w:tcPr>
            <w:tcW w:w="1255" w:type="dxa"/>
            <w:vAlign w:val="center"/>
          </w:tcPr>
          <w:p w14:paraId="1C95D5AA" w14:textId="04AA9024" w:rsidR="00AF4CEC" w:rsidRPr="00F70B67" w:rsidRDefault="00F70B67" w:rsidP="00F70B67">
            <w:pPr>
              <w:jc w:val="center"/>
            </w:pPr>
            <w:r w:rsidRPr="00F70B67">
              <w:t>1</w:t>
            </w:r>
          </w:p>
        </w:tc>
      </w:tr>
      <w:tr w:rsidR="00597822" w:rsidRPr="00F70B67" w14:paraId="64FAC2F0" w14:textId="77777777" w:rsidTr="009F5997">
        <w:tc>
          <w:tcPr>
            <w:tcW w:w="1527" w:type="dxa"/>
            <w:vAlign w:val="center"/>
          </w:tcPr>
          <w:p w14:paraId="30A8F30D" w14:textId="2DE9BCE2" w:rsidR="00AF4CEC" w:rsidRPr="00F70B67" w:rsidRDefault="00AF4CEC" w:rsidP="00F70B67">
            <w:pPr>
              <w:jc w:val="center"/>
            </w:pPr>
            <w:r w:rsidRPr="00F70B67">
              <w:t>133.07</w:t>
            </w:r>
            <w:r w:rsidR="00F70B67" w:rsidRPr="00F70B67">
              <w:t>65</w:t>
            </w:r>
          </w:p>
        </w:tc>
        <w:tc>
          <w:tcPr>
            <w:tcW w:w="1366" w:type="dxa"/>
            <w:vAlign w:val="center"/>
          </w:tcPr>
          <w:p w14:paraId="3AA87884" w14:textId="3D242807" w:rsidR="00AF4CEC" w:rsidRPr="00F70B67" w:rsidRDefault="00AF4CEC" w:rsidP="00F70B67">
            <w:pPr>
              <w:jc w:val="center"/>
            </w:pPr>
            <w:r w:rsidRPr="00F70B67">
              <w:t>1.30468</w:t>
            </w:r>
          </w:p>
        </w:tc>
        <w:tc>
          <w:tcPr>
            <w:tcW w:w="1776" w:type="dxa"/>
            <w:vAlign w:val="center"/>
          </w:tcPr>
          <w:p w14:paraId="316B6448" w14:textId="6E93FA60" w:rsidR="00AF4CEC" w:rsidRPr="00F70B67" w:rsidRDefault="00F70B67" w:rsidP="00F70B67">
            <w:pPr>
              <w:jc w:val="center"/>
            </w:pPr>
            <w:r w:rsidRPr="00F70B67">
              <w:t>133.0760</w:t>
            </w:r>
          </w:p>
        </w:tc>
        <w:tc>
          <w:tcPr>
            <w:tcW w:w="1469" w:type="dxa"/>
            <w:vAlign w:val="center"/>
          </w:tcPr>
          <w:p w14:paraId="348F0B83" w14:textId="7AFD666E" w:rsidR="00AF4CEC" w:rsidRPr="00F70B67" w:rsidRDefault="00AF4CEC" w:rsidP="00F70B67">
            <w:pPr>
              <w:jc w:val="center"/>
            </w:pPr>
            <w:r w:rsidRPr="00F70B67">
              <w:t>C6H12O3</w:t>
            </w:r>
          </w:p>
        </w:tc>
        <w:tc>
          <w:tcPr>
            <w:tcW w:w="1113" w:type="dxa"/>
            <w:vAlign w:val="center"/>
          </w:tcPr>
          <w:p w14:paraId="204BB949" w14:textId="35EE238A" w:rsidR="00AF4CEC" w:rsidRPr="00F70B67" w:rsidRDefault="00AF4CEC" w:rsidP="00F70B67">
            <w:pPr>
              <w:jc w:val="center"/>
            </w:pPr>
            <w:r w:rsidRPr="00F70B67">
              <w:rPr>
                <w:rFonts w:hint="eastAsia"/>
              </w:rPr>
              <w:t>M</w:t>
            </w:r>
            <w:r w:rsidRPr="00F70B67">
              <w:t>+H</w:t>
            </w:r>
          </w:p>
        </w:tc>
        <w:tc>
          <w:tcPr>
            <w:tcW w:w="1255" w:type="dxa"/>
            <w:vAlign w:val="center"/>
          </w:tcPr>
          <w:p w14:paraId="39E6C405" w14:textId="7C3D6AF5" w:rsidR="00AF4CEC" w:rsidRPr="00F70B67" w:rsidRDefault="00DB5D6C" w:rsidP="00F70B67">
            <w:pPr>
              <w:jc w:val="center"/>
            </w:pPr>
            <w:r>
              <w:t>4</w:t>
            </w:r>
          </w:p>
        </w:tc>
      </w:tr>
      <w:tr w:rsidR="00597822" w:rsidRPr="00F70B67" w14:paraId="0B16D237" w14:textId="77777777" w:rsidTr="009F5997">
        <w:tc>
          <w:tcPr>
            <w:tcW w:w="1527" w:type="dxa"/>
            <w:vAlign w:val="center"/>
          </w:tcPr>
          <w:p w14:paraId="5F7F057B" w14:textId="4EC6E5A0" w:rsidR="00AF4CEC" w:rsidRPr="00F70B67" w:rsidRDefault="00AF4CEC" w:rsidP="00F70B67">
            <w:pPr>
              <w:jc w:val="center"/>
            </w:pPr>
            <w:r w:rsidRPr="00F70B67">
              <w:t>117.0546</w:t>
            </w:r>
          </w:p>
        </w:tc>
        <w:tc>
          <w:tcPr>
            <w:tcW w:w="1366" w:type="dxa"/>
            <w:vAlign w:val="center"/>
          </w:tcPr>
          <w:p w14:paraId="421251B7" w14:textId="2F205821" w:rsidR="00AF4CEC" w:rsidRPr="00F70B67" w:rsidRDefault="00AF4CEC" w:rsidP="00F70B67">
            <w:pPr>
              <w:jc w:val="center"/>
            </w:pPr>
            <w:r w:rsidRPr="00F70B67">
              <w:t>1.30052</w:t>
            </w:r>
          </w:p>
        </w:tc>
        <w:tc>
          <w:tcPr>
            <w:tcW w:w="1776" w:type="dxa"/>
            <w:vAlign w:val="center"/>
          </w:tcPr>
          <w:p w14:paraId="27D2FB4B" w14:textId="0527B4EA" w:rsidR="00AF4CEC" w:rsidRPr="00F70B67" w:rsidRDefault="00F70B67" w:rsidP="00F70B67">
            <w:pPr>
              <w:jc w:val="center"/>
            </w:pPr>
            <w:r w:rsidRPr="00F70B67">
              <w:t>117.0546</w:t>
            </w:r>
          </w:p>
        </w:tc>
        <w:tc>
          <w:tcPr>
            <w:tcW w:w="1469" w:type="dxa"/>
            <w:vAlign w:val="center"/>
          </w:tcPr>
          <w:p w14:paraId="5BB1CA1B" w14:textId="0030A324" w:rsidR="00AF4CEC" w:rsidRPr="00F70B67" w:rsidRDefault="00AF4CEC" w:rsidP="00F70B67">
            <w:pPr>
              <w:jc w:val="center"/>
            </w:pPr>
            <w:r w:rsidRPr="00F70B67">
              <w:t>C5H8O3</w:t>
            </w:r>
          </w:p>
        </w:tc>
        <w:tc>
          <w:tcPr>
            <w:tcW w:w="1113" w:type="dxa"/>
            <w:vAlign w:val="center"/>
          </w:tcPr>
          <w:p w14:paraId="3F9CD974" w14:textId="0726D264" w:rsidR="00AF4CEC" w:rsidRPr="00F70B67" w:rsidRDefault="00AF4CEC" w:rsidP="00F70B67">
            <w:pPr>
              <w:jc w:val="center"/>
            </w:pPr>
            <w:r w:rsidRPr="00F70B67">
              <w:rPr>
                <w:rFonts w:hint="eastAsia"/>
              </w:rPr>
              <w:t>M</w:t>
            </w:r>
            <w:r w:rsidRPr="00F70B67">
              <w:t>+H</w:t>
            </w:r>
          </w:p>
        </w:tc>
        <w:tc>
          <w:tcPr>
            <w:tcW w:w="1255" w:type="dxa"/>
            <w:vAlign w:val="center"/>
          </w:tcPr>
          <w:p w14:paraId="0EFC9618" w14:textId="561678E7" w:rsidR="00AF4CEC" w:rsidRPr="00F70B67" w:rsidRDefault="00AF4CEC" w:rsidP="00F70B67">
            <w:pPr>
              <w:jc w:val="center"/>
            </w:pPr>
            <w:r w:rsidRPr="00F70B67">
              <w:rPr>
                <w:rFonts w:hint="eastAsia"/>
              </w:rPr>
              <w:t>0</w:t>
            </w:r>
          </w:p>
        </w:tc>
      </w:tr>
      <w:tr w:rsidR="00597822" w:rsidRPr="00F70B67" w14:paraId="40ABD448" w14:textId="77777777" w:rsidTr="009F5997">
        <w:tc>
          <w:tcPr>
            <w:tcW w:w="1527" w:type="dxa"/>
            <w:vAlign w:val="center"/>
          </w:tcPr>
          <w:p w14:paraId="1AF5492D" w14:textId="3F640231" w:rsidR="00AF4CEC" w:rsidRPr="00F70B67" w:rsidRDefault="00AF4CEC" w:rsidP="00F70B67">
            <w:pPr>
              <w:jc w:val="center"/>
            </w:pPr>
            <w:r w:rsidRPr="00F70B67">
              <w:t>257.0448</w:t>
            </w:r>
          </w:p>
        </w:tc>
        <w:tc>
          <w:tcPr>
            <w:tcW w:w="1366" w:type="dxa"/>
            <w:vAlign w:val="center"/>
          </w:tcPr>
          <w:p w14:paraId="4836237F" w14:textId="06E1BDB0" w:rsidR="00AF4CEC" w:rsidRPr="00F70B67" w:rsidRDefault="00AF4CEC" w:rsidP="00F70B67">
            <w:pPr>
              <w:jc w:val="center"/>
            </w:pPr>
            <w:r w:rsidRPr="00F70B67">
              <w:t>1.29185</w:t>
            </w:r>
          </w:p>
        </w:tc>
        <w:tc>
          <w:tcPr>
            <w:tcW w:w="1776" w:type="dxa"/>
            <w:vAlign w:val="center"/>
          </w:tcPr>
          <w:p w14:paraId="4F53B827" w14:textId="39EC144C" w:rsidR="00AF4CEC" w:rsidRPr="00F70B67" w:rsidRDefault="00F70B67" w:rsidP="00F70B67">
            <w:pPr>
              <w:jc w:val="center"/>
            </w:pPr>
            <w:r w:rsidRPr="00F70B67">
              <w:t>257.0444</w:t>
            </w:r>
          </w:p>
        </w:tc>
        <w:tc>
          <w:tcPr>
            <w:tcW w:w="1469" w:type="dxa"/>
            <w:vAlign w:val="center"/>
          </w:tcPr>
          <w:p w14:paraId="6CFA0F31" w14:textId="7724B337" w:rsidR="00AF4CEC" w:rsidRPr="00F70B67" w:rsidRDefault="00AF4CEC" w:rsidP="00F70B67">
            <w:pPr>
              <w:jc w:val="center"/>
            </w:pPr>
            <w:r w:rsidRPr="00F70B67">
              <w:t>C14H8O5</w:t>
            </w:r>
          </w:p>
        </w:tc>
        <w:tc>
          <w:tcPr>
            <w:tcW w:w="1113" w:type="dxa"/>
            <w:vAlign w:val="center"/>
          </w:tcPr>
          <w:p w14:paraId="18FD4B54" w14:textId="02812551" w:rsidR="00AF4CEC" w:rsidRPr="00F70B67" w:rsidRDefault="00AF4CEC" w:rsidP="00F70B67">
            <w:pPr>
              <w:jc w:val="center"/>
            </w:pPr>
            <w:r w:rsidRPr="00F70B67">
              <w:rPr>
                <w:rFonts w:hint="eastAsia"/>
              </w:rPr>
              <w:t>M</w:t>
            </w:r>
            <w:r w:rsidRPr="00F70B67">
              <w:t>+H</w:t>
            </w:r>
          </w:p>
        </w:tc>
        <w:tc>
          <w:tcPr>
            <w:tcW w:w="1255" w:type="dxa"/>
            <w:vAlign w:val="center"/>
          </w:tcPr>
          <w:p w14:paraId="2DC38401" w14:textId="471D82F4" w:rsidR="00AF4CEC" w:rsidRPr="00F70B67" w:rsidRDefault="00AF4CEC" w:rsidP="00F70B67">
            <w:pPr>
              <w:jc w:val="center"/>
            </w:pPr>
            <w:r w:rsidRPr="00F70B67">
              <w:rPr>
                <w:rFonts w:hint="eastAsia"/>
              </w:rPr>
              <w:t>1</w:t>
            </w:r>
          </w:p>
        </w:tc>
      </w:tr>
      <w:tr w:rsidR="00597822" w:rsidRPr="00F70B67" w14:paraId="390FE301" w14:textId="77777777" w:rsidTr="009F5997">
        <w:tc>
          <w:tcPr>
            <w:tcW w:w="1527" w:type="dxa"/>
            <w:vAlign w:val="center"/>
          </w:tcPr>
          <w:p w14:paraId="0E43F9E5" w14:textId="7AB4EE2F" w:rsidR="00AF4CEC" w:rsidRPr="00F70B67" w:rsidRDefault="00AF4CEC" w:rsidP="00F70B67">
            <w:pPr>
              <w:jc w:val="center"/>
            </w:pPr>
            <w:r w:rsidRPr="00F70B67">
              <w:t>309.2033</w:t>
            </w:r>
          </w:p>
        </w:tc>
        <w:tc>
          <w:tcPr>
            <w:tcW w:w="1366" w:type="dxa"/>
            <w:vAlign w:val="center"/>
          </w:tcPr>
          <w:p w14:paraId="77A54A94" w14:textId="1D36B84B" w:rsidR="00AF4CEC" w:rsidRPr="00F70B67" w:rsidRDefault="00AF4CEC" w:rsidP="00F70B67">
            <w:pPr>
              <w:jc w:val="center"/>
            </w:pPr>
            <w:r w:rsidRPr="00F70B67">
              <w:t>1.28333</w:t>
            </w:r>
          </w:p>
        </w:tc>
        <w:tc>
          <w:tcPr>
            <w:tcW w:w="1776" w:type="dxa"/>
            <w:vAlign w:val="center"/>
          </w:tcPr>
          <w:p w14:paraId="16810448" w14:textId="6213EA04" w:rsidR="00AF4CEC" w:rsidRPr="00F70B67" w:rsidRDefault="00F70B67" w:rsidP="00F70B67">
            <w:pPr>
              <w:jc w:val="center"/>
            </w:pPr>
            <w:r w:rsidRPr="00F70B67">
              <w:t>309.2036</w:t>
            </w:r>
          </w:p>
        </w:tc>
        <w:tc>
          <w:tcPr>
            <w:tcW w:w="1469" w:type="dxa"/>
            <w:vAlign w:val="center"/>
          </w:tcPr>
          <w:p w14:paraId="54B039B2" w14:textId="1C651790" w:rsidR="00AF4CEC" w:rsidRPr="00F70B67" w:rsidRDefault="00AF4CEC" w:rsidP="00F70B67">
            <w:pPr>
              <w:jc w:val="center"/>
            </w:pPr>
            <w:r w:rsidRPr="00F70B67">
              <w:t>C16H30O4</w:t>
            </w:r>
          </w:p>
        </w:tc>
        <w:tc>
          <w:tcPr>
            <w:tcW w:w="1113" w:type="dxa"/>
            <w:vAlign w:val="center"/>
          </w:tcPr>
          <w:p w14:paraId="4CE3D6FE" w14:textId="04979B21" w:rsidR="00AF4CEC" w:rsidRPr="00F70B67" w:rsidRDefault="00AF4CEC" w:rsidP="00F70B67">
            <w:pPr>
              <w:jc w:val="center"/>
            </w:pPr>
            <w:r w:rsidRPr="00F70B67">
              <w:rPr>
                <w:rFonts w:hint="eastAsia"/>
              </w:rPr>
              <w:t>M</w:t>
            </w:r>
            <w:r w:rsidRPr="00F70B67">
              <w:t>+Na</w:t>
            </w:r>
          </w:p>
        </w:tc>
        <w:tc>
          <w:tcPr>
            <w:tcW w:w="1255" w:type="dxa"/>
            <w:vAlign w:val="center"/>
          </w:tcPr>
          <w:p w14:paraId="14D135F6" w14:textId="6F58ED69" w:rsidR="00AF4CEC" w:rsidRPr="00F70B67" w:rsidRDefault="00AF4CEC" w:rsidP="00F70B67">
            <w:pPr>
              <w:jc w:val="center"/>
            </w:pPr>
            <w:r w:rsidRPr="00F70B67">
              <w:rPr>
                <w:rFonts w:hint="eastAsia"/>
              </w:rPr>
              <w:t>1</w:t>
            </w:r>
          </w:p>
        </w:tc>
      </w:tr>
      <w:tr w:rsidR="00597822" w:rsidRPr="00F70B67" w14:paraId="0155F405" w14:textId="77777777" w:rsidTr="009F5997">
        <w:tc>
          <w:tcPr>
            <w:tcW w:w="1527" w:type="dxa"/>
            <w:vAlign w:val="center"/>
          </w:tcPr>
          <w:p w14:paraId="1F1D65C3" w14:textId="0A227FDB" w:rsidR="00AF4CEC" w:rsidRPr="00F70B67" w:rsidRDefault="00AF4CEC" w:rsidP="00F70B67">
            <w:pPr>
              <w:jc w:val="center"/>
            </w:pPr>
            <w:r w:rsidRPr="00F70B67">
              <w:t>130.0610</w:t>
            </w:r>
          </w:p>
        </w:tc>
        <w:tc>
          <w:tcPr>
            <w:tcW w:w="1366" w:type="dxa"/>
            <w:vAlign w:val="center"/>
          </w:tcPr>
          <w:p w14:paraId="5A6D18BE" w14:textId="5748E74B" w:rsidR="00AF4CEC" w:rsidRPr="00F70B67" w:rsidRDefault="00AF4CEC" w:rsidP="00F70B67">
            <w:pPr>
              <w:jc w:val="center"/>
            </w:pPr>
            <w:r w:rsidRPr="00F70B67">
              <w:t>1.28128</w:t>
            </w:r>
          </w:p>
        </w:tc>
        <w:tc>
          <w:tcPr>
            <w:tcW w:w="1776" w:type="dxa"/>
            <w:vAlign w:val="center"/>
          </w:tcPr>
          <w:p w14:paraId="57B2178E" w14:textId="1186AA93" w:rsidR="00AF4CEC" w:rsidRPr="00F70B67" w:rsidRDefault="00F70B67" w:rsidP="00F70B67">
            <w:pPr>
              <w:jc w:val="center"/>
            </w:pPr>
            <w:r w:rsidRPr="00F70B67">
              <w:t>130.0611</w:t>
            </w:r>
          </w:p>
        </w:tc>
        <w:tc>
          <w:tcPr>
            <w:tcW w:w="1469" w:type="dxa"/>
            <w:vAlign w:val="center"/>
          </w:tcPr>
          <w:p w14:paraId="77A62074" w14:textId="34B73AB7" w:rsidR="00AF4CEC" w:rsidRPr="00F70B67" w:rsidRDefault="00AF4CEC" w:rsidP="00F70B67">
            <w:pPr>
              <w:jc w:val="center"/>
            </w:pPr>
            <w:r w:rsidRPr="00F70B67">
              <w:t>C4H7N3O2</w:t>
            </w:r>
          </w:p>
        </w:tc>
        <w:tc>
          <w:tcPr>
            <w:tcW w:w="1113" w:type="dxa"/>
            <w:vAlign w:val="center"/>
          </w:tcPr>
          <w:p w14:paraId="473EC873" w14:textId="118FC871" w:rsidR="00AF4CEC" w:rsidRPr="00F70B67" w:rsidRDefault="00AF4CEC" w:rsidP="00F70B67">
            <w:pPr>
              <w:jc w:val="center"/>
            </w:pPr>
            <w:r w:rsidRPr="00F70B67">
              <w:rPr>
                <w:rFonts w:hint="eastAsia"/>
              </w:rPr>
              <w:t>M</w:t>
            </w:r>
            <w:r w:rsidRPr="00F70B67">
              <w:t>+H</w:t>
            </w:r>
          </w:p>
        </w:tc>
        <w:tc>
          <w:tcPr>
            <w:tcW w:w="1255" w:type="dxa"/>
            <w:vAlign w:val="center"/>
          </w:tcPr>
          <w:p w14:paraId="113D8CF9" w14:textId="54094847" w:rsidR="00AF4CEC" w:rsidRPr="00F70B67" w:rsidRDefault="00AF4CEC" w:rsidP="00F70B67">
            <w:pPr>
              <w:jc w:val="center"/>
            </w:pPr>
            <w:r w:rsidRPr="00F70B67">
              <w:rPr>
                <w:rFonts w:hint="eastAsia"/>
              </w:rPr>
              <w:t>1</w:t>
            </w:r>
          </w:p>
        </w:tc>
      </w:tr>
      <w:tr w:rsidR="00597822" w:rsidRPr="00F70B67" w14:paraId="40E7FD56" w14:textId="77777777" w:rsidTr="009F5997">
        <w:tc>
          <w:tcPr>
            <w:tcW w:w="1527" w:type="dxa"/>
            <w:vAlign w:val="center"/>
          </w:tcPr>
          <w:p w14:paraId="2FBEB590" w14:textId="44B377B4" w:rsidR="00AF4CEC" w:rsidRPr="00F70B67" w:rsidRDefault="00AF4CEC" w:rsidP="00F70B67">
            <w:pPr>
              <w:jc w:val="center"/>
            </w:pPr>
            <w:r w:rsidRPr="00F70B67">
              <w:t>124.0</w:t>
            </w:r>
            <w:r w:rsidR="00492098" w:rsidRPr="00F70B67">
              <w:t>756</w:t>
            </w:r>
          </w:p>
        </w:tc>
        <w:tc>
          <w:tcPr>
            <w:tcW w:w="1366" w:type="dxa"/>
            <w:vAlign w:val="center"/>
          </w:tcPr>
          <w:p w14:paraId="0D9733A4" w14:textId="22DDFE1E" w:rsidR="00AF4CEC" w:rsidRPr="00F70B67" w:rsidRDefault="00AF4CEC" w:rsidP="00F70B67">
            <w:pPr>
              <w:jc w:val="center"/>
            </w:pPr>
            <w:r w:rsidRPr="00F70B67">
              <w:t>1.26559</w:t>
            </w:r>
          </w:p>
        </w:tc>
        <w:tc>
          <w:tcPr>
            <w:tcW w:w="1776" w:type="dxa"/>
            <w:vAlign w:val="center"/>
          </w:tcPr>
          <w:p w14:paraId="08771968" w14:textId="53BF4418" w:rsidR="00AF4CEC" w:rsidRPr="00F70B67" w:rsidRDefault="00AF4CEC" w:rsidP="00F70B67">
            <w:pPr>
              <w:jc w:val="center"/>
            </w:pPr>
            <w:r w:rsidRPr="00F70B67">
              <w:t>124.0757</w:t>
            </w:r>
          </w:p>
        </w:tc>
        <w:tc>
          <w:tcPr>
            <w:tcW w:w="1469" w:type="dxa"/>
            <w:vAlign w:val="center"/>
          </w:tcPr>
          <w:p w14:paraId="6BBF3E2B" w14:textId="33CCA3F4" w:rsidR="00AF4CEC" w:rsidRPr="00F70B67" w:rsidRDefault="00AF4CEC" w:rsidP="00F70B67">
            <w:pPr>
              <w:jc w:val="center"/>
            </w:pPr>
            <w:r w:rsidRPr="00F70B67">
              <w:t>C7H9NO</w:t>
            </w:r>
          </w:p>
        </w:tc>
        <w:tc>
          <w:tcPr>
            <w:tcW w:w="1113" w:type="dxa"/>
            <w:vAlign w:val="center"/>
          </w:tcPr>
          <w:p w14:paraId="70CF494A" w14:textId="49AB3DFC" w:rsidR="00AF4CEC" w:rsidRPr="00F70B67" w:rsidRDefault="00AF4CEC" w:rsidP="00F70B67">
            <w:pPr>
              <w:jc w:val="center"/>
            </w:pPr>
            <w:r w:rsidRPr="00F70B67">
              <w:rPr>
                <w:rFonts w:hint="eastAsia"/>
              </w:rPr>
              <w:t>M</w:t>
            </w:r>
            <w:r w:rsidRPr="00F70B67">
              <w:t>+H</w:t>
            </w:r>
          </w:p>
        </w:tc>
        <w:tc>
          <w:tcPr>
            <w:tcW w:w="1255" w:type="dxa"/>
            <w:vAlign w:val="center"/>
          </w:tcPr>
          <w:p w14:paraId="14028D00" w14:textId="5424F651" w:rsidR="00AF4CEC" w:rsidRPr="00F70B67" w:rsidRDefault="00DB5D6C" w:rsidP="00F70B67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597822" w:rsidRPr="00F70B67" w14:paraId="1C8847E7" w14:textId="77777777" w:rsidTr="009F5997">
        <w:tc>
          <w:tcPr>
            <w:tcW w:w="1527" w:type="dxa"/>
            <w:vAlign w:val="center"/>
          </w:tcPr>
          <w:p w14:paraId="65B04390" w14:textId="6B81C0ED" w:rsidR="00AF4CEC" w:rsidRPr="00F70B67" w:rsidRDefault="00AF4CEC" w:rsidP="00F70B67">
            <w:pPr>
              <w:jc w:val="center"/>
            </w:pPr>
            <w:r w:rsidRPr="00F70B67">
              <w:t>231.1</w:t>
            </w:r>
            <w:r w:rsidR="00492098" w:rsidRPr="00F70B67">
              <w:t>305</w:t>
            </w:r>
          </w:p>
        </w:tc>
        <w:tc>
          <w:tcPr>
            <w:tcW w:w="1366" w:type="dxa"/>
            <w:vAlign w:val="center"/>
          </w:tcPr>
          <w:p w14:paraId="5BB80747" w14:textId="396A7E85" w:rsidR="00AF4CEC" w:rsidRPr="00F70B67" w:rsidRDefault="00AF4CEC" w:rsidP="00F70B67">
            <w:pPr>
              <w:jc w:val="center"/>
            </w:pPr>
            <w:r w:rsidRPr="00F70B67">
              <w:t>1.25628</w:t>
            </w:r>
          </w:p>
        </w:tc>
        <w:tc>
          <w:tcPr>
            <w:tcW w:w="1776" w:type="dxa"/>
            <w:vAlign w:val="center"/>
          </w:tcPr>
          <w:p w14:paraId="64107A48" w14:textId="0E5B425E" w:rsidR="00AF4CEC" w:rsidRPr="00F70B67" w:rsidRDefault="00AF4CEC" w:rsidP="00F70B67">
            <w:pPr>
              <w:jc w:val="center"/>
            </w:pPr>
            <w:r w:rsidRPr="00F70B67">
              <w:t>230.1307</w:t>
            </w:r>
          </w:p>
        </w:tc>
        <w:tc>
          <w:tcPr>
            <w:tcW w:w="1469" w:type="dxa"/>
            <w:vAlign w:val="center"/>
          </w:tcPr>
          <w:p w14:paraId="5E0A6154" w14:textId="482F9E88" w:rsidR="00AF4CEC" w:rsidRPr="00F70B67" w:rsidRDefault="00AF4CEC" w:rsidP="00F70B67">
            <w:pPr>
              <w:jc w:val="center"/>
            </w:pPr>
            <w:r w:rsidRPr="00F70B67">
              <w:t>C15H18O2</w:t>
            </w:r>
          </w:p>
        </w:tc>
        <w:tc>
          <w:tcPr>
            <w:tcW w:w="1113" w:type="dxa"/>
            <w:vAlign w:val="center"/>
          </w:tcPr>
          <w:p w14:paraId="158CF006" w14:textId="22C29731" w:rsidR="00AF4CEC" w:rsidRPr="00F70B67" w:rsidRDefault="00AF4CEC" w:rsidP="00F70B67">
            <w:pPr>
              <w:jc w:val="center"/>
            </w:pPr>
            <w:r w:rsidRPr="00F70B67">
              <w:rPr>
                <w:rFonts w:hint="eastAsia"/>
              </w:rPr>
              <w:t>M</w:t>
            </w:r>
            <w:r w:rsidRPr="00F70B67">
              <w:t>+H</w:t>
            </w:r>
          </w:p>
        </w:tc>
        <w:tc>
          <w:tcPr>
            <w:tcW w:w="1255" w:type="dxa"/>
            <w:vAlign w:val="center"/>
          </w:tcPr>
          <w:p w14:paraId="7D6EBE52" w14:textId="290A642F" w:rsidR="00AF4CEC" w:rsidRPr="00F70B67" w:rsidRDefault="00DB5D6C" w:rsidP="00F70B67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597822" w:rsidRPr="00F70B67" w14:paraId="3A70087F" w14:textId="77777777" w:rsidTr="009F5997">
        <w:tc>
          <w:tcPr>
            <w:tcW w:w="1527" w:type="dxa"/>
            <w:vAlign w:val="center"/>
          </w:tcPr>
          <w:p w14:paraId="0C1154D2" w14:textId="0208834F" w:rsidR="00AF4CEC" w:rsidRPr="00F70B67" w:rsidRDefault="00AF4CEC" w:rsidP="00F70B67">
            <w:pPr>
              <w:jc w:val="center"/>
            </w:pPr>
            <w:r w:rsidRPr="00F70B67">
              <w:t>148.07</w:t>
            </w:r>
            <w:r w:rsidR="00492098" w:rsidRPr="00F70B67">
              <w:t>30</w:t>
            </w:r>
          </w:p>
        </w:tc>
        <w:tc>
          <w:tcPr>
            <w:tcW w:w="1366" w:type="dxa"/>
            <w:vAlign w:val="center"/>
          </w:tcPr>
          <w:p w14:paraId="0DA6C9B1" w14:textId="458481F1" w:rsidR="00AF4CEC" w:rsidRPr="00F70B67" w:rsidRDefault="00AF4CEC" w:rsidP="00F70B67">
            <w:pPr>
              <w:jc w:val="center"/>
            </w:pPr>
            <w:r w:rsidRPr="00F70B67">
              <w:t>1.22664</w:t>
            </w:r>
          </w:p>
        </w:tc>
        <w:tc>
          <w:tcPr>
            <w:tcW w:w="1776" w:type="dxa"/>
            <w:vAlign w:val="center"/>
          </w:tcPr>
          <w:p w14:paraId="378F7734" w14:textId="567821AF" w:rsidR="00AF4CEC" w:rsidRPr="00F70B67" w:rsidRDefault="00AF4CEC" w:rsidP="00F70B67">
            <w:pPr>
              <w:jc w:val="center"/>
            </w:pPr>
            <w:r w:rsidRPr="00F70B67">
              <w:t>148.0733</w:t>
            </w:r>
          </w:p>
        </w:tc>
        <w:tc>
          <w:tcPr>
            <w:tcW w:w="1469" w:type="dxa"/>
            <w:vAlign w:val="center"/>
          </w:tcPr>
          <w:p w14:paraId="1BA3CC3D" w14:textId="39F17FC8" w:rsidR="00AF4CEC" w:rsidRPr="00F70B67" w:rsidRDefault="00AF4CEC" w:rsidP="00F70B67">
            <w:pPr>
              <w:jc w:val="center"/>
            </w:pPr>
            <w:r w:rsidRPr="00F70B67">
              <w:t>C7H11NO</w:t>
            </w:r>
          </w:p>
        </w:tc>
        <w:tc>
          <w:tcPr>
            <w:tcW w:w="1113" w:type="dxa"/>
            <w:vAlign w:val="center"/>
          </w:tcPr>
          <w:p w14:paraId="7C7425E6" w14:textId="2E4CAE36" w:rsidR="00AF4CEC" w:rsidRPr="00F70B67" w:rsidRDefault="00AF4CEC" w:rsidP="00F70B6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49FE437E" w14:textId="5B3D2799" w:rsidR="00AF4CEC" w:rsidRPr="00F70B67" w:rsidRDefault="00DB5D6C" w:rsidP="00F70B67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597822" w:rsidRPr="00F70B67" w14:paraId="771E07E9" w14:textId="77777777" w:rsidTr="009F5997">
        <w:tc>
          <w:tcPr>
            <w:tcW w:w="1527" w:type="dxa"/>
            <w:vAlign w:val="center"/>
          </w:tcPr>
          <w:p w14:paraId="7B8CA8F9" w14:textId="7DAB5F49" w:rsidR="00AF4CEC" w:rsidRPr="00F70B67" w:rsidRDefault="00AF4CEC" w:rsidP="00F70B67">
            <w:pPr>
              <w:jc w:val="center"/>
            </w:pPr>
            <w:r w:rsidRPr="00F70B67">
              <w:t>132.08</w:t>
            </w:r>
            <w:r w:rsidR="00492098" w:rsidRPr="00F70B67">
              <w:t>06</w:t>
            </w:r>
          </w:p>
        </w:tc>
        <w:tc>
          <w:tcPr>
            <w:tcW w:w="1366" w:type="dxa"/>
            <w:vAlign w:val="center"/>
          </w:tcPr>
          <w:p w14:paraId="1EC2CCBD" w14:textId="0779DB49" w:rsidR="00AF4CEC" w:rsidRPr="00F70B67" w:rsidRDefault="00AF4CEC" w:rsidP="00F70B67">
            <w:pPr>
              <w:jc w:val="center"/>
            </w:pPr>
            <w:r w:rsidRPr="00F70B67">
              <w:t>1.22555</w:t>
            </w:r>
          </w:p>
        </w:tc>
        <w:tc>
          <w:tcPr>
            <w:tcW w:w="1776" w:type="dxa"/>
            <w:vAlign w:val="center"/>
          </w:tcPr>
          <w:p w14:paraId="55351DF8" w14:textId="6EA2E871" w:rsidR="00AF4CEC" w:rsidRPr="00F70B67" w:rsidRDefault="00AF4CEC" w:rsidP="00F70B67">
            <w:pPr>
              <w:jc w:val="center"/>
            </w:pPr>
            <w:r w:rsidRPr="00F70B67">
              <w:t>132.0808</w:t>
            </w:r>
          </w:p>
        </w:tc>
        <w:tc>
          <w:tcPr>
            <w:tcW w:w="1469" w:type="dxa"/>
            <w:vAlign w:val="center"/>
          </w:tcPr>
          <w:p w14:paraId="0629DAE6" w14:textId="4D39B0BA" w:rsidR="00AF4CEC" w:rsidRPr="00F70B67" w:rsidRDefault="00AF4CEC" w:rsidP="00F70B67">
            <w:pPr>
              <w:jc w:val="center"/>
            </w:pPr>
            <w:r w:rsidRPr="00F70B67">
              <w:t>C9H9N</w:t>
            </w:r>
          </w:p>
        </w:tc>
        <w:tc>
          <w:tcPr>
            <w:tcW w:w="1113" w:type="dxa"/>
            <w:vAlign w:val="center"/>
          </w:tcPr>
          <w:p w14:paraId="17831870" w14:textId="1E2EF484" w:rsidR="00AF4CEC" w:rsidRPr="00F70B67" w:rsidRDefault="00AF4CEC" w:rsidP="00F70B67">
            <w:pPr>
              <w:jc w:val="center"/>
            </w:pPr>
            <w:r w:rsidRPr="00F70B67">
              <w:rPr>
                <w:rFonts w:hint="eastAsia"/>
              </w:rPr>
              <w:t>M</w:t>
            </w:r>
            <w:r w:rsidRPr="00F70B67">
              <w:t>+H</w:t>
            </w:r>
          </w:p>
        </w:tc>
        <w:tc>
          <w:tcPr>
            <w:tcW w:w="1255" w:type="dxa"/>
            <w:vAlign w:val="center"/>
          </w:tcPr>
          <w:p w14:paraId="48A4D8CD" w14:textId="0EB221FD" w:rsidR="00AF4CEC" w:rsidRPr="00F70B67" w:rsidRDefault="00DB5D6C" w:rsidP="00F70B6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597822" w:rsidRPr="00F70B67" w14:paraId="7FEE9B77" w14:textId="77777777" w:rsidTr="009F5997">
        <w:tc>
          <w:tcPr>
            <w:tcW w:w="1527" w:type="dxa"/>
            <w:vAlign w:val="center"/>
          </w:tcPr>
          <w:p w14:paraId="23B9F4AE" w14:textId="6B11FD60" w:rsidR="00AF4CEC" w:rsidRPr="00F70B67" w:rsidRDefault="00AF4CEC" w:rsidP="00F70B67">
            <w:pPr>
              <w:jc w:val="center"/>
            </w:pPr>
            <w:r w:rsidRPr="00F70B67">
              <w:t>191.1</w:t>
            </w:r>
            <w:r w:rsidR="00492098" w:rsidRPr="00F70B67">
              <w:t>120</w:t>
            </w:r>
          </w:p>
        </w:tc>
        <w:tc>
          <w:tcPr>
            <w:tcW w:w="1366" w:type="dxa"/>
            <w:vAlign w:val="center"/>
          </w:tcPr>
          <w:p w14:paraId="3F81BB50" w14:textId="68DE461A" w:rsidR="00AF4CEC" w:rsidRPr="00F70B67" w:rsidRDefault="00AF4CEC" w:rsidP="00F70B67">
            <w:pPr>
              <w:jc w:val="center"/>
            </w:pPr>
            <w:r w:rsidRPr="00F70B67">
              <w:t>1.2209</w:t>
            </w:r>
          </w:p>
        </w:tc>
        <w:tc>
          <w:tcPr>
            <w:tcW w:w="1776" w:type="dxa"/>
            <w:vAlign w:val="center"/>
          </w:tcPr>
          <w:p w14:paraId="27A88CFB" w14:textId="5E72DF22" w:rsidR="00AF4CEC" w:rsidRPr="00F70B67" w:rsidRDefault="00AF4CEC" w:rsidP="00F70B67">
            <w:pPr>
              <w:jc w:val="center"/>
            </w:pPr>
            <w:r w:rsidRPr="00F70B67">
              <w:t>168.1123</w:t>
            </w:r>
          </w:p>
        </w:tc>
        <w:tc>
          <w:tcPr>
            <w:tcW w:w="1469" w:type="dxa"/>
            <w:vAlign w:val="center"/>
          </w:tcPr>
          <w:p w14:paraId="5D91D6E3" w14:textId="3EB71AB1" w:rsidR="00AF4CEC" w:rsidRPr="00F70B67" w:rsidRDefault="00AF4CEC" w:rsidP="00F70B67">
            <w:pPr>
              <w:jc w:val="center"/>
            </w:pPr>
            <w:r w:rsidRPr="00F70B67">
              <w:t>C6H12N6</w:t>
            </w:r>
          </w:p>
        </w:tc>
        <w:tc>
          <w:tcPr>
            <w:tcW w:w="1113" w:type="dxa"/>
            <w:vAlign w:val="center"/>
          </w:tcPr>
          <w:p w14:paraId="7CF3941F" w14:textId="23059BB5" w:rsidR="00AF4CEC" w:rsidRPr="00F70B67" w:rsidRDefault="00AF4CEC" w:rsidP="00F70B6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7072D1FC" w14:textId="62CEA240" w:rsidR="00AF4CEC" w:rsidRPr="00F70B67" w:rsidRDefault="00DB5D6C" w:rsidP="00F70B6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597822" w:rsidRPr="00F70B67" w14:paraId="2063EECA" w14:textId="77777777" w:rsidTr="009F5997">
        <w:tc>
          <w:tcPr>
            <w:tcW w:w="1527" w:type="dxa"/>
            <w:vAlign w:val="center"/>
          </w:tcPr>
          <w:p w14:paraId="1FEA63E4" w14:textId="42B89673" w:rsidR="00AF4CEC" w:rsidRPr="00F70B67" w:rsidRDefault="00AF4CEC" w:rsidP="00F70B67">
            <w:pPr>
              <w:jc w:val="center"/>
            </w:pPr>
            <w:r w:rsidRPr="00F70B67">
              <w:t>193.0</w:t>
            </w:r>
            <w:r w:rsidR="00492098" w:rsidRPr="00F70B67">
              <w:t>498</w:t>
            </w:r>
          </w:p>
        </w:tc>
        <w:tc>
          <w:tcPr>
            <w:tcW w:w="1366" w:type="dxa"/>
            <w:vAlign w:val="center"/>
          </w:tcPr>
          <w:p w14:paraId="4B3D4817" w14:textId="32343155" w:rsidR="00AF4CEC" w:rsidRPr="00F70B67" w:rsidRDefault="00AF4CEC" w:rsidP="00F70B67">
            <w:pPr>
              <w:jc w:val="center"/>
            </w:pPr>
            <w:r w:rsidRPr="00F70B67">
              <w:t>1.21597</w:t>
            </w:r>
          </w:p>
        </w:tc>
        <w:tc>
          <w:tcPr>
            <w:tcW w:w="1776" w:type="dxa"/>
            <w:vAlign w:val="center"/>
          </w:tcPr>
          <w:p w14:paraId="00E15D4E" w14:textId="3B7138E6" w:rsidR="00AF4CEC" w:rsidRPr="00F70B67" w:rsidRDefault="00AF4CEC" w:rsidP="00F70B67">
            <w:pPr>
              <w:jc w:val="center"/>
            </w:pPr>
            <w:r w:rsidRPr="00F70B67">
              <w:t>193.0495</w:t>
            </w:r>
          </w:p>
        </w:tc>
        <w:tc>
          <w:tcPr>
            <w:tcW w:w="1469" w:type="dxa"/>
            <w:vAlign w:val="center"/>
          </w:tcPr>
          <w:p w14:paraId="40B9BE28" w14:textId="477CE763" w:rsidR="00AF4CEC" w:rsidRPr="00F70B67" w:rsidRDefault="00AF4CEC" w:rsidP="00F70B67">
            <w:pPr>
              <w:jc w:val="center"/>
            </w:pPr>
            <w:r w:rsidRPr="00F70B67">
              <w:t>C10H8O4</w:t>
            </w:r>
          </w:p>
        </w:tc>
        <w:tc>
          <w:tcPr>
            <w:tcW w:w="1113" w:type="dxa"/>
            <w:vAlign w:val="center"/>
          </w:tcPr>
          <w:p w14:paraId="6C91147E" w14:textId="7950DE5B" w:rsidR="00AF4CEC" w:rsidRPr="00F70B67" w:rsidRDefault="00AF4CEC" w:rsidP="00F70B6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2A76889E" w14:textId="4BC54A20" w:rsidR="00AF4CEC" w:rsidRPr="00F70B67" w:rsidRDefault="00DB5D6C" w:rsidP="00F70B6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597822" w:rsidRPr="00F70B67" w14:paraId="23A1AB0B" w14:textId="77777777" w:rsidTr="009F5997">
        <w:tc>
          <w:tcPr>
            <w:tcW w:w="1527" w:type="dxa"/>
            <w:vAlign w:val="center"/>
          </w:tcPr>
          <w:p w14:paraId="69346BDB" w14:textId="75B204CC" w:rsidR="00AF4CEC" w:rsidRPr="00F70B67" w:rsidRDefault="00AF4CEC" w:rsidP="00F70B67">
            <w:pPr>
              <w:jc w:val="center"/>
            </w:pPr>
            <w:r w:rsidRPr="00F70B67">
              <w:t>152.1</w:t>
            </w:r>
            <w:r w:rsidR="00492098" w:rsidRPr="00F70B67">
              <w:t>075</w:t>
            </w:r>
          </w:p>
        </w:tc>
        <w:tc>
          <w:tcPr>
            <w:tcW w:w="1366" w:type="dxa"/>
            <w:vAlign w:val="center"/>
          </w:tcPr>
          <w:p w14:paraId="65CF6559" w14:textId="17555436" w:rsidR="00AF4CEC" w:rsidRPr="00F70B67" w:rsidRDefault="00AF4CEC" w:rsidP="00F70B67">
            <w:pPr>
              <w:jc w:val="center"/>
            </w:pPr>
            <w:r w:rsidRPr="00F70B67">
              <w:t>1.21282</w:t>
            </w:r>
          </w:p>
        </w:tc>
        <w:tc>
          <w:tcPr>
            <w:tcW w:w="1776" w:type="dxa"/>
            <w:vAlign w:val="center"/>
          </w:tcPr>
          <w:p w14:paraId="059A4D28" w14:textId="01231817" w:rsidR="00AF4CEC" w:rsidRPr="00F70B67" w:rsidRDefault="002310CA" w:rsidP="00F70B67">
            <w:pPr>
              <w:jc w:val="center"/>
            </w:pPr>
            <w:r w:rsidRPr="00F70B67">
              <w:t>152.1070</w:t>
            </w:r>
          </w:p>
        </w:tc>
        <w:tc>
          <w:tcPr>
            <w:tcW w:w="1469" w:type="dxa"/>
            <w:vAlign w:val="center"/>
          </w:tcPr>
          <w:p w14:paraId="73842425" w14:textId="5CAC056C" w:rsidR="00AF4CEC" w:rsidRPr="00F70B67" w:rsidRDefault="00AF4CEC" w:rsidP="00F70B67">
            <w:pPr>
              <w:jc w:val="center"/>
            </w:pPr>
            <w:r w:rsidRPr="00F70B67">
              <w:t>C9H13NO</w:t>
            </w:r>
          </w:p>
        </w:tc>
        <w:tc>
          <w:tcPr>
            <w:tcW w:w="1113" w:type="dxa"/>
            <w:vAlign w:val="center"/>
          </w:tcPr>
          <w:p w14:paraId="743BF7C6" w14:textId="56538F4C" w:rsidR="00AF4CEC" w:rsidRPr="00F70B67" w:rsidRDefault="00AF4CEC" w:rsidP="00F70B6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5D871E48" w14:textId="2C336C0F" w:rsidR="00AF4CEC" w:rsidRPr="00F70B67" w:rsidRDefault="00DB5D6C" w:rsidP="00F70B67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597822" w:rsidRPr="00F70B67" w14:paraId="43CDE097" w14:textId="77777777" w:rsidTr="009F5997">
        <w:tc>
          <w:tcPr>
            <w:tcW w:w="1527" w:type="dxa"/>
            <w:vAlign w:val="center"/>
          </w:tcPr>
          <w:p w14:paraId="689D4A4A" w14:textId="7E0E5991" w:rsidR="00AF4CEC" w:rsidRPr="00F70B67" w:rsidRDefault="00AF4CEC" w:rsidP="00F70B67">
            <w:pPr>
              <w:jc w:val="center"/>
            </w:pPr>
            <w:r w:rsidRPr="00F70B67">
              <w:t>177.05</w:t>
            </w:r>
            <w:r w:rsidR="00492098" w:rsidRPr="00F70B67">
              <w:t>05</w:t>
            </w:r>
          </w:p>
        </w:tc>
        <w:tc>
          <w:tcPr>
            <w:tcW w:w="1366" w:type="dxa"/>
            <w:vAlign w:val="center"/>
          </w:tcPr>
          <w:p w14:paraId="449EA749" w14:textId="3F8C5649" w:rsidR="00AF4CEC" w:rsidRPr="00F70B67" w:rsidRDefault="00AF4CEC" w:rsidP="00F70B67">
            <w:pPr>
              <w:jc w:val="center"/>
            </w:pPr>
            <w:r w:rsidRPr="00F70B67">
              <w:t>1.20428</w:t>
            </w:r>
          </w:p>
        </w:tc>
        <w:tc>
          <w:tcPr>
            <w:tcW w:w="1776" w:type="dxa"/>
            <w:vAlign w:val="center"/>
          </w:tcPr>
          <w:p w14:paraId="7A4928A6" w14:textId="18ED3761" w:rsidR="00AF4CEC" w:rsidRPr="00F70B67" w:rsidRDefault="002310CA" w:rsidP="00F70B67">
            <w:pPr>
              <w:jc w:val="center"/>
            </w:pPr>
            <w:r w:rsidRPr="00F70B67">
              <w:t>177.0506</w:t>
            </w:r>
          </w:p>
        </w:tc>
        <w:tc>
          <w:tcPr>
            <w:tcW w:w="1469" w:type="dxa"/>
            <w:vAlign w:val="center"/>
          </w:tcPr>
          <w:p w14:paraId="4CEFA4AC" w14:textId="14B2AA63" w:rsidR="00AF4CEC" w:rsidRPr="00F70B67" w:rsidRDefault="00AF4CEC" w:rsidP="00F70B67">
            <w:pPr>
              <w:jc w:val="center"/>
            </w:pPr>
            <w:r w:rsidRPr="00F70B67">
              <w:t>C5H8N2O5</w:t>
            </w:r>
          </w:p>
        </w:tc>
        <w:tc>
          <w:tcPr>
            <w:tcW w:w="1113" w:type="dxa"/>
            <w:vAlign w:val="center"/>
          </w:tcPr>
          <w:p w14:paraId="1CFB1E2C" w14:textId="478A2F48" w:rsidR="00AF4CEC" w:rsidRPr="00F70B67" w:rsidRDefault="00AF4CEC" w:rsidP="00F70B6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1B2A60BD" w14:textId="6AB97CD2" w:rsidR="00AF4CEC" w:rsidRPr="00F70B67" w:rsidRDefault="00DB5D6C" w:rsidP="00F70B6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597822" w:rsidRPr="00F70B67" w14:paraId="39366055" w14:textId="77777777" w:rsidTr="009F5997">
        <w:tc>
          <w:tcPr>
            <w:tcW w:w="1527" w:type="dxa"/>
            <w:vAlign w:val="center"/>
          </w:tcPr>
          <w:p w14:paraId="7A25CEAB" w14:textId="67A8295A" w:rsidR="00AF4CEC" w:rsidRPr="00F70B67" w:rsidRDefault="00AF4CEC" w:rsidP="00F70B67">
            <w:pPr>
              <w:jc w:val="center"/>
            </w:pPr>
            <w:r w:rsidRPr="00F70B67">
              <w:t>129.0</w:t>
            </w:r>
            <w:r w:rsidR="00492098" w:rsidRPr="00F70B67">
              <w:t>485</w:t>
            </w:r>
          </w:p>
        </w:tc>
        <w:tc>
          <w:tcPr>
            <w:tcW w:w="1366" w:type="dxa"/>
            <w:vAlign w:val="center"/>
          </w:tcPr>
          <w:p w14:paraId="179C84D1" w14:textId="05D710FB" w:rsidR="00AF4CEC" w:rsidRPr="00F70B67" w:rsidRDefault="00AF4CEC" w:rsidP="00F70B67">
            <w:pPr>
              <w:jc w:val="center"/>
            </w:pPr>
            <w:r w:rsidRPr="00F70B67">
              <w:t>1.20424</w:t>
            </w:r>
          </w:p>
        </w:tc>
        <w:tc>
          <w:tcPr>
            <w:tcW w:w="1776" w:type="dxa"/>
            <w:vAlign w:val="center"/>
          </w:tcPr>
          <w:p w14:paraId="7146E125" w14:textId="0ACBE229" w:rsidR="00AF4CEC" w:rsidRPr="00F70B67" w:rsidRDefault="00597822" w:rsidP="00F70B67">
            <w:pPr>
              <w:jc w:val="center"/>
            </w:pPr>
            <w:r w:rsidRPr="00F70B67">
              <w:t>129.0481</w:t>
            </w:r>
          </w:p>
        </w:tc>
        <w:tc>
          <w:tcPr>
            <w:tcW w:w="1469" w:type="dxa"/>
            <w:vAlign w:val="center"/>
          </w:tcPr>
          <w:p w14:paraId="6698693E" w14:textId="65DFDD23" w:rsidR="00AF4CEC" w:rsidRPr="00F70B67" w:rsidRDefault="00AF4CEC" w:rsidP="00F70B67">
            <w:pPr>
              <w:jc w:val="center"/>
            </w:pPr>
            <w:r w:rsidRPr="00F70B67">
              <w:t>C5H8N2S</w:t>
            </w:r>
          </w:p>
        </w:tc>
        <w:tc>
          <w:tcPr>
            <w:tcW w:w="1113" w:type="dxa"/>
            <w:vAlign w:val="center"/>
          </w:tcPr>
          <w:p w14:paraId="58E652C4" w14:textId="7F3D76F1" w:rsidR="00AF4CEC" w:rsidRPr="00F70B67" w:rsidRDefault="00AF4CEC" w:rsidP="00F70B6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066704F8" w14:textId="543D07D5" w:rsidR="00AF4CEC" w:rsidRPr="00F70B67" w:rsidRDefault="00DB5D6C" w:rsidP="00F70B6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597822" w:rsidRPr="00F70B67" w14:paraId="4F09E164" w14:textId="77777777" w:rsidTr="009F5997">
        <w:tc>
          <w:tcPr>
            <w:tcW w:w="1527" w:type="dxa"/>
            <w:vAlign w:val="center"/>
          </w:tcPr>
          <w:p w14:paraId="35B4AAC3" w14:textId="0CC8A28A" w:rsidR="00AF4CEC" w:rsidRPr="00F70B67" w:rsidRDefault="00AF4CEC" w:rsidP="00F70B67">
            <w:pPr>
              <w:jc w:val="center"/>
            </w:pPr>
            <w:r w:rsidRPr="00F70B67">
              <w:t>186.11</w:t>
            </w:r>
            <w:r w:rsidR="00492098" w:rsidRPr="00F70B67">
              <w:t>23</w:t>
            </w:r>
          </w:p>
        </w:tc>
        <w:tc>
          <w:tcPr>
            <w:tcW w:w="1366" w:type="dxa"/>
            <w:vAlign w:val="center"/>
          </w:tcPr>
          <w:p w14:paraId="19EFCAE6" w14:textId="26B31439" w:rsidR="00AF4CEC" w:rsidRPr="00F70B67" w:rsidRDefault="00AF4CEC" w:rsidP="00F70B67">
            <w:pPr>
              <w:jc w:val="center"/>
            </w:pPr>
            <w:r w:rsidRPr="00F70B67">
              <w:t>1.19729</w:t>
            </w:r>
          </w:p>
        </w:tc>
        <w:tc>
          <w:tcPr>
            <w:tcW w:w="1776" w:type="dxa"/>
            <w:vAlign w:val="center"/>
          </w:tcPr>
          <w:p w14:paraId="552DD4ED" w14:textId="2BE7D467" w:rsidR="00AF4CEC" w:rsidRPr="00F70B67" w:rsidRDefault="00597822" w:rsidP="00F70B67">
            <w:pPr>
              <w:jc w:val="center"/>
            </w:pPr>
            <w:r w:rsidRPr="00F70B67">
              <w:t>186.1125</w:t>
            </w:r>
          </w:p>
        </w:tc>
        <w:tc>
          <w:tcPr>
            <w:tcW w:w="1469" w:type="dxa"/>
            <w:vAlign w:val="center"/>
          </w:tcPr>
          <w:p w14:paraId="271A5609" w14:textId="4BD2DF93" w:rsidR="00AF4CEC" w:rsidRPr="00F70B67" w:rsidRDefault="00AF4CEC" w:rsidP="00F70B67">
            <w:pPr>
              <w:jc w:val="center"/>
            </w:pPr>
            <w:r w:rsidRPr="00F70B67">
              <w:t>C9H15NO3</w:t>
            </w:r>
          </w:p>
        </w:tc>
        <w:tc>
          <w:tcPr>
            <w:tcW w:w="1113" w:type="dxa"/>
            <w:vAlign w:val="center"/>
          </w:tcPr>
          <w:p w14:paraId="478E3CE1" w14:textId="60E1D4FC" w:rsidR="00AF4CEC" w:rsidRPr="00F70B67" w:rsidRDefault="00597822" w:rsidP="00F70B6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758A2066" w14:textId="68F68444" w:rsidR="00AF4CEC" w:rsidRPr="00F70B67" w:rsidRDefault="00DB5D6C" w:rsidP="00F70B67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597822" w:rsidRPr="00F70B67" w14:paraId="68817CC1" w14:textId="77777777" w:rsidTr="009F5997">
        <w:tc>
          <w:tcPr>
            <w:tcW w:w="1527" w:type="dxa"/>
            <w:vAlign w:val="center"/>
          </w:tcPr>
          <w:p w14:paraId="1B937C15" w14:textId="7BC6A74E" w:rsidR="00AF4CEC" w:rsidRPr="00F70B67" w:rsidRDefault="00AF4CEC" w:rsidP="00F70B67">
            <w:pPr>
              <w:jc w:val="center"/>
            </w:pPr>
            <w:r w:rsidRPr="00F70B67">
              <w:t>460.15</w:t>
            </w:r>
            <w:r w:rsidR="00492098" w:rsidRPr="00F70B67">
              <w:t>25</w:t>
            </w:r>
          </w:p>
        </w:tc>
        <w:tc>
          <w:tcPr>
            <w:tcW w:w="1366" w:type="dxa"/>
            <w:vAlign w:val="center"/>
          </w:tcPr>
          <w:p w14:paraId="179B3657" w14:textId="3F1B9A89" w:rsidR="00AF4CEC" w:rsidRPr="00F70B67" w:rsidRDefault="00AF4CEC" w:rsidP="00F70B67">
            <w:pPr>
              <w:jc w:val="center"/>
            </w:pPr>
            <w:r w:rsidRPr="00F70B67">
              <w:t>1.19715</w:t>
            </w:r>
          </w:p>
        </w:tc>
        <w:tc>
          <w:tcPr>
            <w:tcW w:w="1776" w:type="dxa"/>
            <w:vAlign w:val="center"/>
          </w:tcPr>
          <w:p w14:paraId="0DE490C8" w14:textId="18CD1372" w:rsidR="00AF4CEC" w:rsidRPr="00F70B67" w:rsidRDefault="00597822" w:rsidP="00F70B67">
            <w:pPr>
              <w:jc w:val="center"/>
            </w:pPr>
            <w:r w:rsidRPr="00F70B67">
              <w:t>460.1526</w:t>
            </w:r>
          </w:p>
        </w:tc>
        <w:tc>
          <w:tcPr>
            <w:tcW w:w="1469" w:type="dxa"/>
            <w:vAlign w:val="center"/>
          </w:tcPr>
          <w:p w14:paraId="563429CE" w14:textId="7F83FA90" w:rsidR="00AF4CEC" w:rsidRPr="00F70B67" w:rsidRDefault="00597822" w:rsidP="00F70B67">
            <w:pPr>
              <w:jc w:val="center"/>
            </w:pPr>
            <w:r w:rsidRPr="00F70B67">
              <w:t>C21H23N7O2S</w:t>
            </w:r>
          </w:p>
        </w:tc>
        <w:tc>
          <w:tcPr>
            <w:tcW w:w="1113" w:type="dxa"/>
            <w:vAlign w:val="center"/>
          </w:tcPr>
          <w:p w14:paraId="576D80E1" w14:textId="0F68AB12" w:rsidR="00AF4CEC" w:rsidRPr="00F70B67" w:rsidRDefault="00DB5D6C" w:rsidP="00F70B6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6175350F" w14:textId="44625C22" w:rsidR="00AF4CEC" w:rsidRPr="00F70B67" w:rsidRDefault="00DB5D6C" w:rsidP="00F70B67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597822" w:rsidRPr="00F70B67" w14:paraId="5B771C79" w14:textId="77777777" w:rsidTr="009F5997">
        <w:tc>
          <w:tcPr>
            <w:tcW w:w="1527" w:type="dxa"/>
            <w:vAlign w:val="center"/>
          </w:tcPr>
          <w:p w14:paraId="596C36F1" w14:textId="48D9ED63" w:rsidR="00AF4CEC" w:rsidRPr="00F70B67" w:rsidRDefault="00AF4CEC" w:rsidP="00F70B67">
            <w:pPr>
              <w:jc w:val="center"/>
            </w:pPr>
            <w:r w:rsidRPr="00F70B67">
              <w:t>217.13</w:t>
            </w:r>
            <w:r w:rsidR="00492098" w:rsidRPr="00F70B67">
              <w:t>00</w:t>
            </w:r>
          </w:p>
        </w:tc>
        <w:tc>
          <w:tcPr>
            <w:tcW w:w="1366" w:type="dxa"/>
            <w:vAlign w:val="center"/>
          </w:tcPr>
          <w:p w14:paraId="2F0AC81D" w14:textId="21044CB8" w:rsidR="00AF4CEC" w:rsidRPr="00F70B67" w:rsidRDefault="00AF4CEC" w:rsidP="00F70B67">
            <w:pPr>
              <w:jc w:val="center"/>
            </w:pPr>
            <w:r w:rsidRPr="00F70B67">
              <w:t>1.19635</w:t>
            </w:r>
          </w:p>
        </w:tc>
        <w:tc>
          <w:tcPr>
            <w:tcW w:w="1776" w:type="dxa"/>
            <w:vAlign w:val="center"/>
          </w:tcPr>
          <w:p w14:paraId="689FB656" w14:textId="6855C5E7" w:rsidR="00AF4CEC" w:rsidRPr="00F70B67" w:rsidRDefault="002310CA" w:rsidP="00F70B67">
            <w:pPr>
              <w:jc w:val="center"/>
            </w:pPr>
            <w:r w:rsidRPr="00F70B67">
              <w:t>217.1295</w:t>
            </w:r>
          </w:p>
        </w:tc>
        <w:tc>
          <w:tcPr>
            <w:tcW w:w="1469" w:type="dxa"/>
            <w:vAlign w:val="center"/>
          </w:tcPr>
          <w:p w14:paraId="3FC2A552" w14:textId="1108EE7C" w:rsidR="00AF4CEC" w:rsidRPr="00F70B67" w:rsidRDefault="002310CA" w:rsidP="00F70B67">
            <w:pPr>
              <w:jc w:val="center"/>
            </w:pPr>
            <w:r w:rsidRPr="00F70B67">
              <w:t>C8H16N4O3</w:t>
            </w:r>
          </w:p>
        </w:tc>
        <w:tc>
          <w:tcPr>
            <w:tcW w:w="1113" w:type="dxa"/>
            <w:vAlign w:val="center"/>
          </w:tcPr>
          <w:p w14:paraId="62B9792B" w14:textId="4ABC3FC7" w:rsidR="00AF4CEC" w:rsidRPr="00F70B67" w:rsidRDefault="002310CA" w:rsidP="00F70B6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4485C8DA" w14:textId="0C755175" w:rsidR="00AF4CEC" w:rsidRPr="00F70B67" w:rsidRDefault="00DB5D6C" w:rsidP="00F70B67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597822" w:rsidRPr="00F70B67" w14:paraId="74998029" w14:textId="77777777" w:rsidTr="009F5997">
        <w:tc>
          <w:tcPr>
            <w:tcW w:w="1527" w:type="dxa"/>
            <w:vAlign w:val="center"/>
          </w:tcPr>
          <w:p w14:paraId="26E7D208" w14:textId="64D086EE" w:rsidR="00AF4CEC" w:rsidRPr="00F70B67" w:rsidRDefault="00AF4CEC" w:rsidP="00F70B67">
            <w:pPr>
              <w:jc w:val="center"/>
            </w:pPr>
            <w:r w:rsidRPr="00F70B67">
              <w:t>186.</w:t>
            </w:r>
            <w:r w:rsidR="00492098" w:rsidRPr="00F70B67">
              <w:t>0965</w:t>
            </w:r>
          </w:p>
        </w:tc>
        <w:tc>
          <w:tcPr>
            <w:tcW w:w="1366" w:type="dxa"/>
            <w:vAlign w:val="center"/>
          </w:tcPr>
          <w:p w14:paraId="17FA082D" w14:textId="3CFFE53E" w:rsidR="00AF4CEC" w:rsidRPr="00F70B67" w:rsidRDefault="00AF4CEC" w:rsidP="00F70B67">
            <w:pPr>
              <w:jc w:val="center"/>
            </w:pPr>
            <w:r w:rsidRPr="00F70B67">
              <w:t>1.19625</w:t>
            </w:r>
          </w:p>
        </w:tc>
        <w:tc>
          <w:tcPr>
            <w:tcW w:w="1776" w:type="dxa"/>
            <w:vAlign w:val="center"/>
          </w:tcPr>
          <w:p w14:paraId="221579F2" w14:textId="6A782A19" w:rsidR="00AF4CEC" w:rsidRPr="00F70B67" w:rsidRDefault="003B24A5" w:rsidP="00F70B67">
            <w:pPr>
              <w:jc w:val="center"/>
            </w:pPr>
            <w:r w:rsidRPr="00F70B67">
              <w:t>186.0961</w:t>
            </w:r>
          </w:p>
        </w:tc>
        <w:tc>
          <w:tcPr>
            <w:tcW w:w="1469" w:type="dxa"/>
            <w:vAlign w:val="center"/>
          </w:tcPr>
          <w:p w14:paraId="0E0BCB6E" w14:textId="12304453" w:rsidR="00AF4CEC" w:rsidRPr="00F70B67" w:rsidRDefault="00D37BF1" w:rsidP="00F70B67">
            <w:pPr>
              <w:jc w:val="center"/>
            </w:pPr>
            <w:r w:rsidRPr="00F70B67">
              <w:t>C4H13N5O2</w:t>
            </w:r>
          </w:p>
        </w:tc>
        <w:tc>
          <w:tcPr>
            <w:tcW w:w="1113" w:type="dxa"/>
            <w:vAlign w:val="center"/>
          </w:tcPr>
          <w:p w14:paraId="071DE1B5" w14:textId="07BDF22D" w:rsidR="00AF4CEC" w:rsidRPr="00F70B67" w:rsidRDefault="003B24A5" w:rsidP="00F70B6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0484C580" w14:textId="30CE92BE" w:rsidR="00AF4CEC" w:rsidRPr="00F70B67" w:rsidRDefault="00DB5D6C" w:rsidP="00F70B67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597822" w:rsidRPr="00F70B67" w14:paraId="6CAD9E63" w14:textId="77777777" w:rsidTr="009F5997">
        <w:tc>
          <w:tcPr>
            <w:tcW w:w="1527" w:type="dxa"/>
            <w:vAlign w:val="center"/>
          </w:tcPr>
          <w:p w14:paraId="64AC73F9" w14:textId="3A9E98A3" w:rsidR="00AF4CEC" w:rsidRPr="00F70B67" w:rsidRDefault="00AF4CEC" w:rsidP="00F70B67">
            <w:pPr>
              <w:jc w:val="center"/>
            </w:pPr>
            <w:r w:rsidRPr="00F70B67">
              <w:t>185.</w:t>
            </w:r>
            <w:r w:rsidR="00492098" w:rsidRPr="00F70B67">
              <w:t>0975</w:t>
            </w:r>
          </w:p>
        </w:tc>
        <w:tc>
          <w:tcPr>
            <w:tcW w:w="1366" w:type="dxa"/>
            <w:vAlign w:val="center"/>
          </w:tcPr>
          <w:p w14:paraId="36C20AC2" w14:textId="400A506B" w:rsidR="00AF4CEC" w:rsidRPr="00F70B67" w:rsidRDefault="00AF4CEC" w:rsidP="00F70B67">
            <w:pPr>
              <w:jc w:val="center"/>
            </w:pPr>
            <w:r w:rsidRPr="00F70B67">
              <w:t>1.19358</w:t>
            </w:r>
          </w:p>
        </w:tc>
        <w:tc>
          <w:tcPr>
            <w:tcW w:w="1776" w:type="dxa"/>
            <w:vAlign w:val="center"/>
          </w:tcPr>
          <w:p w14:paraId="25926090" w14:textId="45ABC928" w:rsidR="00AF4CEC" w:rsidRPr="00F70B67" w:rsidRDefault="00D37BF1" w:rsidP="00F70B67">
            <w:pPr>
              <w:jc w:val="center"/>
            </w:pPr>
            <w:r w:rsidRPr="00F70B67">
              <w:t>185.0971</w:t>
            </w:r>
          </w:p>
        </w:tc>
        <w:tc>
          <w:tcPr>
            <w:tcW w:w="1469" w:type="dxa"/>
            <w:vAlign w:val="center"/>
          </w:tcPr>
          <w:p w14:paraId="7B3D6B92" w14:textId="61225B6A" w:rsidR="00AF4CEC" w:rsidRPr="00F70B67" w:rsidRDefault="009D3912" w:rsidP="00F70B67">
            <w:pPr>
              <w:jc w:val="center"/>
            </w:pPr>
            <w:r w:rsidRPr="00F70B67">
              <w:t>C8H18OS</w:t>
            </w:r>
          </w:p>
        </w:tc>
        <w:tc>
          <w:tcPr>
            <w:tcW w:w="1113" w:type="dxa"/>
            <w:vAlign w:val="center"/>
          </w:tcPr>
          <w:p w14:paraId="662FE794" w14:textId="4477EA24" w:rsidR="00AF4CEC" w:rsidRPr="00F70B67" w:rsidRDefault="00D37BF1" w:rsidP="00F70B6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463EA786" w14:textId="3D779CFE" w:rsidR="00AF4CEC" w:rsidRPr="00F70B67" w:rsidRDefault="00DB5D6C" w:rsidP="00F70B67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597822" w:rsidRPr="00F70B67" w14:paraId="797FCDFE" w14:textId="77777777" w:rsidTr="009F5997">
        <w:tc>
          <w:tcPr>
            <w:tcW w:w="1527" w:type="dxa"/>
            <w:vAlign w:val="center"/>
          </w:tcPr>
          <w:p w14:paraId="18423DA1" w14:textId="0A7AC002" w:rsidR="00AF4CEC" w:rsidRPr="00F70B67" w:rsidRDefault="00AF4CEC" w:rsidP="00F70B67">
            <w:pPr>
              <w:jc w:val="center"/>
            </w:pPr>
            <w:r w:rsidRPr="00F70B67">
              <w:t>258.1</w:t>
            </w:r>
            <w:r w:rsidR="00492098" w:rsidRPr="00F70B67">
              <w:t>598</w:t>
            </w:r>
          </w:p>
        </w:tc>
        <w:tc>
          <w:tcPr>
            <w:tcW w:w="1366" w:type="dxa"/>
            <w:vAlign w:val="center"/>
          </w:tcPr>
          <w:p w14:paraId="6537AC34" w14:textId="66BBEAFE" w:rsidR="00AF4CEC" w:rsidRPr="00F70B67" w:rsidRDefault="00AF4CEC" w:rsidP="00F70B67">
            <w:pPr>
              <w:jc w:val="center"/>
            </w:pPr>
            <w:r w:rsidRPr="00F70B67">
              <w:t>1.1921</w:t>
            </w:r>
          </w:p>
        </w:tc>
        <w:tc>
          <w:tcPr>
            <w:tcW w:w="1776" w:type="dxa"/>
            <w:vAlign w:val="center"/>
          </w:tcPr>
          <w:p w14:paraId="3ECDD85B" w14:textId="316CE02F" w:rsidR="00AF4CEC" w:rsidRPr="00F70B67" w:rsidRDefault="00D37BF1" w:rsidP="00F70B67">
            <w:pPr>
              <w:jc w:val="center"/>
            </w:pPr>
            <w:r w:rsidRPr="00F70B67">
              <w:t>258.1596</w:t>
            </w:r>
          </w:p>
        </w:tc>
        <w:tc>
          <w:tcPr>
            <w:tcW w:w="1469" w:type="dxa"/>
            <w:vAlign w:val="center"/>
          </w:tcPr>
          <w:p w14:paraId="1476DB3D" w14:textId="43692FA7" w:rsidR="00AF4CEC" w:rsidRPr="00F70B67" w:rsidRDefault="00D37BF1" w:rsidP="00F70B67">
            <w:pPr>
              <w:jc w:val="center"/>
            </w:pPr>
            <w:r w:rsidRPr="00F70B67">
              <w:t>C15H23O2</w:t>
            </w:r>
          </w:p>
        </w:tc>
        <w:tc>
          <w:tcPr>
            <w:tcW w:w="1113" w:type="dxa"/>
            <w:vAlign w:val="center"/>
          </w:tcPr>
          <w:p w14:paraId="20E46E45" w14:textId="0B3AFADD" w:rsidR="00AF4CEC" w:rsidRPr="00F70B67" w:rsidRDefault="00D37BF1" w:rsidP="00F70B6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3B10404E" w14:textId="7FE04E06" w:rsidR="00AF4CEC" w:rsidRPr="00F70B67" w:rsidRDefault="00DB5D6C" w:rsidP="00F70B6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597822" w:rsidRPr="00F70B67" w14:paraId="0B44D8F9" w14:textId="77777777" w:rsidTr="009F5997">
        <w:tc>
          <w:tcPr>
            <w:tcW w:w="1527" w:type="dxa"/>
            <w:vAlign w:val="center"/>
          </w:tcPr>
          <w:p w14:paraId="65A19962" w14:textId="7DCA78BE" w:rsidR="00AF4CEC" w:rsidRPr="00F70B67" w:rsidRDefault="00AF4CEC" w:rsidP="00F70B67">
            <w:pPr>
              <w:jc w:val="center"/>
            </w:pPr>
            <w:r w:rsidRPr="00F70B67">
              <w:t>237.18</w:t>
            </w:r>
            <w:r w:rsidR="00492098" w:rsidRPr="00F70B67">
              <w:t>22</w:t>
            </w:r>
          </w:p>
        </w:tc>
        <w:tc>
          <w:tcPr>
            <w:tcW w:w="1366" w:type="dxa"/>
            <w:vAlign w:val="center"/>
          </w:tcPr>
          <w:p w14:paraId="6B811746" w14:textId="5232EF1C" w:rsidR="00AF4CEC" w:rsidRPr="00F70B67" w:rsidRDefault="00AF4CEC" w:rsidP="00F70B67">
            <w:pPr>
              <w:jc w:val="center"/>
            </w:pPr>
            <w:r w:rsidRPr="00F70B67">
              <w:t>1.19155</w:t>
            </w:r>
          </w:p>
        </w:tc>
        <w:tc>
          <w:tcPr>
            <w:tcW w:w="1776" w:type="dxa"/>
            <w:vAlign w:val="center"/>
          </w:tcPr>
          <w:p w14:paraId="51EB319F" w14:textId="08ED9536" w:rsidR="00AF4CEC" w:rsidRPr="00F70B67" w:rsidRDefault="00D37BF1" w:rsidP="00F70B67">
            <w:pPr>
              <w:jc w:val="center"/>
            </w:pPr>
            <w:r w:rsidRPr="00F70B67">
              <w:t>237.1825</w:t>
            </w:r>
          </w:p>
        </w:tc>
        <w:tc>
          <w:tcPr>
            <w:tcW w:w="1469" w:type="dxa"/>
            <w:vAlign w:val="center"/>
          </w:tcPr>
          <w:p w14:paraId="67CB3831" w14:textId="2552C485" w:rsidR="00AF4CEC" w:rsidRPr="00F70B67" w:rsidRDefault="00D37BF1" w:rsidP="00F70B67">
            <w:pPr>
              <w:jc w:val="center"/>
            </w:pPr>
            <w:r w:rsidRPr="00F70B67">
              <w:t>C13H26O2</w:t>
            </w:r>
          </w:p>
        </w:tc>
        <w:tc>
          <w:tcPr>
            <w:tcW w:w="1113" w:type="dxa"/>
            <w:vAlign w:val="center"/>
          </w:tcPr>
          <w:p w14:paraId="6C4CBAF9" w14:textId="54B5D211" w:rsidR="00AF4CEC" w:rsidRPr="00F70B67" w:rsidRDefault="00D37BF1" w:rsidP="00F70B6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3F8C7A83" w14:textId="30F9B90B" w:rsidR="00AF4CEC" w:rsidRPr="00F70B67" w:rsidRDefault="00DB5D6C" w:rsidP="00F70B6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597822" w:rsidRPr="00F70B67" w14:paraId="5D799552" w14:textId="77777777" w:rsidTr="009F5997">
        <w:tc>
          <w:tcPr>
            <w:tcW w:w="1527" w:type="dxa"/>
            <w:vAlign w:val="center"/>
          </w:tcPr>
          <w:p w14:paraId="4D2D90FF" w14:textId="0AA97C8D" w:rsidR="00AF4CEC" w:rsidRPr="00F70B67" w:rsidRDefault="00AF4CEC" w:rsidP="00F70B67">
            <w:pPr>
              <w:jc w:val="center"/>
            </w:pPr>
            <w:r w:rsidRPr="00F70B67">
              <w:t>151.0</w:t>
            </w:r>
            <w:r w:rsidR="00492098" w:rsidRPr="00F70B67">
              <w:t>395</w:t>
            </w:r>
          </w:p>
        </w:tc>
        <w:tc>
          <w:tcPr>
            <w:tcW w:w="1366" w:type="dxa"/>
            <w:vAlign w:val="center"/>
          </w:tcPr>
          <w:p w14:paraId="49954A05" w14:textId="070BE10A" w:rsidR="00AF4CEC" w:rsidRPr="00F70B67" w:rsidRDefault="00AF4CEC" w:rsidP="00F70B67">
            <w:pPr>
              <w:jc w:val="center"/>
            </w:pPr>
            <w:r w:rsidRPr="00F70B67">
              <w:t>1.18949</w:t>
            </w:r>
          </w:p>
        </w:tc>
        <w:tc>
          <w:tcPr>
            <w:tcW w:w="1776" w:type="dxa"/>
            <w:vAlign w:val="center"/>
          </w:tcPr>
          <w:p w14:paraId="70AA0D32" w14:textId="4A1B0492" w:rsidR="00AF4CEC" w:rsidRPr="00F70B67" w:rsidRDefault="00D37BF1" w:rsidP="00F70B67">
            <w:pPr>
              <w:jc w:val="center"/>
            </w:pPr>
            <w:r w:rsidRPr="00F70B67">
              <w:t>151.0390</w:t>
            </w:r>
          </w:p>
        </w:tc>
        <w:tc>
          <w:tcPr>
            <w:tcW w:w="1469" w:type="dxa"/>
            <w:vAlign w:val="center"/>
          </w:tcPr>
          <w:p w14:paraId="4442B53A" w14:textId="3526D5FC" w:rsidR="00AF4CEC" w:rsidRPr="00F70B67" w:rsidRDefault="00D37BF1" w:rsidP="00F70B67">
            <w:pPr>
              <w:jc w:val="center"/>
            </w:pPr>
            <w:r w:rsidRPr="00F70B67">
              <w:t>C8H6O3</w:t>
            </w:r>
          </w:p>
        </w:tc>
        <w:tc>
          <w:tcPr>
            <w:tcW w:w="1113" w:type="dxa"/>
            <w:vAlign w:val="center"/>
          </w:tcPr>
          <w:p w14:paraId="62BE7A1D" w14:textId="4E57B27E" w:rsidR="00AF4CEC" w:rsidRPr="00F70B67" w:rsidRDefault="00D37BF1" w:rsidP="00F70B6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33ABB633" w14:textId="5B1E3590" w:rsidR="00AF4CEC" w:rsidRPr="00F70B67" w:rsidRDefault="00DB5D6C" w:rsidP="00F70B67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597822" w:rsidRPr="00F70B67" w14:paraId="461E2ED3" w14:textId="77777777" w:rsidTr="009F5997">
        <w:tc>
          <w:tcPr>
            <w:tcW w:w="1527" w:type="dxa"/>
            <w:vAlign w:val="center"/>
          </w:tcPr>
          <w:p w14:paraId="3CCBBDDF" w14:textId="6769A14A" w:rsidR="00AF4CEC" w:rsidRPr="00F70B67" w:rsidRDefault="00AF4CEC" w:rsidP="00F70B67">
            <w:pPr>
              <w:jc w:val="center"/>
            </w:pPr>
            <w:r w:rsidRPr="00F70B67">
              <w:t>131.07</w:t>
            </w:r>
            <w:r w:rsidR="00492098" w:rsidRPr="00F70B67">
              <w:t>01</w:t>
            </w:r>
          </w:p>
        </w:tc>
        <w:tc>
          <w:tcPr>
            <w:tcW w:w="1366" w:type="dxa"/>
            <w:vAlign w:val="center"/>
          </w:tcPr>
          <w:p w14:paraId="26DF56A1" w14:textId="6DC4E444" w:rsidR="00AF4CEC" w:rsidRPr="00F70B67" w:rsidRDefault="00AF4CEC" w:rsidP="00F70B67">
            <w:pPr>
              <w:jc w:val="center"/>
            </w:pPr>
            <w:r w:rsidRPr="00F70B67">
              <w:t>1.18701</w:t>
            </w:r>
          </w:p>
        </w:tc>
        <w:tc>
          <w:tcPr>
            <w:tcW w:w="1776" w:type="dxa"/>
            <w:vAlign w:val="center"/>
          </w:tcPr>
          <w:p w14:paraId="2EF3B331" w14:textId="6251644A" w:rsidR="00AF4CEC" w:rsidRPr="00F70B67" w:rsidRDefault="009D3912" w:rsidP="00F70B67">
            <w:pPr>
              <w:jc w:val="center"/>
            </w:pPr>
            <w:r w:rsidRPr="00F70B67">
              <w:t>131.0703</w:t>
            </w:r>
          </w:p>
        </w:tc>
        <w:tc>
          <w:tcPr>
            <w:tcW w:w="1469" w:type="dxa"/>
            <w:vAlign w:val="center"/>
          </w:tcPr>
          <w:p w14:paraId="072F7EF1" w14:textId="5CA13049" w:rsidR="00AF4CEC" w:rsidRPr="00F70B67" w:rsidRDefault="009D3912" w:rsidP="00F70B67">
            <w:pPr>
              <w:jc w:val="center"/>
            </w:pPr>
            <w:r w:rsidRPr="00F70B67">
              <w:t>C6H10O3</w:t>
            </w:r>
          </w:p>
        </w:tc>
        <w:tc>
          <w:tcPr>
            <w:tcW w:w="1113" w:type="dxa"/>
            <w:vAlign w:val="center"/>
          </w:tcPr>
          <w:p w14:paraId="2C493E55" w14:textId="2D3A7AC9" w:rsidR="00AF4CEC" w:rsidRPr="00F70B67" w:rsidRDefault="009D3912" w:rsidP="00F70B6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7A37B4C0" w14:textId="773CABC4" w:rsidR="00AF4CEC" w:rsidRPr="00F70B67" w:rsidRDefault="00DB5D6C" w:rsidP="00F70B6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597822" w:rsidRPr="00F70B67" w14:paraId="47E6F8D0" w14:textId="77777777" w:rsidTr="009F5997">
        <w:tc>
          <w:tcPr>
            <w:tcW w:w="1527" w:type="dxa"/>
            <w:vAlign w:val="center"/>
          </w:tcPr>
          <w:p w14:paraId="03CB07E7" w14:textId="73364C66" w:rsidR="00AF4CEC" w:rsidRPr="00F70B67" w:rsidRDefault="00AF4CEC" w:rsidP="00F70B67">
            <w:pPr>
              <w:jc w:val="center"/>
            </w:pPr>
            <w:r w:rsidRPr="00F70B67">
              <w:t>236.1</w:t>
            </w:r>
            <w:r w:rsidR="00492098" w:rsidRPr="00F70B67">
              <w:t>770</w:t>
            </w:r>
          </w:p>
        </w:tc>
        <w:tc>
          <w:tcPr>
            <w:tcW w:w="1366" w:type="dxa"/>
            <w:vAlign w:val="center"/>
          </w:tcPr>
          <w:p w14:paraId="030D27C4" w14:textId="35760847" w:rsidR="00AF4CEC" w:rsidRPr="00F70B67" w:rsidRDefault="00AF4CEC" w:rsidP="00F70B67">
            <w:pPr>
              <w:jc w:val="center"/>
            </w:pPr>
            <w:r w:rsidRPr="00F70B67">
              <w:t>1.18492</w:t>
            </w:r>
          </w:p>
        </w:tc>
        <w:tc>
          <w:tcPr>
            <w:tcW w:w="1776" w:type="dxa"/>
            <w:vAlign w:val="center"/>
          </w:tcPr>
          <w:p w14:paraId="448DB0C7" w14:textId="2605C99A" w:rsidR="00AF4CEC" w:rsidRPr="00F70B67" w:rsidRDefault="006339AF" w:rsidP="00F70B67">
            <w:pPr>
              <w:jc w:val="center"/>
            </w:pPr>
            <w:r w:rsidRPr="00F70B67">
              <w:t>236.1776</w:t>
            </w:r>
          </w:p>
        </w:tc>
        <w:tc>
          <w:tcPr>
            <w:tcW w:w="1469" w:type="dxa"/>
            <w:vAlign w:val="center"/>
          </w:tcPr>
          <w:p w14:paraId="7119F979" w14:textId="092EF429" w:rsidR="00AF4CEC" w:rsidRPr="00F70B67" w:rsidRDefault="006339AF" w:rsidP="00F70B67">
            <w:pPr>
              <w:jc w:val="center"/>
            </w:pPr>
            <w:r w:rsidRPr="00F70B67">
              <w:t>C15H23O2</w:t>
            </w:r>
          </w:p>
        </w:tc>
        <w:tc>
          <w:tcPr>
            <w:tcW w:w="1113" w:type="dxa"/>
            <w:vAlign w:val="center"/>
          </w:tcPr>
          <w:p w14:paraId="5722917E" w14:textId="378549F6" w:rsidR="00AF4CEC" w:rsidRPr="00F70B67" w:rsidRDefault="006339AF" w:rsidP="00F70B6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492C69E3" w14:textId="51175897" w:rsidR="00AF4CEC" w:rsidRPr="00F70B67" w:rsidRDefault="00F96356" w:rsidP="00F70B67">
            <w:pPr>
              <w:jc w:val="center"/>
            </w:pPr>
            <w:r>
              <w:t>3</w:t>
            </w:r>
          </w:p>
        </w:tc>
      </w:tr>
      <w:tr w:rsidR="00597822" w:rsidRPr="00F70B67" w14:paraId="0D30D19A" w14:textId="77777777" w:rsidTr="009F5997">
        <w:tc>
          <w:tcPr>
            <w:tcW w:w="1527" w:type="dxa"/>
            <w:vAlign w:val="center"/>
          </w:tcPr>
          <w:p w14:paraId="1B24C680" w14:textId="168D66D7" w:rsidR="00AF4CEC" w:rsidRPr="00F70B67" w:rsidRDefault="00AF4CEC" w:rsidP="00F70B67">
            <w:pPr>
              <w:jc w:val="center"/>
            </w:pPr>
            <w:r w:rsidRPr="00F70B67">
              <w:t>347.2</w:t>
            </w:r>
            <w:r w:rsidR="00F96356">
              <w:t>192</w:t>
            </w:r>
          </w:p>
        </w:tc>
        <w:tc>
          <w:tcPr>
            <w:tcW w:w="1366" w:type="dxa"/>
            <w:vAlign w:val="center"/>
          </w:tcPr>
          <w:p w14:paraId="6B6B1732" w14:textId="0C286423" w:rsidR="00AF4CEC" w:rsidRPr="00F70B67" w:rsidRDefault="00AF4CEC" w:rsidP="00F70B67">
            <w:pPr>
              <w:jc w:val="center"/>
            </w:pPr>
            <w:r w:rsidRPr="00F70B67">
              <w:t>1.18102</w:t>
            </w:r>
          </w:p>
        </w:tc>
        <w:tc>
          <w:tcPr>
            <w:tcW w:w="1776" w:type="dxa"/>
            <w:vAlign w:val="center"/>
          </w:tcPr>
          <w:p w14:paraId="0E7D2830" w14:textId="2EB4FE0E" w:rsidR="00AF4CEC" w:rsidRPr="00F70B67" w:rsidRDefault="006339AF" w:rsidP="00F70B67">
            <w:pPr>
              <w:jc w:val="center"/>
            </w:pPr>
            <w:r w:rsidRPr="00F70B67">
              <w:t>347.2193</w:t>
            </w:r>
          </w:p>
        </w:tc>
        <w:tc>
          <w:tcPr>
            <w:tcW w:w="1469" w:type="dxa"/>
            <w:vAlign w:val="center"/>
          </w:tcPr>
          <w:p w14:paraId="51130668" w14:textId="51561B47" w:rsidR="00AF4CEC" w:rsidRPr="00F70B67" w:rsidRDefault="006339AF" w:rsidP="00F70B67">
            <w:pPr>
              <w:jc w:val="center"/>
            </w:pPr>
            <w:r w:rsidRPr="00F70B67">
              <w:t>C19H32O4</w:t>
            </w:r>
          </w:p>
        </w:tc>
        <w:tc>
          <w:tcPr>
            <w:tcW w:w="1113" w:type="dxa"/>
            <w:vAlign w:val="center"/>
          </w:tcPr>
          <w:p w14:paraId="4BCEA77D" w14:textId="10DBFB30" w:rsidR="00AF4CEC" w:rsidRPr="00F70B67" w:rsidRDefault="006339AF" w:rsidP="00F70B6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070CB2B7" w14:textId="49AEFE3A" w:rsidR="00AF4CEC" w:rsidRPr="00F70B67" w:rsidRDefault="00F96356" w:rsidP="00F70B6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597822" w:rsidRPr="00F70B67" w14:paraId="3A1B815B" w14:textId="77777777" w:rsidTr="009F5997">
        <w:tc>
          <w:tcPr>
            <w:tcW w:w="1527" w:type="dxa"/>
            <w:vAlign w:val="center"/>
          </w:tcPr>
          <w:p w14:paraId="64201A20" w14:textId="13815A71" w:rsidR="00AF4CEC" w:rsidRPr="00FF5C29" w:rsidRDefault="00FF5C29" w:rsidP="00F70B67">
            <w:pPr>
              <w:jc w:val="center"/>
            </w:pPr>
            <w:r w:rsidRPr="00FF5C29">
              <w:t>181.1457</w:t>
            </w:r>
          </w:p>
        </w:tc>
        <w:tc>
          <w:tcPr>
            <w:tcW w:w="1366" w:type="dxa"/>
            <w:vAlign w:val="center"/>
          </w:tcPr>
          <w:p w14:paraId="086B49B3" w14:textId="04964C1D" w:rsidR="00AF4CEC" w:rsidRPr="00FF5C29" w:rsidRDefault="00AF4CEC" w:rsidP="00F70B67">
            <w:pPr>
              <w:jc w:val="center"/>
            </w:pPr>
            <w:r w:rsidRPr="00FF5C29">
              <w:t>1.18077</w:t>
            </w:r>
          </w:p>
        </w:tc>
        <w:tc>
          <w:tcPr>
            <w:tcW w:w="1776" w:type="dxa"/>
            <w:vAlign w:val="center"/>
          </w:tcPr>
          <w:p w14:paraId="06E55DF7" w14:textId="0DE052CC" w:rsidR="00AF4CEC" w:rsidRPr="00FF5C29" w:rsidRDefault="00FF5C29" w:rsidP="00F70B67">
            <w:pPr>
              <w:jc w:val="center"/>
            </w:pPr>
            <w:r w:rsidRPr="00FF5C29">
              <w:t>181.1461</w:t>
            </w:r>
          </w:p>
        </w:tc>
        <w:tc>
          <w:tcPr>
            <w:tcW w:w="1469" w:type="dxa"/>
            <w:vAlign w:val="center"/>
          </w:tcPr>
          <w:p w14:paraId="5A4DCE90" w14:textId="6AB4BBF9" w:rsidR="00AF4CEC" w:rsidRPr="00F70B67" w:rsidRDefault="00FF5C29" w:rsidP="00F70B67">
            <w:pPr>
              <w:jc w:val="center"/>
            </w:pPr>
            <w:r w:rsidRPr="00FF5C29">
              <w:t>C11H18NO</w:t>
            </w:r>
          </w:p>
        </w:tc>
        <w:tc>
          <w:tcPr>
            <w:tcW w:w="1113" w:type="dxa"/>
            <w:vAlign w:val="center"/>
          </w:tcPr>
          <w:p w14:paraId="55760634" w14:textId="45343305" w:rsidR="00AF4CEC" w:rsidRPr="00F70B67" w:rsidRDefault="00FF5C29" w:rsidP="00F70B6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5BA0925B" w14:textId="50ECD0F9" w:rsidR="00AF4CEC" w:rsidRPr="00F70B67" w:rsidRDefault="00FF5C29" w:rsidP="00F70B67">
            <w:pPr>
              <w:jc w:val="center"/>
            </w:pPr>
            <w:r>
              <w:t>2</w:t>
            </w:r>
          </w:p>
        </w:tc>
      </w:tr>
      <w:tr w:rsidR="00597822" w:rsidRPr="00F70B67" w14:paraId="08AD68F0" w14:textId="77777777" w:rsidTr="009F5997">
        <w:tc>
          <w:tcPr>
            <w:tcW w:w="1527" w:type="dxa"/>
            <w:vAlign w:val="center"/>
          </w:tcPr>
          <w:p w14:paraId="46FE6FCC" w14:textId="41987806" w:rsidR="00AF4CEC" w:rsidRPr="00F70B67" w:rsidRDefault="00AF4CEC" w:rsidP="00F70B67">
            <w:pPr>
              <w:jc w:val="center"/>
            </w:pPr>
            <w:r w:rsidRPr="00F70B67">
              <w:t>169.0</w:t>
            </w:r>
            <w:r w:rsidR="00492098" w:rsidRPr="00F70B67">
              <w:t>858</w:t>
            </w:r>
          </w:p>
        </w:tc>
        <w:tc>
          <w:tcPr>
            <w:tcW w:w="1366" w:type="dxa"/>
            <w:vAlign w:val="center"/>
          </w:tcPr>
          <w:p w14:paraId="20053414" w14:textId="14F2AD42" w:rsidR="00AF4CEC" w:rsidRPr="00F70B67" w:rsidRDefault="00AF4CEC" w:rsidP="00F70B67">
            <w:pPr>
              <w:jc w:val="center"/>
            </w:pPr>
            <w:r w:rsidRPr="00F70B67">
              <w:t>1.17516</w:t>
            </w:r>
          </w:p>
        </w:tc>
        <w:tc>
          <w:tcPr>
            <w:tcW w:w="1776" w:type="dxa"/>
            <w:vAlign w:val="center"/>
          </w:tcPr>
          <w:p w14:paraId="7EF94F56" w14:textId="58FCBF3D" w:rsidR="00AF4CEC" w:rsidRPr="00F70B67" w:rsidRDefault="006339AF" w:rsidP="00F70B67">
            <w:pPr>
              <w:jc w:val="center"/>
            </w:pPr>
            <w:r w:rsidRPr="00F70B67">
              <w:t>169.0859</w:t>
            </w:r>
          </w:p>
        </w:tc>
        <w:tc>
          <w:tcPr>
            <w:tcW w:w="1469" w:type="dxa"/>
            <w:vAlign w:val="center"/>
          </w:tcPr>
          <w:p w14:paraId="1DA23781" w14:textId="6A03CF76" w:rsidR="00AF4CEC" w:rsidRPr="00F70B67" w:rsidRDefault="006339AF" w:rsidP="00F70B67">
            <w:pPr>
              <w:jc w:val="center"/>
            </w:pPr>
            <w:r w:rsidRPr="00F70B67">
              <w:t>C9H12O3</w:t>
            </w:r>
          </w:p>
        </w:tc>
        <w:tc>
          <w:tcPr>
            <w:tcW w:w="1113" w:type="dxa"/>
            <w:vAlign w:val="center"/>
          </w:tcPr>
          <w:p w14:paraId="3C4F111C" w14:textId="2F3AD7E1" w:rsidR="00AF4CEC" w:rsidRPr="00F70B67" w:rsidRDefault="006339AF" w:rsidP="00F70B6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1955B92B" w14:textId="32B22916" w:rsidR="00AF4CEC" w:rsidRPr="00F70B67" w:rsidRDefault="00F96356" w:rsidP="00F70B6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597822" w:rsidRPr="00F70B67" w14:paraId="375EE3AA" w14:textId="77777777" w:rsidTr="009F5997">
        <w:tc>
          <w:tcPr>
            <w:tcW w:w="1527" w:type="dxa"/>
            <w:vAlign w:val="center"/>
          </w:tcPr>
          <w:p w14:paraId="52468550" w14:textId="4028DDB5" w:rsidR="00AF4CEC" w:rsidRPr="00F70B67" w:rsidRDefault="00AF4CEC" w:rsidP="00F70B67">
            <w:pPr>
              <w:jc w:val="center"/>
            </w:pPr>
            <w:r w:rsidRPr="00F70B67">
              <w:t>138.0</w:t>
            </w:r>
            <w:r w:rsidR="00492098" w:rsidRPr="00F70B67">
              <w:t>890</w:t>
            </w:r>
          </w:p>
        </w:tc>
        <w:tc>
          <w:tcPr>
            <w:tcW w:w="1366" w:type="dxa"/>
            <w:vAlign w:val="center"/>
          </w:tcPr>
          <w:p w14:paraId="0E8E887F" w14:textId="3CED83B6" w:rsidR="00AF4CEC" w:rsidRPr="00F70B67" w:rsidRDefault="00AF4CEC" w:rsidP="00F70B67">
            <w:pPr>
              <w:jc w:val="center"/>
            </w:pPr>
            <w:r w:rsidRPr="00F70B67">
              <w:t>1.17228</w:t>
            </w:r>
          </w:p>
        </w:tc>
        <w:tc>
          <w:tcPr>
            <w:tcW w:w="1776" w:type="dxa"/>
            <w:vAlign w:val="center"/>
          </w:tcPr>
          <w:p w14:paraId="7F04113E" w14:textId="5377172D" w:rsidR="00AF4CEC" w:rsidRPr="00F70B67" w:rsidRDefault="006339AF" w:rsidP="00F70B67">
            <w:pPr>
              <w:jc w:val="center"/>
            </w:pPr>
            <w:r w:rsidRPr="00F70B67">
              <w:t>138.0895</w:t>
            </w:r>
          </w:p>
        </w:tc>
        <w:tc>
          <w:tcPr>
            <w:tcW w:w="1469" w:type="dxa"/>
            <w:vAlign w:val="center"/>
          </w:tcPr>
          <w:p w14:paraId="4B12422B" w14:textId="53FD15E0" w:rsidR="00AF4CEC" w:rsidRPr="00F70B67" w:rsidRDefault="006339AF" w:rsidP="00F70B67">
            <w:pPr>
              <w:jc w:val="center"/>
            </w:pPr>
            <w:r w:rsidRPr="00F70B67">
              <w:t>C6H14NO</w:t>
            </w:r>
          </w:p>
        </w:tc>
        <w:tc>
          <w:tcPr>
            <w:tcW w:w="1113" w:type="dxa"/>
            <w:vAlign w:val="center"/>
          </w:tcPr>
          <w:p w14:paraId="5EF5ED4A" w14:textId="266C02A8" w:rsidR="00AF4CEC" w:rsidRPr="00F70B67" w:rsidRDefault="006339AF" w:rsidP="00F70B6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3D245F0A" w14:textId="77DEF014" w:rsidR="00AF4CEC" w:rsidRPr="00F70B67" w:rsidRDefault="00F96356" w:rsidP="00F70B67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597822" w:rsidRPr="00F70B67" w14:paraId="2F2DEFC7" w14:textId="77777777" w:rsidTr="009F5997">
        <w:tc>
          <w:tcPr>
            <w:tcW w:w="1527" w:type="dxa"/>
            <w:vAlign w:val="center"/>
          </w:tcPr>
          <w:p w14:paraId="0646A914" w14:textId="5B507125" w:rsidR="00AF4CEC" w:rsidRPr="00F70B67" w:rsidRDefault="00AF4CEC" w:rsidP="00F70B67">
            <w:pPr>
              <w:jc w:val="center"/>
            </w:pPr>
            <w:r w:rsidRPr="00F70B67">
              <w:t>236.11</w:t>
            </w:r>
            <w:r w:rsidR="00492098" w:rsidRPr="00F70B67">
              <w:t>18</w:t>
            </w:r>
          </w:p>
        </w:tc>
        <w:tc>
          <w:tcPr>
            <w:tcW w:w="1366" w:type="dxa"/>
            <w:vAlign w:val="center"/>
          </w:tcPr>
          <w:p w14:paraId="4D1FB6CD" w14:textId="7EE2A292" w:rsidR="00AF4CEC" w:rsidRPr="00F70B67" w:rsidRDefault="00AF4CEC" w:rsidP="00F70B67">
            <w:pPr>
              <w:jc w:val="center"/>
            </w:pPr>
            <w:r w:rsidRPr="00F70B67">
              <w:t>1.17159</w:t>
            </w:r>
          </w:p>
        </w:tc>
        <w:tc>
          <w:tcPr>
            <w:tcW w:w="1776" w:type="dxa"/>
            <w:vAlign w:val="center"/>
          </w:tcPr>
          <w:p w14:paraId="28D6E4F2" w14:textId="7853C9CC" w:rsidR="00AF4CEC" w:rsidRPr="00F70B67" w:rsidRDefault="006339AF" w:rsidP="00F70B67">
            <w:pPr>
              <w:jc w:val="center"/>
            </w:pPr>
            <w:r w:rsidRPr="00F70B67">
              <w:t>236.1118</w:t>
            </w:r>
          </w:p>
        </w:tc>
        <w:tc>
          <w:tcPr>
            <w:tcW w:w="1469" w:type="dxa"/>
            <w:vAlign w:val="center"/>
          </w:tcPr>
          <w:p w14:paraId="78808F77" w14:textId="39E6BFFA" w:rsidR="00AF4CEC" w:rsidRPr="00F70B67" w:rsidRDefault="006339AF" w:rsidP="00F70B67">
            <w:pPr>
              <w:jc w:val="center"/>
            </w:pPr>
            <w:r w:rsidRPr="00F70B67">
              <w:t>C8H15N5O2</w:t>
            </w:r>
          </w:p>
        </w:tc>
        <w:tc>
          <w:tcPr>
            <w:tcW w:w="1113" w:type="dxa"/>
            <w:vAlign w:val="center"/>
          </w:tcPr>
          <w:p w14:paraId="73BE620A" w14:textId="01348CD2" w:rsidR="00AF4CEC" w:rsidRPr="00F70B67" w:rsidRDefault="006339AF" w:rsidP="00F70B6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798CF207" w14:textId="3EAD2D38" w:rsidR="00AF4CEC" w:rsidRPr="00F70B67" w:rsidRDefault="00F96356" w:rsidP="00F70B67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597822" w:rsidRPr="00F70B67" w14:paraId="410B0845" w14:textId="77777777" w:rsidTr="009F5997">
        <w:tc>
          <w:tcPr>
            <w:tcW w:w="1527" w:type="dxa"/>
            <w:vAlign w:val="center"/>
          </w:tcPr>
          <w:p w14:paraId="73AB2424" w14:textId="05E26CA4" w:rsidR="00AF4CEC" w:rsidRPr="00F70B67" w:rsidRDefault="00AF4CEC" w:rsidP="00F70B67">
            <w:pPr>
              <w:jc w:val="center"/>
            </w:pPr>
            <w:r w:rsidRPr="00F70B67">
              <w:t>150.09</w:t>
            </w:r>
            <w:r w:rsidR="00492098" w:rsidRPr="00F70B67">
              <w:t>00</w:t>
            </w:r>
          </w:p>
        </w:tc>
        <w:tc>
          <w:tcPr>
            <w:tcW w:w="1366" w:type="dxa"/>
            <w:vAlign w:val="center"/>
          </w:tcPr>
          <w:p w14:paraId="35F61B0B" w14:textId="5783C9DA" w:rsidR="00AF4CEC" w:rsidRPr="00F70B67" w:rsidRDefault="00AF4CEC" w:rsidP="00F70B67">
            <w:pPr>
              <w:jc w:val="center"/>
            </w:pPr>
            <w:r w:rsidRPr="00F70B67">
              <w:t>1.16853</w:t>
            </w:r>
          </w:p>
        </w:tc>
        <w:tc>
          <w:tcPr>
            <w:tcW w:w="1776" w:type="dxa"/>
            <w:vAlign w:val="center"/>
          </w:tcPr>
          <w:p w14:paraId="16850B82" w14:textId="202AFC21" w:rsidR="00AF4CEC" w:rsidRPr="00F70B67" w:rsidRDefault="006339AF" w:rsidP="00F70B67">
            <w:pPr>
              <w:jc w:val="center"/>
            </w:pPr>
            <w:r w:rsidRPr="00F70B67">
              <w:t>150.0889</w:t>
            </w:r>
          </w:p>
        </w:tc>
        <w:tc>
          <w:tcPr>
            <w:tcW w:w="1469" w:type="dxa"/>
            <w:vAlign w:val="center"/>
          </w:tcPr>
          <w:p w14:paraId="41FECA39" w14:textId="628291EA" w:rsidR="00AF4CEC" w:rsidRPr="00F70B67" w:rsidRDefault="006339AF" w:rsidP="00F70B67">
            <w:pPr>
              <w:jc w:val="center"/>
            </w:pPr>
            <w:r w:rsidRPr="00F70B67">
              <w:t>C7H13NO</w:t>
            </w:r>
          </w:p>
        </w:tc>
        <w:tc>
          <w:tcPr>
            <w:tcW w:w="1113" w:type="dxa"/>
            <w:vAlign w:val="center"/>
          </w:tcPr>
          <w:p w14:paraId="203779E9" w14:textId="562C9314" w:rsidR="00AF4CEC" w:rsidRPr="00F70B67" w:rsidRDefault="006339AF" w:rsidP="00F70B6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60ABFCB8" w14:textId="14ACA439" w:rsidR="00AF4CEC" w:rsidRPr="00F70B67" w:rsidRDefault="00F96356" w:rsidP="00F70B6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597822" w:rsidRPr="00F70B67" w14:paraId="6C2D0F8E" w14:textId="77777777" w:rsidTr="009F5997">
        <w:tc>
          <w:tcPr>
            <w:tcW w:w="1527" w:type="dxa"/>
            <w:vAlign w:val="center"/>
          </w:tcPr>
          <w:p w14:paraId="30FCE4D2" w14:textId="3DA46BCB" w:rsidR="00AF4CEC" w:rsidRPr="00F70B67" w:rsidRDefault="00AF4CEC" w:rsidP="00F70B67">
            <w:pPr>
              <w:jc w:val="center"/>
            </w:pPr>
            <w:r w:rsidRPr="00F70B67">
              <w:t>167.1</w:t>
            </w:r>
            <w:r w:rsidR="00492098" w:rsidRPr="00F70B67">
              <w:t>432</w:t>
            </w:r>
          </w:p>
        </w:tc>
        <w:tc>
          <w:tcPr>
            <w:tcW w:w="1366" w:type="dxa"/>
            <w:vAlign w:val="center"/>
          </w:tcPr>
          <w:p w14:paraId="47A9A520" w14:textId="75E39220" w:rsidR="00AF4CEC" w:rsidRPr="00F70B67" w:rsidRDefault="00AF4CEC" w:rsidP="00F70B67">
            <w:pPr>
              <w:jc w:val="center"/>
            </w:pPr>
            <w:r w:rsidRPr="00F70B67">
              <w:t>1.15777</w:t>
            </w:r>
          </w:p>
        </w:tc>
        <w:tc>
          <w:tcPr>
            <w:tcW w:w="1776" w:type="dxa"/>
            <w:vAlign w:val="center"/>
          </w:tcPr>
          <w:p w14:paraId="5A357912" w14:textId="68AF86F6" w:rsidR="00AF4CEC" w:rsidRPr="00F70B67" w:rsidRDefault="006339AF" w:rsidP="00F70B67">
            <w:pPr>
              <w:jc w:val="center"/>
            </w:pPr>
            <w:r w:rsidRPr="00F70B67">
              <w:t>167.1430</w:t>
            </w:r>
          </w:p>
        </w:tc>
        <w:tc>
          <w:tcPr>
            <w:tcW w:w="1469" w:type="dxa"/>
            <w:vAlign w:val="center"/>
          </w:tcPr>
          <w:p w14:paraId="42ED6383" w14:textId="6E205025" w:rsidR="00AF4CEC" w:rsidRPr="00F70B67" w:rsidRDefault="006339AF" w:rsidP="00F70B67">
            <w:pPr>
              <w:jc w:val="center"/>
            </w:pPr>
            <w:r w:rsidRPr="00F70B67">
              <w:t>C11H18O</w:t>
            </w:r>
          </w:p>
        </w:tc>
        <w:tc>
          <w:tcPr>
            <w:tcW w:w="1113" w:type="dxa"/>
            <w:vAlign w:val="center"/>
          </w:tcPr>
          <w:p w14:paraId="185DC844" w14:textId="30D97E62" w:rsidR="00AF4CEC" w:rsidRPr="00F70B67" w:rsidRDefault="006339AF" w:rsidP="00F70B6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5C66BB52" w14:textId="3E24E13E" w:rsidR="00AF4CEC" w:rsidRPr="00F70B67" w:rsidRDefault="00F96356" w:rsidP="00F70B67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597822" w:rsidRPr="00F70B67" w14:paraId="121E0919" w14:textId="77777777" w:rsidTr="009F5997">
        <w:tc>
          <w:tcPr>
            <w:tcW w:w="1527" w:type="dxa"/>
            <w:vAlign w:val="center"/>
          </w:tcPr>
          <w:p w14:paraId="539404AC" w14:textId="14FA532C" w:rsidR="00AF4CEC" w:rsidRPr="00F70B67" w:rsidRDefault="00AF4CEC" w:rsidP="00F70B67">
            <w:pPr>
              <w:jc w:val="center"/>
            </w:pPr>
            <w:r w:rsidRPr="00F70B67">
              <w:t>149.02</w:t>
            </w:r>
            <w:r w:rsidR="00492098" w:rsidRPr="00F70B67">
              <w:t>05</w:t>
            </w:r>
          </w:p>
        </w:tc>
        <w:tc>
          <w:tcPr>
            <w:tcW w:w="1366" w:type="dxa"/>
            <w:vAlign w:val="center"/>
          </w:tcPr>
          <w:p w14:paraId="2EBE113F" w14:textId="3669BEFA" w:rsidR="00AF4CEC" w:rsidRPr="00F70B67" w:rsidRDefault="00AF4CEC" w:rsidP="00F70B67">
            <w:pPr>
              <w:jc w:val="center"/>
            </w:pPr>
            <w:r w:rsidRPr="00F70B67">
              <w:t>1.15414</w:t>
            </w:r>
          </w:p>
        </w:tc>
        <w:tc>
          <w:tcPr>
            <w:tcW w:w="1776" w:type="dxa"/>
            <w:vAlign w:val="center"/>
          </w:tcPr>
          <w:p w14:paraId="5308615A" w14:textId="5C55E1C3" w:rsidR="00AF4CEC" w:rsidRPr="00F70B67" w:rsidRDefault="006339AF" w:rsidP="00F70B67">
            <w:pPr>
              <w:jc w:val="center"/>
            </w:pPr>
            <w:r w:rsidRPr="00F70B67">
              <w:t>149.0209</w:t>
            </w:r>
          </w:p>
        </w:tc>
        <w:tc>
          <w:tcPr>
            <w:tcW w:w="1469" w:type="dxa"/>
            <w:vAlign w:val="center"/>
          </w:tcPr>
          <w:p w14:paraId="72E2406D" w14:textId="65C2EDF3" w:rsidR="00AF4CEC" w:rsidRPr="00F70B67" w:rsidRDefault="006339AF" w:rsidP="00F70B67">
            <w:pPr>
              <w:jc w:val="center"/>
            </w:pPr>
            <w:r w:rsidRPr="00F70B67">
              <w:t>C6H6O3</w:t>
            </w:r>
          </w:p>
        </w:tc>
        <w:tc>
          <w:tcPr>
            <w:tcW w:w="1113" w:type="dxa"/>
            <w:vAlign w:val="center"/>
          </w:tcPr>
          <w:p w14:paraId="70DF575A" w14:textId="70AE8B90" w:rsidR="00AF4CEC" w:rsidRPr="00F70B67" w:rsidRDefault="006339AF" w:rsidP="00F70B6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2EC336E7" w14:textId="27E1ECC1" w:rsidR="00AF4CEC" w:rsidRPr="00F70B67" w:rsidRDefault="00F96356" w:rsidP="00F70B67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597822" w:rsidRPr="00F70B67" w14:paraId="7B8D4649" w14:textId="77777777" w:rsidTr="009F5997">
        <w:tc>
          <w:tcPr>
            <w:tcW w:w="1527" w:type="dxa"/>
            <w:vAlign w:val="center"/>
          </w:tcPr>
          <w:p w14:paraId="14CA9450" w14:textId="5FE2193D" w:rsidR="00AF4CEC" w:rsidRPr="00F70B67" w:rsidRDefault="00AF4CEC" w:rsidP="00F70B67">
            <w:pPr>
              <w:jc w:val="center"/>
            </w:pPr>
            <w:r w:rsidRPr="00F70B67">
              <w:t>153.1</w:t>
            </w:r>
            <w:r w:rsidR="00492098" w:rsidRPr="00F70B67">
              <w:t>368</w:t>
            </w:r>
          </w:p>
        </w:tc>
        <w:tc>
          <w:tcPr>
            <w:tcW w:w="1366" w:type="dxa"/>
            <w:vAlign w:val="center"/>
          </w:tcPr>
          <w:p w14:paraId="7411C2BE" w14:textId="11D03F49" w:rsidR="00AF4CEC" w:rsidRPr="00F70B67" w:rsidRDefault="00AF4CEC" w:rsidP="00F70B67">
            <w:pPr>
              <w:jc w:val="center"/>
            </w:pPr>
            <w:r w:rsidRPr="00F70B67">
              <w:t>1.15196</w:t>
            </w:r>
          </w:p>
        </w:tc>
        <w:tc>
          <w:tcPr>
            <w:tcW w:w="1776" w:type="dxa"/>
            <w:vAlign w:val="center"/>
          </w:tcPr>
          <w:p w14:paraId="1BADABB2" w14:textId="0E13CBEC" w:rsidR="00AF4CEC" w:rsidRPr="00F70B67" w:rsidRDefault="006339AF" w:rsidP="00F70B67">
            <w:pPr>
              <w:jc w:val="center"/>
            </w:pPr>
            <w:r w:rsidRPr="00F70B67">
              <w:t>153.1362</w:t>
            </w:r>
          </w:p>
        </w:tc>
        <w:tc>
          <w:tcPr>
            <w:tcW w:w="1469" w:type="dxa"/>
            <w:vAlign w:val="center"/>
          </w:tcPr>
          <w:p w14:paraId="48451A09" w14:textId="2882D5E8" w:rsidR="00AF4CEC" w:rsidRPr="00F70B67" w:rsidRDefault="006339AF" w:rsidP="00F70B67">
            <w:pPr>
              <w:jc w:val="center"/>
            </w:pPr>
            <w:r w:rsidRPr="00F70B67">
              <w:t>C7H18N2</w:t>
            </w:r>
          </w:p>
        </w:tc>
        <w:tc>
          <w:tcPr>
            <w:tcW w:w="1113" w:type="dxa"/>
            <w:vAlign w:val="center"/>
          </w:tcPr>
          <w:p w14:paraId="4B236307" w14:textId="4BDE8ED7" w:rsidR="00AF4CEC" w:rsidRPr="00F70B67" w:rsidRDefault="006339AF" w:rsidP="00F70B6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6EB6F2CB" w14:textId="21446ACD" w:rsidR="00AF4CEC" w:rsidRPr="00F70B67" w:rsidRDefault="00F96356" w:rsidP="00F70B6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597822" w:rsidRPr="00F70B67" w14:paraId="0BD4C45C" w14:textId="77777777" w:rsidTr="009F5997">
        <w:tc>
          <w:tcPr>
            <w:tcW w:w="1527" w:type="dxa"/>
            <w:vAlign w:val="center"/>
          </w:tcPr>
          <w:p w14:paraId="6BAE2240" w14:textId="54DCFAB4" w:rsidR="00AF4CEC" w:rsidRPr="00F70B67" w:rsidRDefault="00AF4CEC" w:rsidP="00F70B67">
            <w:pPr>
              <w:jc w:val="center"/>
            </w:pPr>
            <w:r w:rsidRPr="00F70B67">
              <w:t>146.06</w:t>
            </w:r>
            <w:r w:rsidR="006339AF" w:rsidRPr="00F70B67">
              <w:t>0</w:t>
            </w:r>
            <w:r w:rsidR="00492098" w:rsidRPr="00F70B67">
              <w:t>2</w:t>
            </w:r>
          </w:p>
        </w:tc>
        <w:tc>
          <w:tcPr>
            <w:tcW w:w="1366" w:type="dxa"/>
            <w:vAlign w:val="center"/>
          </w:tcPr>
          <w:p w14:paraId="1B705F07" w14:textId="7D188B6A" w:rsidR="00AF4CEC" w:rsidRPr="00F70B67" w:rsidRDefault="00AF4CEC" w:rsidP="00F70B67">
            <w:pPr>
              <w:jc w:val="center"/>
            </w:pPr>
            <w:r w:rsidRPr="00F70B67">
              <w:t>1.15062</w:t>
            </w:r>
          </w:p>
        </w:tc>
        <w:tc>
          <w:tcPr>
            <w:tcW w:w="1776" w:type="dxa"/>
            <w:vAlign w:val="center"/>
          </w:tcPr>
          <w:p w14:paraId="5A25E3A2" w14:textId="7AAE849F" w:rsidR="00AF4CEC" w:rsidRPr="00F70B67" w:rsidRDefault="006339AF" w:rsidP="00F70B67">
            <w:pPr>
              <w:jc w:val="center"/>
            </w:pPr>
            <w:r w:rsidRPr="00F70B67">
              <w:t>146.0600</w:t>
            </w:r>
          </w:p>
        </w:tc>
        <w:tc>
          <w:tcPr>
            <w:tcW w:w="1469" w:type="dxa"/>
            <w:vAlign w:val="center"/>
          </w:tcPr>
          <w:p w14:paraId="339530F7" w14:textId="7E65F4D3" w:rsidR="00AF4CEC" w:rsidRPr="00F70B67" w:rsidRDefault="006339AF" w:rsidP="00F70B67">
            <w:pPr>
              <w:jc w:val="center"/>
            </w:pPr>
            <w:r w:rsidRPr="00F70B67">
              <w:t>C9H7NO</w:t>
            </w:r>
          </w:p>
        </w:tc>
        <w:tc>
          <w:tcPr>
            <w:tcW w:w="1113" w:type="dxa"/>
            <w:vAlign w:val="center"/>
          </w:tcPr>
          <w:p w14:paraId="7A14F6D1" w14:textId="728F4C10" w:rsidR="00AF4CEC" w:rsidRPr="00F70B67" w:rsidRDefault="006339AF" w:rsidP="00F70B6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67BE5521" w14:textId="68CD3EA8" w:rsidR="00AF4CEC" w:rsidRPr="00F70B67" w:rsidRDefault="006339AF" w:rsidP="00F70B67">
            <w:pPr>
              <w:jc w:val="center"/>
            </w:pPr>
            <w:r w:rsidRPr="00F70B67">
              <w:rPr>
                <w:rFonts w:hint="eastAsia"/>
              </w:rPr>
              <w:t>0</w:t>
            </w:r>
          </w:p>
        </w:tc>
      </w:tr>
      <w:tr w:rsidR="00597822" w:rsidRPr="00F70B67" w14:paraId="07FAFFA8" w14:textId="77777777" w:rsidTr="009F5997">
        <w:trPr>
          <w:trHeight w:val="149"/>
        </w:trPr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43D514CE" w14:textId="2D401EA7" w:rsidR="00AF4CEC" w:rsidRPr="00F70B67" w:rsidRDefault="00AF4CEC" w:rsidP="00F70B67">
            <w:pPr>
              <w:jc w:val="center"/>
            </w:pPr>
            <w:r w:rsidRPr="00F70B67">
              <w:t>193.17</w:t>
            </w:r>
            <w:r w:rsidR="00492098" w:rsidRPr="00F70B67">
              <w:t>01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6070545E" w14:textId="31A94EAE" w:rsidR="00AF4CEC" w:rsidRPr="00F70B67" w:rsidRDefault="00AF4CEC" w:rsidP="00F70B67">
            <w:pPr>
              <w:jc w:val="center"/>
            </w:pPr>
            <w:r w:rsidRPr="00F70B67">
              <w:t>1.15032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14:paraId="1B4C49D9" w14:textId="5C4A228D" w:rsidR="00AF4CEC" w:rsidRPr="00F70B67" w:rsidRDefault="006339AF" w:rsidP="00F70B67">
            <w:pPr>
              <w:jc w:val="center"/>
            </w:pPr>
            <w:r w:rsidRPr="00F70B67">
              <w:t>193.1699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5647BB3B" w14:textId="595BD2C8" w:rsidR="00AF4CEC" w:rsidRPr="00F70B67" w:rsidRDefault="006339AF" w:rsidP="00F96356">
            <w:pPr>
              <w:jc w:val="center"/>
            </w:pPr>
            <w:r w:rsidRPr="00F70B67">
              <w:t>C12H20N2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6903BAD8" w14:textId="495119AB" w:rsidR="00AF4CEC" w:rsidRPr="00F70B67" w:rsidRDefault="006339AF" w:rsidP="00F70B6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6049BD96" w14:textId="269DE93D" w:rsidR="00AF4CEC" w:rsidRPr="00F70B67" w:rsidRDefault="00F96356" w:rsidP="00F70B6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597822" w:rsidRPr="00F70B67" w14:paraId="1BEDE2AB" w14:textId="77777777" w:rsidTr="009F5997"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73C2BD87" w14:textId="5347C0A3" w:rsidR="00AF4CEC" w:rsidRPr="00F70B67" w:rsidRDefault="00AF4CEC" w:rsidP="00F70B67">
            <w:pPr>
              <w:jc w:val="center"/>
            </w:pPr>
            <w:r w:rsidRPr="00F70B67">
              <w:t>175.07</w:t>
            </w:r>
            <w:r w:rsidR="00492098" w:rsidRPr="00F70B67">
              <w:t>10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49ADB46A" w14:textId="473C35B6" w:rsidR="00AF4CEC" w:rsidRPr="00F70B67" w:rsidRDefault="00AF4CEC" w:rsidP="00F70B67">
            <w:pPr>
              <w:jc w:val="center"/>
            </w:pPr>
            <w:r w:rsidRPr="00F70B67">
              <w:t>1.14953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14:paraId="6D631A89" w14:textId="1846CB50" w:rsidR="00AF4CEC" w:rsidRPr="00F70B67" w:rsidRDefault="006339AF" w:rsidP="00F70B67">
            <w:pPr>
              <w:jc w:val="center"/>
            </w:pPr>
            <w:r w:rsidRPr="00F70B67">
              <w:t>175.0713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61F2F6DC" w14:textId="02DC8BC2" w:rsidR="00AF4CEC" w:rsidRPr="00F70B67" w:rsidRDefault="006339AF" w:rsidP="00F70B67">
            <w:pPr>
              <w:jc w:val="center"/>
            </w:pPr>
            <w:r w:rsidRPr="00F70B67">
              <w:t>C6H10N2O4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2E2B86CF" w14:textId="74861BAF" w:rsidR="00AF4CEC" w:rsidRPr="00F70B67" w:rsidRDefault="006339AF" w:rsidP="00F70B6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AC4689B" w14:textId="58C20746" w:rsidR="00AF4CEC" w:rsidRPr="00F70B67" w:rsidRDefault="00F96356" w:rsidP="00F70B6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EE1E1F" w:rsidRPr="00F70B67" w14:paraId="7F361978" w14:textId="77777777" w:rsidTr="009F5997">
        <w:tc>
          <w:tcPr>
            <w:tcW w:w="8506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80547D" w14:textId="5EC18A0C" w:rsidR="00EE1E1F" w:rsidRDefault="00EE1E1F" w:rsidP="00EE1E1F">
            <w:pPr>
              <w:jc w:val="left"/>
            </w:pPr>
            <w:r w:rsidRPr="00244AC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244AC1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ontinued.</w:t>
            </w:r>
          </w:p>
        </w:tc>
      </w:tr>
      <w:tr w:rsidR="009F5997" w:rsidRPr="00F70B67" w14:paraId="55588754" w14:textId="77777777" w:rsidTr="009F5997">
        <w:tc>
          <w:tcPr>
            <w:tcW w:w="1527" w:type="dxa"/>
            <w:vAlign w:val="center"/>
          </w:tcPr>
          <w:p w14:paraId="10154553" w14:textId="6EF8D1A4" w:rsidR="009F5997" w:rsidRPr="00F70B67" w:rsidRDefault="009F5997" w:rsidP="009F5997">
            <w:pPr>
              <w:jc w:val="center"/>
            </w:pPr>
            <w:r w:rsidRPr="00F70B67">
              <w:t>Measured ions (m/z)</w:t>
            </w:r>
          </w:p>
        </w:tc>
        <w:tc>
          <w:tcPr>
            <w:tcW w:w="1366" w:type="dxa"/>
            <w:vAlign w:val="center"/>
          </w:tcPr>
          <w:p w14:paraId="19A4FFEF" w14:textId="5A8F856D" w:rsidR="009F5997" w:rsidRPr="00F70B67" w:rsidRDefault="009F5997" w:rsidP="009F5997">
            <w:pPr>
              <w:jc w:val="center"/>
            </w:pPr>
            <w:r w:rsidRPr="00F70B67">
              <w:t>VIP value</w:t>
            </w:r>
          </w:p>
        </w:tc>
        <w:tc>
          <w:tcPr>
            <w:tcW w:w="1776" w:type="dxa"/>
            <w:vAlign w:val="center"/>
          </w:tcPr>
          <w:p w14:paraId="60357C30" w14:textId="4EFE8262" w:rsidR="009F5997" w:rsidRPr="00F70B67" w:rsidRDefault="009F5997" w:rsidP="009F5997">
            <w:pPr>
              <w:jc w:val="center"/>
            </w:pPr>
            <w:r w:rsidRPr="00F70B67">
              <w:t>Theoretical value (m/z)</w:t>
            </w:r>
          </w:p>
        </w:tc>
        <w:tc>
          <w:tcPr>
            <w:tcW w:w="1469" w:type="dxa"/>
            <w:vAlign w:val="center"/>
          </w:tcPr>
          <w:p w14:paraId="74DA4C2D" w14:textId="14DCD700" w:rsidR="009F5997" w:rsidRPr="00F70B67" w:rsidRDefault="009F5997" w:rsidP="009F5997">
            <w:pPr>
              <w:jc w:val="center"/>
            </w:pPr>
            <w:r w:rsidRPr="00F70B67">
              <w:t>F</w:t>
            </w:r>
            <w:r w:rsidRPr="00F70B67">
              <w:rPr>
                <w:rFonts w:hint="eastAsia"/>
              </w:rPr>
              <w:t>ormula</w:t>
            </w:r>
          </w:p>
        </w:tc>
        <w:tc>
          <w:tcPr>
            <w:tcW w:w="1113" w:type="dxa"/>
            <w:vAlign w:val="center"/>
          </w:tcPr>
          <w:p w14:paraId="75A94412" w14:textId="7730D5F7" w:rsidR="009F5997" w:rsidRPr="00F70B67" w:rsidRDefault="009F5997" w:rsidP="009F5997">
            <w:pPr>
              <w:jc w:val="center"/>
            </w:pPr>
            <w:r w:rsidRPr="00F70B67">
              <w:t>A</w:t>
            </w:r>
            <w:r w:rsidRPr="00F70B67">
              <w:rPr>
                <w:rFonts w:hint="eastAsia"/>
              </w:rPr>
              <w:t>dduct</w:t>
            </w:r>
          </w:p>
        </w:tc>
        <w:tc>
          <w:tcPr>
            <w:tcW w:w="1255" w:type="dxa"/>
            <w:vAlign w:val="center"/>
          </w:tcPr>
          <w:p w14:paraId="79A54BC4" w14:textId="278D6310" w:rsidR="009F5997" w:rsidRPr="00F70B67" w:rsidRDefault="009F5997" w:rsidP="009F5997">
            <w:pPr>
              <w:jc w:val="center"/>
            </w:pPr>
            <w:r w:rsidRPr="00F70B67">
              <w:rPr>
                <w:rFonts w:hint="eastAsia"/>
              </w:rPr>
              <w:t>D</w:t>
            </w:r>
            <w:r w:rsidRPr="00F70B67">
              <w:t>elta (ppm)</w:t>
            </w:r>
          </w:p>
        </w:tc>
      </w:tr>
      <w:tr w:rsidR="009F5997" w:rsidRPr="00F70B67" w14:paraId="51DB665D" w14:textId="77777777" w:rsidTr="009F5997">
        <w:tc>
          <w:tcPr>
            <w:tcW w:w="1527" w:type="dxa"/>
            <w:vAlign w:val="center"/>
          </w:tcPr>
          <w:p w14:paraId="3525AE10" w14:textId="3C28A925" w:rsidR="009F5997" w:rsidRPr="00F70B67" w:rsidRDefault="009F5997" w:rsidP="009F5997">
            <w:pPr>
              <w:jc w:val="center"/>
            </w:pPr>
            <w:r w:rsidRPr="00F70B67">
              <w:t>163.0712</w:t>
            </w:r>
          </w:p>
        </w:tc>
        <w:tc>
          <w:tcPr>
            <w:tcW w:w="1366" w:type="dxa"/>
            <w:vAlign w:val="center"/>
          </w:tcPr>
          <w:p w14:paraId="019372C4" w14:textId="7EEDD36B" w:rsidR="009F5997" w:rsidRPr="00F70B67" w:rsidRDefault="009F5997" w:rsidP="009F5997">
            <w:pPr>
              <w:jc w:val="center"/>
            </w:pPr>
            <w:r w:rsidRPr="00F70B67">
              <w:t>1.14688</w:t>
            </w:r>
          </w:p>
        </w:tc>
        <w:tc>
          <w:tcPr>
            <w:tcW w:w="1776" w:type="dxa"/>
            <w:vAlign w:val="center"/>
          </w:tcPr>
          <w:p w14:paraId="10A68051" w14:textId="04D4AE0E" w:rsidR="009F5997" w:rsidRPr="00F70B67" w:rsidRDefault="009F5997" w:rsidP="009F5997">
            <w:pPr>
              <w:jc w:val="center"/>
            </w:pPr>
            <w:r w:rsidRPr="00F70B67">
              <w:t>163.0713</w:t>
            </w:r>
          </w:p>
        </w:tc>
        <w:tc>
          <w:tcPr>
            <w:tcW w:w="1469" w:type="dxa"/>
            <w:vAlign w:val="center"/>
          </w:tcPr>
          <w:p w14:paraId="5E955A9C" w14:textId="6E25FE10" w:rsidR="009F5997" w:rsidRPr="00F70B67" w:rsidRDefault="009F5997" w:rsidP="009F5997">
            <w:pPr>
              <w:jc w:val="center"/>
            </w:pPr>
            <w:r w:rsidRPr="00F70B67">
              <w:t>C5H10N2O4</w:t>
            </w:r>
          </w:p>
        </w:tc>
        <w:tc>
          <w:tcPr>
            <w:tcW w:w="1113" w:type="dxa"/>
            <w:vAlign w:val="center"/>
          </w:tcPr>
          <w:p w14:paraId="22C202B1" w14:textId="4290A7BE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07EE08FC" w14:textId="42800EA6" w:rsidR="009F5997" w:rsidRDefault="009F5997" w:rsidP="009F599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9F5997" w:rsidRPr="00F70B67" w14:paraId="3B4FF7ED" w14:textId="77777777" w:rsidTr="009F5997">
        <w:tc>
          <w:tcPr>
            <w:tcW w:w="1527" w:type="dxa"/>
            <w:vAlign w:val="center"/>
          </w:tcPr>
          <w:p w14:paraId="00EE55B4" w14:textId="22E1422D" w:rsidR="009F5997" w:rsidRPr="00F70B67" w:rsidRDefault="009F5997" w:rsidP="009F5997">
            <w:pPr>
              <w:jc w:val="center"/>
            </w:pPr>
            <w:r w:rsidRPr="00F70B67">
              <w:t>159.0668</w:t>
            </w:r>
          </w:p>
        </w:tc>
        <w:tc>
          <w:tcPr>
            <w:tcW w:w="1366" w:type="dxa"/>
            <w:vAlign w:val="center"/>
          </w:tcPr>
          <w:p w14:paraId="62536FD3" w14:textId="5C632A8B" w:rsidR="009F5997" w:rsidRPr="00F70B67" w:rsidRDefault="009F5997" w:rsidP="009F5997">
            <w:pPr>
              <w:jc w:val="center"/>
            </w:pPr>
            <w:r w:rsidRPr="00F70B67">
              <w:t>1.14004</w:t>
            </w:r>
          </w:p>
        </w:tc>
        <w:tc>
          <w:tcPr>
            <w:tcW w:w="1776" w:type="dxa"/>
            <w:vAlign w:val="center"/>
          </w:tcPr>
          <w:p w14:paraId="19B23499" w14:textId="592A526E" w:rsidR="009F5997" w:rsidRPr="00F70B67" w:rsidRDefault="009F5997" w:rsidP="009F5997">
            <w:pPr>
              <w:jc w:val="center"/>
            </w:pPr>
            <w:r w:rsidRPr="00F70B67">
              <w:t>159.0665</w:t>
            </w:r>
          </w:p>
        </w:tc>
        <w:tc>
          <w:tcPr>
            <w:tcW w:w="1469" w:type="dxa"/>
            <w:vAlign w:val="center"/>
          </w:tcPr>
          <w:p w14:paraId="4032AC28" w14:textId="47A93276" w:rsidR="009F5997" w:rsidRPr="00F70B67" w:rsidRDefault="009F5997" w:rsidP="009F5997">
            <w:pPr>
              <w:jc w:val="center"/>
            </w:pPr>
            <w:r w:rsidRPr="00F70B67">
              <w:t>C8H6N4</w:t>
            </w:r>
          </w:p>
        </w:tc>
        <w:tc>
          <w:tcPr>
            <w:tcW w:w="1113" w:type="dxa"/>
            <w:vAlign w:val="center"/>
          </w:tcPr>
          <w:p w14:paraId="73035378" w14:textId="0AD50E63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61A613BC" w14:textId="71E79DE1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9F5997" w:rsidRPr="00F70B67" w14:paraId="470372F2" w14:textId="77777777" w:rsidTr="009F5997">
        <w:tc>
          <w:tcPr>
            <w:tcW w:w="1527" w:type="dxa"/>
            <w:vAlign w:val="center"/>
          </w:tcPr>
          <w:p w14:paraId="7726ADA3" w14:textId="294CFDD4" w:rsidR="009F5997" w:rsidRPr="00F70B67" w:rsidRDefault="009F5997" w:rsidP="009F5997">
            <w:pPr>
              <w:jc w:val="center"/>
            </w:pPr>
            <w:r w:rsidRPr="00F70B67">
              <w:t>314.1218</w:t>
            </w:r>
          </w:p>
        </w:tc>
        <w:tc>
          <w:tcPr>
            <w:tcW w:w="1366" w:type="dxa"/>
            <w:vAlign w:val="center"/>
          </w:tcPr>
          <w:p w14:paraId="3515E9B5" w14:textId="6363EED6" w:rsidR="009F5997" w:rsidRPr="00F70B67" w:rsidRDefault="009F5997" w:rsidP="009F5997">
            <w:pPr>
              <w:jc w:val="center"/>
            </w:pPr>
            <w:r w:rsidRPr="00F70B67">
              <w:t>1.13942</w:t>
            </w:r>
          </w:p>
        </w:tc>
        <w:tc>
          <w:tcPr>
            <w:tcW w:w="1776" w:type="dxa"/>
            <w:vAlign w:val="center"/>
          </w:tcPr>
          <w:p w14:paraId="4E90AFF1" w14:textId="22F50187" w:rsidR="009F5997" w:rsidRPr="00F70B67" w:rsidRDefault="009F5997" w:rsidP="009F5997">
            <w:pPr>
              <w:jc w:val="center"/>
            </w:pPr>
            <w:r w:rsidRPr="00F70B67">
              <w:t>314.1219</w:t>
            </w:r>
          </w:p>
        </w:tc>
        <w:tc>
          <w:tcPr>
            <w:tcW w:w="1469" w:type="dxa"/>
            <w:vAlign w:val="center"/>
          </w:tcPr>
          <w:p w14:paraId="6D572268" w14:textId="2C486931" w:rsidR="009F5997" w:rsidRPr="00F70B67" w:rsidRDefault="009F5997" w:rsidP="009F5997">
            <w:pPr>
              <w:jc w:val="center"/>
            </w:pPr>
            <w:r w:rsidRPr="00F70B67">
              <w:t>C13H25NO2S2</w:t>
            </w:r>
          </w:p>
        </w:tc>
        <w:tc>
          <w:tcPr>
            <w:tcW w:w="1113" w:type="dxa"/>
            <w:vAlign w:val="center"/>
          </w:tcPr>
          <w:p w14:paraId="42CFD4EF" w14:textId="507669EC" w:rsidR="009F5997" w:rsidRPr="00F70B67" w:rsidRDefault="009F5997" w:rsidP="009F599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3A28B70E" w14:textId="5DA0B1CE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9F5997" w:rsidRPr="00F70B67" w14:paraId="294B6AA1" w14:textId="77777777" w:rsidTr="009F5997">
        <w:tc>
          <w:tcPr>
            <w:tcW w:w="1527" w:type="dxa"/>
            <w:vAlign w:val="center"/>
          </w:tcPr>
          <w:p w14:paraId="33594FDC" w14:textId="282E6395" w:rsidR="009F5997" w:rsidRPr="00F70B67" w:rsidRDefault="009F5997" w:rsidP="009F5997">
            <w:pPr>
              <w:jc w:val="center"/>
            </w:pPr>
            <w:r w:rsidRPr="00F70B67">
              <w:t>123.0401</w:t>
            </w:r>
          </w:p>
        </w:tc>
        <w:tc>
          <w:tcPr>
            <w:tcW w:w="1366" w:type="dxa"/>
            <w:vAlign w:val="center"/>
          </w:tcPr>
          <w:p w14:paraId="1AB554EF" w14:textId="0BCE6781" w:rsidR="009F5997" w:rsidRPr="00F70B67" w:rsidRDefault="009F5997" w:rsidP="009F5997">
            <w:pPr>
              <w:jc w:val="center"/>
            </w:pPr>
            <w:r w:rsidRPr="00F70B67">
              <w:t>1.13294</w:t>
            </w:r>
          </w:p>
        </w:tc>
        <w:tc>
          <w:tcPr>
            <w:tcW w:w="1776" w:type="dxa"/>
            <w:vAlign w:val="center"/>
          </w:tcPr>
          <w:p w14:paraId="54221B91" w14:textId="631DB986" w:rsidR="009F5997" w:rsidRPr="00F70B67" w:rsidRDefault="009F5997" w:rsidP="009F5997">
            <w:pPr>
              <w:jc w:val="center"/>
            </w:pPr>
            <w:r w:rsidRPr="00F70B67">
              <w:t>123.0400</w:t>
            </w:r>
          </w:p>
        </w:tc>
        <w:tc>
          <w:tcPr>
            <w:tcW w:w="1469" w:type="dxa"/>
            <w:vAlign w:val="center"/>
          </w:tcPr>
          <w:p w14:paraId="2393C5E9" w14:textId="4341AD91" w:rsidR="009F5997" w:rsidRPr="00F70B67" w:rsidRDefault="009F5997" w:rsidP="009F5997">
            <w:pPr>
              <w:jc w:val="center"/>
            </w:pPr>
            <w:r w:rsidRPr="00F70B67">
              <w:t>C2H6N2O4</w:t>
            </w:r>
          </w:p>
        </w:tc>
        <w:tc>
          <w:tcPr>
            <w:tcW w:w="1113" w:type="dxa"/>
            <w:vAlign w:val="center"/>
          </w:tcPr>
          <w:p w14:paraId="771C484B" w14:textId="49AC7F46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130E5E7C" w14:textId="35D0F6BF" w:rsidR="009F5997" w:rsidRPr="00F70B67" w:rsidRDefault="009F5997" w:rsidP="009F5997">
            <w:pPr>
              <w:jc w:val="center"/>
            </w:pPr>
            <w:r w:rsidRPr="00F70B67">
              <w:rPr>
                <w:rFonts w:hint="eastAsia"/>
              </w:rPr>
              <w:t>1</w:t>
            </w:r>
          </w:p>
        </w:tc>
      </w:tr>
      <w:tr w:rsidR="009F5997" w:rsidRPr="00F70B67" w14:paraId="7E123836" w14:textId="77777777" w:rsidTr="009F5997">
        <w:tc>
          <w:tcPr>
            <w:tcW w:w="1527" w:type="dxa"/>
            <w:vAlign w:val="center"/>
          </w:tcPr>
          <w:p w14:paraId="7A581239" w14:textId="6B2AC6E9" w:rsidR="009F5997" w:rsidRPr="00F70B67" w:rsidRDefault="009F5997" w:rsidP="009F5997">
            <w:pPr>
              <w:jc w:val="center"/>
            </w:pPr>
            <w:r w:rsidRPr="00F70B67">
              <w:t>149.0601</w:t>
            </w:r>
          </w:p>
        </w:tc>
        <w:tc>
          <w:tcPr>
            <w:tcW w:w="1366" w:type="dxa"/>
            <w:vAlign w:val="center"/>
          </w:tcPr>
          <w:p w14:paraId="36D2342F" w14:textId="08657896" w:rsidR="009F5997" w:rsidRPr="00F70B67" w:rsidRDefault="009F5997" w:rsidP="009F5997">
            <w:pPr>
              <w:jc w:val="center"/>
            </w:pPr>
            <w:r w:rsidRPr="00F70B67">
              <w:t>1.12444</w:t>
            </w:r>
          </w:p>
        </w:tc>
        <w:tc>
          <w:tcPr>
            <w:tcW w:w="1776" w:type="dxa"/>
            <w:vAlign w:val="center"/>
          </w:tcPr>
          <w:p w14:paraId="7A758F96" w14:textId="08D26BB5" w:rsidR="009F5997" w:rsidRPr="00F70B67" w:rsidRDefault="009F5997" w:rsidP="009F5997">
            <w:pPr>
              <w:jc w:val="center"/>
            </w:pPr>
            <w:r w:rsidRPr="00F70B67">
              <w:t>149.0597</w:t>
            </w:r>
          </w:p>
        </w:tc>
        <w:tc>
          <w:tcPr>
            <w:tcW w:w="1469" w:type="dxa"/>
            <w:vAlign w:val="center"/>
          </w:tcPr>
          <w:p w14:paraId="7B75B4E8" w14:textId="65A20894" w:rsidR="009F5997" w:rsidRPr="00F70B67" w:rsidRDefault="009F5997" w:rsidP="009F5997">
            <w:pPr>
              <w:jc w:val="center"/>
            </w:pPr>
            <w:r w:rsidRPr="00F70B67">
              <w:t>C9H8O2</w:t>
            </w:r>
          </w:p>
        </w:tc>
        <w:tc>
          <w:tcPr>
            <w:tcW w:w="1113" w:type="dxa"/>
            <w:vAlign w:val="center"/>
          </w:tcPr>
          <w:p w14:paraId="6DAA17EC" w14:textId="143004D0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3164AB73" w14:textId="67BF693D" w:rsidR="009F5997" w:rsidRPr="00F70B67" w:rsidRDefault="009F5997" w:rsidP="009F5997">
            <w:pPr>
              <w:jc w:val="center"/>
            </w:pPr>
            <w:r>
              <w:t>3</w:t>
            </w:r>
          </w:p>
        </w:tc>
      </w:tr>
      <w:tr w:rsidR="009F5997" w:rsidRPr="00F70B67" w14:paraId="10683291" w14:textId="77777777" w:rsidTr="009F5997">
        <w:tc>
          <w:tcPr>
            <w:tcW w:w="1527" w:type="dxa"/>
            <w:vAlign w:val="center"/>
          </w:tcPr>
          <w:p w14:paraId="25AFEEAC" w14:textId="7472D3DC" w:rsidR="009F5997" w:rsidRPr="00F70B67" w:rsidRDefault="009F5997" w:rsidP="009F5997">
            <w:pPr>
              <w:jc w:val="center"/>
            </w:pPr>
            <w:r w:rsidRPr="00F70B67">
              <w:t>167.0334</w:t>
            </w:r>
          </w:p>
        </w:tc>
        <w:tc>
          <w:tcPr>
            <w:tcW w:w="1366" w:type="dxa"/>
            <w:vAlign w:val="center"/>
          </w:tcPr>
          <w:p w14:paraId="6A2F8784" w14:textId="37CFD93A" w:rsidR="009F5997" w:rsidRPr="00F70B67" w:rsidRDefault="009F5997" w:rsidP="009F5997">
            <w:pPr>
              <w:jc w:val="center"/>
            </w:pPr>
            <w:r w:rsidRPr="00F70B67">
              <w:t>1.11506</w:t>
            </w:r>
          </w:p>
        </w:tc>
        <w:tc>
          <w:tcPr>
            <w:tcW w:w="1776" w:type="dxa"/>
            <w:vAlign w:val="center"/>
          </w:tcPr>
          <w:p w14:paraId="5DC4CEE0" w14:textId="35FB3CC0" w:rsidR="009F5997" w:rsidRPr="00F70B67" w:rsidRDefault="009F5997" w:rsidP="009F5997">
            <w:pPr>
              <w:jc w:val="center"/>
            </w:pPr>
            <w:r w:rsidRPr="00F70B67">
              <w:t>167.0315</w:t>
            </w:r>
          </w:p>
        </w:tc>
        <w:tc>
          <w:tcPr>
            <w:tcW w:w="1469" w:type="dxa"/>
            <w:vAlign w:val="center"/>
          </w:tcPr>
          <w:p w14:paraId="2DD20B2F" w14:textId="0CDA8924" w:rsidR="009F5997" w:rsidRPr="00F70B67" w:rsidRDefault="009F5997" w:rsidP="009F5997">
            <w:pPr>
              <w:jc w:val="center"/>
            </w:pPr>
            <w:r w:rsidRPr="00F70B67">
              <w:t>C6H8O4</w:t>
            </w:r>
          </w:p>
        </w:tc>
        <w:tc>
          <w:tcPr>
            <w:tcW w:w="1113" w:type="dxa"/>
            <w:vAlign w:val="center"/>
          </w:tcPr>
          <w:p w14:paraId="6E03DF31" w14:textId="40D74468" w:rsidR="009F5997" w:rsidRPr="00F70B67" w:rsidRDefault="009F5997" w:rsidP="009F599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259641D4" w14:textId="35352A1E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9F5997" w:rsidRPr="00F70B67" w14:paraId="01DDE8E9" w14:textId="77777777" w:rsidTr="009F5997">
        <w:tc>
          <w:tcPr>
            <w:tcW w:w="1527" w:type="dxa"/>
            <w:vAlign w:val="center"/>
          </w:tcPr>
          <w:p w14:paraId="3F37E5A5" w14:textId="2356C48A" w:rsidR="009F5997" w:rsidRPr="00F70B67" w:rsidRDefault="009F5997" w:rsidP="009F5997">
            <w:pPr>
              <w:jc w:val="center"/>
            </w:pPr>
            <w:r w:rsidRPr="00F70B67">
              <w:t>162.9101</w:t>
            </w:r>
          </w:p>
        </w:tc>
        <w:tc>
          <w:tcPr>
            <w:tcW w:w="1366" w:type="dxa"/>
            <w:vAlign w:val="center"/>
          </w:tcPr>
          <w:p w14:paraId="02541AF5" w14:textId="3BCD4B88" w:rsidR="009F5997" w:rsidRPr="00F70B67" w:rsidRDefault="009F5997" w:rsidP="009F5997">
            <w:pPr>
              <w:jc w:val="center"/>
            </w:pPr>
            <w:r w:rsidRPr="00F70B67">
              <w:t>1.11416</w:t>
            </w:r>
          </w:p>
        </w:tc>
        <w:tc>
          <w:tcPr>
            <w:tcW w:w="1776" w:type="dxa"/>
            <w:vAlign w:val="center"/>
          </w:tcPr>
          <w:p w14:paraId="7CE58759" w14:textId="4059BFBF" w:rsidR="009F5997" w:rsidRPr="00F70B67" w:rsidRDefault="009F5997" w:rsidP="009F5997">
            <w:pPr>
              <w:jc w:val="center"/>
            </w:pPr>
            <w:r w:rsidRPr="00F70B67">
              <w:t>162.9107</w:t>
            </w:r>
          </w:p>
        </w:tc>
        <w:tc>
          <w:tcPr>
            <w:tcW w:w="1469" w:type="dxa"/>
            <w:vAlign w:val="center"/>
          </w:tcPr>
          <w:p w14:paraId="3079F7BD" w14:textId="46D92BA1" w:rsidR="009F5997" w:rsidRPr="00F70B67" w:rsidRDefault="009F5997" w:rsidP="009F5997">
            <w:pPr>
              <w:jc w:val="center"/>
            </w:pPr>
            <w:r w:rsidRPr="00F70B67">
              <w:t>C2H4S3</w:t>
            </w:r>
          </w:p>
        </w:tc>
        <w:tc>
          <w:tcPr>
            <w:tcW w:w="1113" w:type="dxa"/>
            <w:vAlign w:val="center"/>
          </w:tcPr>
          <w:p w14:paraId="5221CA5A" w14:textId="3426E24F" w:rsidR="009F5997" w:rsidRPr="00F70B67" w:rsidRDefault="009F5997" w:rsidP="009F5997">
            <w:pPr>
              <w:jc w:val="center"/>
            </w:pPr>
            <w:r w:rsidRPr="00F70B67">
              <w:t>M+K</w:t>
            </w:r>
          </w:p>
        </w:tc>
        <w:tc>
          <w:tcPr>
            <w:tcW w:w="1255" w:type="dxa"/>
            <w:vAlign w:val="center"/>
          </w:tcPr>
          <w:p w14:paraId="755CBD7A" w14:textId="539D9C63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9F5997" w:rsidRPr="00F70B67" w14:paraId="728AAF56" w14:textId="77777777" w:rsidTr="009F5997">
        <w:tc>
          <w:tcPr>
            <w:tcW w:w="1527" w:type="dxa"/>
            <w:vAlign w:val="center"/>
          </w:tcPr>
          <w:p w14:paraId="4C916A19" w14:textId="16BE8B9F" w:rsidR="009F5997" w:rsidRPr="00F70B67" w:rsidRDefault="009F5997" w:rsidP="009F5997">
            <w:pPr>
              <w:jc w:val="center"/>
            </w:pPr>
            <w:r w:rsidRPr="00F70B67">
              <w:t>242.0695</w:t>
            </w:r>
          </w:p>
        </w:tc>
        <w:tc>
          <w:tcPr>
            <w:tcW w:w="1366" w:type="dxa"/>
            <w:vAlign w:val="center"/>
          </w:tcPr>
          <w:p w14:paraId="23A18581" w14:textId="4DD7627E" w:rsidR="009F5997" w:rsidRPr="00F70B67" w:rsidRDefault="009F5997" w:rsidP="009F5997">
            <w:pPr>
              <w:jc w:val="center"/>
            </w:pPr>
            <w:r w:rsidRPr="00F70B67">
              <w:t>1.11245</w:t>
            </w:r>
          </w:p>
        </w:tc>
        <w:tc>
          <w:tcPr>
            <w:tcW w:w="1776" w:type="dxa"/>
            <w:vAlign w:val="center"/>
          </w:tcPr>
          <w:p w14:paraId="17F45224" w14:textId="6BC71695" w:rsidR="009F5997" w:rsidRPr="00F70B67" w:rsidRDefault="009F5997" w:rsidP="009F5997">
            <w:pPr>
              <w:jc w:val="center"/>
            </w:pPr>
            <w:r w:rsidRPr="00F70B67">
              <w:t>242.0690</w:t>
            </w:r>
          </w:p>
        </w:tc>
        <w:tc>
          <w:tcPr>
            <w:tcW w:w="1469" w:type="dxa"/>
            <w:vAlign w:val="center"/>
          </w:tcPr>
          <w:p w14:paraId="7FA51FF5" w14:textId="01189207" w:rsidR="009F5997" w:rsidRPr="00F70B67" w:rsidRDefault="009F5997" w:rsidP="009F5997">
            <w:pPr>
              <w:jc w:val="center"/>
            </w:pPr>
            <w:r w:rsidRPr="00F70B67">
              <w:t>C11H13N3O</w:t>
            </w:r>
          </w:p>
        </w:tc>
        <w:tc>
          <w:tcPr>
            <w:tcW w:w="1113" w:type="dxa"/>
            <w:vAlign w:val="center"/>
          </w:tcPr>
          <w:p w14:paraId="7CC7E440" w14:textId="75E0ADDC" w:rsidR="009F5997" w:rsidRPr="00F70B67" w:rsidRDefault="009F5997" w:rsidP="009F5997">
            <w:pPr>
              <w:jc w:val="center"/>
            </w:pPr>
            <w:r w:rsidRPr="00F70B67">
              <w:t>M+K</w:t>
            </w:r>
          </w:p>
        </w:tc>
        <w:tc>
          <w:tcPr>
            <w:tcW w:w="1255" w:type="dxa"/>
            <w:vAlign w:val="center"/>
          </w:tcPr>
          <w:p w14:paraId="1B8C5AF8" w14:textId="6085537C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9F5997" w:rsidRPr="00F70B67" w14:paraId="7DA5597A" w14:textId="77777777" w:rsidTr="009F5997">
        <w:tc>
          <w:tcPr>
            <w:tcW w:w="1527" w:type="dxa"/>
            <w:vAlign w:val="center"/>
          </w:tcPr>
          <w:p w14:paraId="74D9D10D" w14:textId="4F217F60" w:rsidR="009F5997" w:rsidRPr="00F70B67" w:rsidRDefault="009F5997" w:rsidP="009F5997">
            <w:pPr>
              <w:jc w:val="center"/>
            </w:pPr>
            <w:r w:rsidRPr="00F70B67">
              <w:t>153.0514</w:t>
            </w:r>
          </w:p>
        </w:tc>
        <w:tc>
          <w:tcPr>
            <w:tcW w:w="1366" w:type="dxa"/>
            <w:vAlign w:val="center"/>
          </w:tcPr>
          <w:p w14:paraId="3013B50C" w14:textId="5AEA5D8E" w:rsidR="009F5997" w:rsidRPr="00F70B67" w:rsidRDefault="009F5997" w:rsidP="009F5997">
            <w:pPr>
              <w:jc w:val="center"/>
            </w:pPr>
            <w:r w:rsidRPr="00F70B67">
              <w:t>1.1098</w:t>
            </w:r>
          </w:p>
        </w:tc>
        <w:tc>
          <w:tcPr>
            <w:tcW w:w="1776" w:type="dxa"/>
            <w:vAlign w:val="center"/>
          </w:tcPr>
          <w:p w14:paraId="7EF943DD" w14:textId="04849CF7" w:rsidR="009F5997" w:rsidRPr="00F70B67" w:rsidRDefault="009F5997" w:rsidP="009F5997">
            <w:pPr>
              <w:jc w:val="center"/>
            </w:pPr>
            <w:r w:rsidRPr="00F70B67">
              <w:t>153.0515</w:t>
            </w:r>
          </w:p>
        </w:tc>
        <w:tc>
          <w:tcPr>
            <w:tcW w:w="1469" w:type="dxa"/>
            <w:vAlign w:val="center"/>
          </w:tcPr>
          <w:p w14:paraId="2568CB21" w14:textId="67A3DEDB" w:rsidR="009F5997" w:rsidRPr="00F70B67" w:rsidRDefault="009F5997" w:rsidP="009F5997">
            <w:pPr>
              <w:jc w:val="center"/>
            </w:pPr>
            <w:r w:rsidRPr="00F70B67">
              <w:t>C4H12N2S2</w:t>
            </w:r>
          </w:p>
        </w:tc>
        <w:tc>
          <w:tcPr>
            <w:tcW w:w="1113" w:type="dxa"/>
            <w:vAlign w:val="center"/>
          </w:tcPr>
          <w:p w14:paraId="404587FB" w14:textId="5D9FA52F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467E7D9A" w14:textId="477ACDC1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9F5997" w:rsidRPr="00F70B67" w14:paraId="62C929F0" w14:textId="77777777" w:rsidTr="009F5997">
        <w:tc>
          <w:tcPr>
            <w:tcW w:w="1527" w:type="dxa"/>
            <w:vAlign w:val="center"/>
          </w:tcPr>
          <w:p w14:paraId="24C84537" w14:textId="505D56EC" w:rsidR="009F5997" w:rsidRPr="00F70B67" w:rsidRDefault="009F5997" w:rsidP="009F5997">
            <w:pPr>
              <w:jc w:val="center"/>
            </w:pPr>
            <w:r w:rsidRPr="00F70B67">
              <w:t>164.1070</w:t>
            </w:r>
          </w:p>
        </w:tc>
        <w:tc>
          <w:tcPr>
            <w:tcW w:w="1366" w:type="dxa"/>
            <w:vAlign w:val="center"/>
          </w:tcPr>
          <w:p w14:paraId="71EE6F2A" w14:textId="6C13EBFF" w:rsidR="009F5997" w:rsidRPr="00F70B67" w:rsidRDefault="009F5997" w:rsidP="009F5997">
            <w:pPr>
              <w:jc w:val="center"/>
            </w:pPr>
            <w:r w:rsidRPr="00F70B67">
              <w:t>1.10581</w:t>
            </w:r>
          </w:p>
        </w:tc>
        <w:tc>
          <w:tcPr>
            <w:tcW w:w="1776" w:type="dxa"/>
            <w:vAlign w:val="center"/>
          </w:tcPr>
          <w:p w14:paraId="09AEE082" w14:textId="16255EDC" w:rsidR="009F5997" w:rsidRPr="00F70B67" w:rsidRDefault="009F5997" w:rsidP="009F5997">
            <w:pPr>
              <w:jc w:val="center"/>
            </w:pPr>
            <w:r w:rsidRPr="00F70B67">
              <w:t>164.1070</w:t>
            </w:r>
          </w:p>
        </w:tc>
        <w:tc>
          <w:tcPr>
            <w:tcW w:w="1469" w:type="dxa"/>
            <w:vAlign w:val="center"/>
          </w:tcPr>
          <w:p w14:paraId="1B0624DD" w14:textId="1A0392D9" w:rsidR="009F5997" w:rsidRPr="00F70B67" w:rsidRDefault="009F5997" w:rsidP="009F5997">
            <w:pPr>
              <w:jc w:val="center"/>
            </w:pPr>
            <w:r w:rsidRPr="00F70B67">
              <w:t>C10H13NO</w:t>
            </w:r>
          </w:p>
        </w:tc>
        <w:tc>
          <w:tcPr>
            <w:tcW w:w="1113" w:type="dxa"/>
            <w:vAlign w:val="center"/>
          </w:tcPr>
          <w:p w14:paraId="55C0F220" w14:textId="3AFD1461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6615862C" w14:textId="4D343044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9F5997" w:rsidRPr="00F70B67" w14:paraId="4F061755" w14:textId="77777777" w:rsidTr="009F5997">
        <w:tc>
          <w:tcPr>
            <w:tcW w:w="1527" w:type="dxa"/>
            <w:vAlign w:val="center"/>
          </w:tcPr>
          <w:p w14:paraId="48C844F9" w14:textId="67488ABE" w:rsidR="009F5997" w:rsidRPr="00F70B67" w:rsidRDefault="009F5997" w:rsidP="009F5997">
            <w:pPr>
              <w:jc w:val="center"/>
            </w:pPr>
            <w:r w:rsidRPr="00F70B67">
              <w:t>169.0794</w:t>
            </w:r>
          </w:p>
        </w:tc>
        <w:tc>
          <w:tcPr>
            <w:tcW w:w="1366" w:type="dxa"/>
            <w:vAlign w:val="center"/>
          </w:tcPr>
          <w:p w14:paraId="19150184" w14:textId="5351868E" w:rsidR="009F5997" w:rsidRPr="00F70B67" w:rsidRDefault="009F5997" w:rsidP="009F5997">
            <w:pPr>
              <w:jc w:val="center"/>
            </w:pPr>
            <w:r w:rsidRPr="00F70B67">
              <w:t>1.10541</w:t>
            </w:r>
          </w:p>
        </w:tc>
        <w:tc>
          <w:tcPr>
            <w:tcW w:w="1776" w:type="dxa"/>
            <w:vAlign w:val="center"/>
          </w:tcPr>
          <w:p w14:paraId="10AE1456" w14:textId="3043ACCF" w:rsidR="009F5997" w:rsidRPr="00F70B67" w:rsidRDefault="009F5997" w:rsidP="009F5997">
            <w:pPr>
              <w:jc w:val="center"/>
            </w:pPr>
            <w:r w:rsidRPr="00F70B67">
              <w:t>169.0794</w:t>
            </w:r>
          </w:p>
        </w:tc>
        <w:tc>
          <w:tcPr>
            <w:tcW w:w="1469" w:type="dxa"/>
            <w:vAlign w:val="center"/>
          </w:tcPr>
          <w:p w14:paraId="5D06C1C6" w14:textId="1B6FEF7F" w:rsidR="009F5997" w:rsidRPr="00F70B67" w:rsidRDefault="009F5997" w:rsidP="009F5997">
            <w:pPr>
              <w:jc w:val="center"/>
            </w:pPr>
            <w:r w:rsidRPr="00F70B67">
              <w:t>C8H12N2S</w:t>
            </w:r>
          </w:p>
        </w:tc>
        <w:tc>
          <w:tcPr>
            <w:tcW w:w="1113" w:type="dxa"/>
            <w:vAlign w:val="center"/>
          </w:tcPr>
          <w:p w14:paraId="6744A7B6" w14:textId="692DC1C7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4FE2E8B4" w14:textId="662C81A9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9F5997" w:rsidRPr="00F70B67" w14:paraId="09287E3F" w14:textId="77777777" w:rsidTr="009F5997">
        <w:tc>
          <w:tcPr>
            <w:tcW w:w="1527" w:type="dxa"/>
            <w:vAlign w:val="center"/>
          </w:tcPr>
          <w:p w14:paraId="28BA09E6" w14:textId="59D10E96" w:rsidR="009F5997" w:rsidRPr="00F70B67" w:rsidRDefault="009F5997" w:rsidP="009F5997">
            <w:pPr>
              <w:jc w:val="center"/>
            </w:pPr>
            <w:r w:rsidRPr="00F70B67">
              <w:t>241.0700</w:t>
            </w:r>
          </w:p>
        </w:tc>
        <w:tc>
          <w:tcPr>
            <w:tcW w:w="1366" w:type="dxa"/>
            <w:vAlign w:val="center"/>
          </w:tcPr>
          <w:p w14:paraId="3D5AC39F" w14:textId="79A3C53B" w:rsidR="009F5997" w:rsidRPr="00F70B67" w:rsidRDefault="009F5997" w:rsidP="009F5997">
            <w:pPr>
              <w:jc w:val="center"/>
            </w:pPr>
            <w:r w:rsidRPr="00F70B67">
              <w:t>1.10112</w:t>
            </w:r>
          </w:p>
        </w:tc>
        <w:tc>
          <w:tcPr>
            <w:tcW w:w="1776" w:type="dxa"/>
            <w:vAlign w:val="center"/>
          </w:tcPr>
          <w:p w14:paraId="4920F6E7" w14:textId="67638980" w:rsidR="009F5997" w:rsidRPr="00F70B67" w:rsidRDefault="009F5997" w:rsidP="009F5997">
            <w:pPr>
              <w:jc w:val="center"/>
            </w:pPr>
            <w:r w:rsidRPr="00F70B67">
              <w:t>241.0696</w:t>
            </w:r>
          </w:p>
        </w:tc>
        <w:tc>
          <w:tcPr>
            <w:tcW w:w="1469" w:type="dxa"/>
            <w:vAlign w:val="center"/>
          </w:tcPr>
          <w:p w14:paraId="4D7987AD" w14:textId="7F2FF193" w:rsidR="009F5997" w:rsidRPr="00F70B67" w:rsidRDefault="009F5997" w:rsidP="009F5997">
            <w:pPr>
              <w:jc w:val="center"/>
            </w:pPr>
            <w:r w:rsidRPr="00F70B67">
              <w:t>C10H10N4O2</w:t>
            </w:r>
          </w:p>
        </w:tc>
        <w:tc>
          <w:tcPr>
            <w:tcW w:w="1113" w:type="dxa"/>
            <w:vAlign w:val="center"/>
          </w:tcPr>
          <w:p w14:paraId="4A56E77E" w14:textId="2772EE62" w:rsidR="009F5997" w:rsidRPr="00F70B67" w:rsidRDefault="009F5997" w:rsidP="009F599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02FB98FB" w14:textId="54770BE2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9F5997" w:rsidRPr="00F70B67" w14:paraId="4E26A07A" w14:textId="77777777" w:rsidTr="009F5997">
        <w:tc>
          <w:tcPr>
            <w:tcW w:w="1527" w:type="dxa"/>
            <w:vAlign w:val="center"/>
          </w:tcPr>
          <w:p w14:paraId="06038C2D" w14:textId="7A698F91" w:rsidR="009F5997" w:rsidRPr="00F70B67" w:rsidRDefault="009F5997" w:rsidP="009F5997">
            <w:pPr>
              <w:jc w:val="center"/>
            </w:pPr>
            <w:r w:rsidRPr="00F70B67">
              <w:t>139.0388</w:t>
            </w:r>
          </w:p>
        </w:tc>
        <w:tc>
          <w:tcPr>
            <w:tcW w:w="1366" w:type="dxa"/>
            <w:vAlign w:val="center"/>
          </w:tcPr>
          <w:p w14:paraId="12DACB14" w14:textId="1AD26BDC" w:rsidR="009F5997" w:rsidRPr="00F70B67" w:rsidRDefault="009F5997" w:rsidP="009F5997">
            <w:pPr>
              <w:jc w:val="center"/>
            </w:pPr>
            <w:r w:rsidRPr="00F70B67">
              <w:t>1.09912</w:t>
            </w:r>
          </w:p>
        </w:tc>
        <w:tc>
          <w:tcPr>
            <w:tcW w:w="1776" w:type="dxa"/>
            <w:vAlign w:val="center"/>
          </w:tcPr>
          <w:p w14:paraId="535A5C0C" w14:textId="0F34E1D0" w:rsidR="009F5997" w:rsidRPr="00F70B67" w:rsidRDefault="009F5997" w:rsidP="009F5997">
            <w:pPr>
              <w:jc w:val="center"/>
            </w:pPr>
            <w:r w:rsidRPr="00F70B67">
              <w:t>139.0390</w:t>
            </w:r>
          </w:p>
        </w:tc>
        <w:tc>
          <w:tcPr>
            <w:tcW w:w="1469" w:type="dxa"/>
            <w:vAlign w:val="center"/>
          </w:tcPr>
          <w:p w14:paraId="425CEA7F" w14:textId="3B8703E6" w:rsidR="009F5997" w:rsidRPr="00F70B67" w:rsidRDefault="009F5997" w:rsidP="009F5997">
            <w:pPr>
              <w:jc w:val="center"/>
            </w:pPr>
            <w:r w:rsidRPr="00F70B67">
              <w:t>C7H6O3</w:t>
            </w:r>
          </w:p>
        </w:tc>
        <w:tc>
          <w:tcPr>
            <w:tcW w:w="1113" w:type="dxa"/>
            <w:vAlign w:val="center"/>
          </w:tcPr>
          <w:p w14:paraId="019CE7E0" w14:textId="4F53FD5D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7B7838C4" w14:textId="760FAE9F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9F5997" w:rsidRPr="00F70B67" w14:paraId="5E8CD647" w14:textId="77777777" w:rsidTr="009F5997">
        <w:tc>
          <w:tcPr>
            <w:tcW w:w="1527" w:type="dxa"/>
            <w:vAlign w:val="center"/>
          </w:tcPr>
          <w:p w14:paraId="1F3008F0" w14:textId="1B875081" w:rsidR="009F5997" w:rsidRPr="00F70B67" w:rsidRDefault="009F5997" w:rsidP="009F5997">
            <w:pPr>
              <w:jc w:val="center"/>
            </w:pPr>
            <w:r w:rsidRPr="00F70B67">
              <w:t>243.0710</w:t>
            </w:r>
          </w:p>
        </w:tc>
        <w:tc>
          <w:tcPr>
            <w:tcW w:w="1366" w:type="dxa"/>
            <w:vAlign w:val="center"/>
          </w:tcPr>
          <w:p w14:paraId="11C2D73D" w14:textId="1580A17A" w:rsidR="009F5997" w:rsidRPr="00F70B67" w:rsidRDefault="009F5997" w:rsidP="009F5997">
            <w:pPr>
              <w:jc w:val="center"/>
            </w:pPr>
            <w:r w:rsidRPr="00F70B67">
              <w:t>1.09759</w:t>
            </w:r>
          </w:p>
        </w:tc>
        <w:tc>
          <w:tcPr>
            <w:tcW w:w="1776" w:type="dxa"/>
            <w:vAlign w:val="center"/>
          </w:tcPr>
          <w:p w14:paraId="6BEE11E6" w14:textId="31006040" w:rsidR="009F5997" w:rsidRPr="00F70B67" w:rsidRDefault="009F5997" w:rsidP="009F5997">
            <w:pPr>
              <w:jc w:val="center"/>
            </w:pPr>
            <w:r w:rsidRPr="00F70B67">
              <w:t>243.0719</w:t>
            </w:r>
          </w:p>
        </w:tc>
        <w:tc>
          <w:tcPr>
            <w:tcW w:w="1469" w:type="dxa"/>
            <w:vAlign w:val="center"/>
          </w:tcPr>
          <w:p w14:paraId="75AE031E" w14:textId="5666D3EB" w:rsidR="009F5997" w:rsidRPr="00F70B67" w:rsidRDefault="009F5997" w:rsidP="009F5997">
            <w:pPr>
              <w:jc w:val="center"/>
            </w:pPr>
            <w:r w:rsidRPr="00F70B67">
              <w:t>C8H18O4S2</w:t>
            </w:r>
          </w:p>
        </w:tc>
        <w:tc>
          <w:tcPr>
            <w:tcW w:w="1113" w:type="dxa"/>
            <w:vAlign w:val="center"/>
          </w:tcPr>
          <w:p w14:paraId="2FBA8D1C" w14:textId="79D6971A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22C444B7" w14:textId="52AAFB94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9F5997" w:rsidRPr="00F70B67" w14:paraId="5F4C1C1E" w14:textId="77777777" w:rsidTr="009F5997">
        <w:tc>
          <w:tcPr>
            <w:tcW w:w="1527" w:type="dxa"/>
            <w:vAlign w:val="center"/>
          </w:tcPr>
          <w:p w14:paraId="23828955" w14:textId="5C049BB4" w:rsidR="009F5997" w:rsidRPr="00F70B67" w:rsidRDefault="009F5997" w:rsidP="009F5997">
            <w:pPr>
              <w:jc w:val="center"/>
            </w:pPr>
            <w:r w:rsidRPr="00F70B67">
              <w:t>217.0</w:t>
            </w:r>
            <w:r>
              <w:t>4</w:t>
            </w:r>
            <w:r w:rsidRPr="00F70B67">
              <w:t>9</w:t>
            </w:r>
            <w:r>
              <w:t>5</w:t>
            </w:r>
          </w:p>
        </w:tc>
        <w:tc>
          <w:tcPr>
            <w:tcW w:w="1366" w:type="dxa"/>
            <w:vAlign w:val="center"/>
          </w:tcPr>
          <w:p w14:paraId="63DC6713" w14:textId="02BF94E6" w:rsidR="009F5997" w:rsidRPr="00F70B67" w:rsidRDefault="009F5997" w:rsidP="009F5997">
            <w:pPr>
              <w:jc w:val="center"/>
            </w:pPr>
            <w:r w:rsidRPr="00F70B67">
              <w:t>1.08398</w:t>
            </w:r>
          </w:p>
        </w:tc>
        <w:tc>
          <w:tcPr>
            <w:tcW w:w="1776" w:type="dxa"/>
            <w:vAlign w:val="center"/>
          </w:tcPr>
          <w:p w14:paraId="33D89743" w14:textId="3BBB6E65" w:rsidR="009F5997" w:rsidRPr="00F70B67" w:rsidRDefault="009F5997" w:rsidP="009F5997">
            <w:pPr>
              <w:jc w:val="center"/>
            </w:pPr>
            <w:r w:rsidRPr="00F70B67">
              <w:t>217.0495</w:t>
            </w:r>
          </w:p>
        </w:tc>
        <w:tc>
          <w:tcPr>
            <w:tcW w:w="1469" w:type="dxa"/>
            <w:vAlign w:val="center"/>
          </w:tcPr>
          <w:p w14:paraId="392F0128" w14:textId="28F7F773" w:rsidR="009F5997" w:rsidRPr="00F70B67" w:rsidRDefault="009F5997" w:rsidP="009F5997">
            <w:pPr>
              <w:jc w:val="center"/>
            </w:pPr>
            <w:r w:rsidRPr="00F70B67">
              <w:t>C12H8O4</w:t>
            </w:r>
          </w:p>
        </w:tc>
        <w:tc>
          <w:tcPr>
            <w:tcW w:w="1113" w:type="dxa"/>
            <w:vAlign w:val="center"/>
          </w:tcPr>
          <w:p w14:paraId="5B4C34EB" w14:textId="58488C0E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15970FF6" w14:textId="37D63C01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9F5997" w:rsidRPr="00F70B67" w14:paraId="00CC7798" w14:textId="77777777" w:rsidTr="009F5997">
        <w:tc>
          <w:tcPr>
            <w:tcW w:w="1527" w:type="dxa"/>
            <w:vAlign w:val="center"/>
          </w:tcPr>
          <w:p w14:paraId="33A8BE11" w14:textId="77BD16DC" w:rsidR="009F5997" w:rsidRPr="00F70B67" w:rsidRDefault="009F5997" w:rsidP="009F5997">
            <w:pPr>
              <w:jc w:val="center"/>
            </w:pPr>
            <w:r w:rsidRPr="00F70B67">
              <w:t>161.0601</w:t>
            </w:r>
          </w:p>
        </w:tc>
        <w:tc>
          <w:tcPr>
            <w:tcW w:w="1366" w:type="dxa"/>
            <w:vAlign w:val="center"/>
          </w:tcPr>
          <w:p w14:paraId="4029B39F" w14:textId="0ABFEB4A" w:rsidR="009F5997" w:rsidRPr="00F70B67" w:rsidRDefault="009F5997" w:rsidP="009F5997">
            <w:pPr>
              <w:jc w:val="center"/>
            </w:pPr>
            <w:r w:rsidRPr="00F70B67">
              <w:t>1.07623</w:t>
            </w:r>
          </w:p>
        </w:tc>
        <w:tc>
          <w:tcPr>
            <w:tcW w:w="1776" w:type="dxa"/>
            <w:vAlign w:val="center"/>
          </w:tcPr>
          <w:p w14:paraId="1D7E3C9E" w14:textId="0190F0CB" w:rsidR="009F5997" w:rsidRPr="00F70B67" w:rsidRDefault="009F5997" w:rsidP="009F5997">
            <w:pPr>
              <w:jc w:val="center"/>
            </w:pPr>
            <w:r w:rsidRPr="00F70B67">
              <w:t>161.0597</w:t>
            </w:r>
          </w:p>
        </w:tc>
        <w:tc>
          <w:tcPr>
            <w:tcW w:w="1469" w:type="dxa"/>
            <w:vAlign w:val="center"/>
          </w:tcPr>
          <w:p w14:paraId="373F2D1A" w14:textId="1063B508" w:rsidR="009F5997" w:rsidRPr="00F70B67" w:rsidRDefault="009F5997" w:rsidP="009F5997">
            <w:pPr>
              <w:jc w:val="center"/>
            </w:pPr>
            <w:r w:rsidRPr="00F70B67">
              <w:t>C10H8O2</w:t>
            </w:r>
          </w:p>
        </w:tc>
        <w:tc>
          <w:tcPr>
            <w:tcW w:w="1113" w:type="dxa"/>
            <w:vAlign w:val="center"/>
          </w:tcPr>
          <w:p w14:paraId="0DB20D0C" w14:textId="7AE7242C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02AB4D98" w14:textId="30C8D69E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9F5997" w:rsidRPr="00F70B67" w14:paraId="754222CF" w14:textId="77777777" w:rsidTr="009F5997">
        <w:tc>
          <w:tcPr>
            <w:tcW w:w="1527" w:type="dxa"/>
            <w:vAlign w:val="center"/>
          </w:tcPr>
          <w:p w14:paraId="1AB2B37D" w14:textId="088AD968" w:rsidR="009F5997" w:rsidRPr="00F70B67" w:rsidRDefault="009F5997" w:rsidP="009F5997">
            <w:pPr>
              <w:jc w:val="center"/>
            </w:pPr>
            <w:r w:rsidRPr="00F70B67">
              <w:t>164.1</w:t>
            </w:r>
            <w:r>
              <w:t>040</w:t>
            </w:r>
          </w:p>
        </w:tc>
        <w:tc>
          <w:tcPr>
            <w:tcW w:w="1366" w:type="dxa"/>
            <w:vAlign w:val="center"/>
          </w:tcPr>
          <w:p w14:paraId="2208F299" w14:textId="7FB21E0B" w:rsidR="009F5997" w:rsidRPr="00F70B67" w:rsidRDefault="009F5997" w:rsidP="009F5997">
            <w:pPr>
              <w:jc w:val="center"/>
            </w:pPr>
            <w:r w:rsidRPr="00F70B67">
              <w:t>1.06049</w:t>
            </w:r>
          </w:p>
        </w:tc>
        <w:tc>
          <w:tcPr>
            <w:tcW w:w="1776" w:type="dxa"/>
            <w:vAlign w:val="center"/>
          </w:tcPr>
          <w:p w14:paraId="7FEE126D" w14:textId="4574910A" w:rsidR="009F5997" w:rsidRPr="00F70B67" w:rsidRDefault="009F5997" w:rsidP="009F5997">
            <w:pPr>
              <w:jc w:val="center"/>
            </w:pPr>
            <w:r w:rsidRPr="00EE1E1F">
              <w:t>164.1046</w:t>
            </w:r>
          </w:p>
        </w:tc>
        <w:tc>
          <w:tcPr>
            <w:tcW w:w="1469" w:type="dxa"/>
            <w:vAlign w:val="center"/>
          </w:tcPr>
          <w:p w14:paraId="0E8BCB47" w14:textId="5D9141BC" w:rsidR="009F5997" w:rsidRPr="00F70B67" w:rsidRDefault="009F5997" w:rsidP="009F5997">
            <w:pPr>
              <w:jc w:val="center"/>
            </w:pPr>
            <w:r w:rsidRPr="00EE1E1F">
              <w:t>C8H15NO</w:t>
            </w:r>
          </w:p>
        </w:tc>
        <w:tc>
          <w:tcPr>
            <w:tcW w:w="1113" w:type="dxa"/>
            <w:vAlign w:val="center"/>
          </w:tcPr>
          <w:p w14:paraId="24020C28" w14:textId="2427834A" w:rsidR="009F5997" w:rsidRPr="00F70B67" w:rsidRDefault="009F5997" w:rsidP="009F5997">
            <w:pPr>
              <w:jc w:val="center"/>
            </w:pPr>
            <w:r w:rsidRPr="00EE1E1F">
              <w:t>M+Na</w:t>
            </w:r>
          </w:p>
        </w:tc>
        <w:tc>
          <w:tcPr>
            <w:tcW w:w="1255" w:type="dxa"/>
            <w:vAlign w:val="center"/>
          </w:tcPr>
          <w:p w14:paraId="7D991832" w14:textId="1AE480AF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9F5997" w:rsidRPr="00F70B67" w14:paraId="7B18F8D1" w14:textId="77777777" w:rsidTr="009F5997">
        <w:tc>
          <w:tcPr>
            <w:tcW w:w="1527" w:type="dxa"/>
            <w:vAlign w:val="center"/>
          </w:tcPr>
          <w:p w14:paraId="1071E201" w14:textId="5B1284D7" w:rsidR="009F5997" w:rsidRPr="00F70B67" w:rsidRDefault="009F5997" w:rsidP="009F5997">
            <w:pPr>
              <w:jc w:val="center"/>
            </w:pPr>
            <w:r w:rsidRPr="00F70B67">
              <w:t>135.0405</w:t>
            </w:r>
          </w:p>
        </w:tc>
        <w:tc>
          <w:tcPr>
            <w:tcW w:w="1366" w:type="dxa"/>
            <w:vAlign w:val="center"/>
          </w:tcPr>
          <w:p w14:paraId="2792D6B4" w14:textId="6F378A9D" w:rsidR="009F5997" w:rsidRPr="00F70B67" w:rsidRDefault="009F5997" w:rsidP="009F5997">
            <w:pPr>
              <w:jc w:val="center"/>
            </w:pPr>
            <w:r w:rsidRPr="00F70B67">
              <w:t>1.05967</w:t>
            </w:r>
          </w:p>
        </w:tc>
        <w:tc>
          <w:tcPr>
            <w:tcW w:w="1776" w:type="dxa"/>
            <w:vAlign w:val="center"/>
          </w:tcPr>
          <w:p w14:paraId="723D3214" w14:textId="70469DA5" w:rsidR="009F5997" w:rsidRPr="00F70B67" w:rsidRDefault="009F5997" w:rsidP="009F5997">
            <w:pPr>
              <w:jc w:val="center"/>
            </w:pPr>
            <w:r w:rsidRPr="00F70B67">
              <w:t>135.040</w:t>
            </w:r>
          </w:p>
        </w:tc>
        <w:tc>
          <w:tcPr>
            <w:tcW w:w="1469" w:type="dxa"/>
            <w:vAlign w:val="center"/>
          </w:tcPr>
          <w:p w14:paraId="61EECAFC" w14:textId="25BFBC19" w:rsidR="009F5997" w:rsidRPr="00F70B67" w:rsidRDefault="009F5997" w:rsidP="009F5997">
            <w:pPr>
              <w:jc w:val="center"/>
            </w:pPr>
            <w:r w:rsidRPr="00F70B67">
              <w:t>C3H6N2O4</w:t>
            </w:r>
          </w:p>
        </w:tc>
        <w:tc>
          <w:tcPr>
            <w:tcW w:w="1113" w:type="dxa"/>
            <w:vAlign w:val="center"/>
          </w:tcPr>
          <w:p w14:paraId="20EE168A" w14:textId="25A87A5B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68E382AC" w14:textId="00EFDDFD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9F5997" w:rsidRPr="00F70B67" w14:paraId="1ED1E6F6" w14:textId="77777777" w:rsidTr="009F5997">
        <w:tc>
          <w:tcPr>
            <w:tcW w:w="1527" w:type="dxa"/>
            <w:vAlign w:val="center"/>
          </w:tcPr>
          <w:p w14:paraId="72639000" w14:textId="3C2147A8" w:rsidR="009F5997" w:rsidRPr="00F70B67" w:rsidRDefault="009F5997" w:rsidP="009F5997">
            <w:pPr>
              <w:jc w:val="center"/>
            </w:pPr>
            <w:r w:rsidRPr="00F70B67">
              <w:t>163.1232</w:t>
            </w:r>
          </w:p>
        </w:tc>
        <w:tc>
          <w:tcPr>
            <w:tcW w:w="1366" w:type="dxa"/>
            <w:vAlign w:val="center"/>
          </w:tcPr>
          <w:p w14:paraId="0216C4ED" w14:textId="40CD990E" w:rsidR="009F5997" w:rsidRPr="00F70B67" w:rsidRDefault="009F5997" w:rsidP="009F5997">
            <w:pPr>
              <w:jc w:val="center"/>
            </w:pPr>
            <w:r w:rsidRPr="00F70B67">
              <w:t>1.05076</w:t>
            </w:r>
          </w:p>
        </w:tc>
        <w:tc>
          <w:tcPr>
            <w:tcW w:w="1776" w:type="dxa"/>
            <w:vAlign w:val="center"/>
          </w:tcPr>
          <w:p w14:paraId="79E1DED3" w14:textId="089427C2" w:rsidR="009F5997" w:rsidRPr="00F70B67" w:rsidRDefault="009F5997" w:rsidP="009F5997">
            <w:pPr>
              <w:jc w:val="center"/>
            </w:pPr>
            <w:r w:rsidRPr="00F70B67">
              <w:t>163.1230</w:t>
            </w:r>
          </w:p>
        </w:tc>
        <w:tc>
          <w:tcPr>
            <w:tcW w:w="1469" w:type="dxa"/>
            <w:vAlign w:val="center"/>
          </w:tcPr>
          <w:p w14:paraId="553B5DBC" w14:textId="36C5EDE2" w:rsidR="009F5997" w:rsidRPr="00F70B67" w:rsidRDefault="009F5997" w:rsidP="009F5997">
            <w:pPr>
              <w:jc w:val="center"/>
            </w:pPr>
            <w:r w:rsidRPr="00F70B67">
              <w:t>C10H14N2</w:t>
            </w:r>
          </w:p>
        </w:tc>
        <w:tc>
          <w:tcPr>
            <w:tcW w:w="1113" w:type="dxa"/>
            <w:vAlign w:val="center"/>
          </w:tcPr>
          <w:p w14:paraId="6187C7DE" w14:textId="5A794BC5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310B6FEF" w14:textId="23DE4697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9F5997" w:rsidRPr="00F70B67" w14:paraId="5B89E6AA" w14:textId="77777777" w:rsidTr="009F5997">
        <w:tc>
          <w:tcPr>
            <w:tcW w:w="1527" w:type="dxa"/>
            <w:vAlign w:val="center"/>
          </w:tcPr>
          <w:p w14:paraId="1A83D818" w14:textId="49614421" w:rsidR="009F5997" w:rsidRPr="00F70B67" w:rsidRDefault="009F5997" w:rsidP="009F5997">
            <w:pPr>
              <w:jc w:val="center"/>
            </w:pPr>
            <w:r w:rsidRPr="00F70B67">
              <w:t>164.1145</w:t>
            </w:r>
          </w:p>
        </w:tc>
        <w:tc>
          <w:tcPr>
            <w:tcW w:w="1366" w:type="dxa"/>
            <w:vAlign w:val="center"/>
          </w:tcPr>
          <w:p w14:paraId="51ACC05A" w14:textId="2A7576D8" w:rsidR="009F5997" w:rsidRPr="00F70B67" w:rsidRDefault="009F5997" w:rsidP="009F5997">
            <w:pPr>
              <w:jc w:val="center"/>
            </w:pPr>
            <w:r w:rsidRPr="00F70B67">
              <w:t>1.04654</w:t>
            </w:r>
          </w:p>
        </w:tc>
        <w:tc>
          <w:tcPr>
            <w:tcW w:w="1776" w:type="dxa"/>
            <w:vAlign w:val="center"/>
          </w:tcPr>
          <w:p w14:paraId="2FC96F3C" w14:textId="181A1783" w:rsidR="009F5997" w:rsidRPr="00F70B67" w:rsidRDefault="009F5997" w:rsidP="009F5997">
            <w:pPr>
              <w:jc w:val="center"/>
            </w:pPr>
            <w:r w:rsidRPr="00F70B67">
              <w:t>164.1142</w:t>
            </w:r>
          </w:p>
        </w:tc>
        <w:tc>
          <w:tcPr>
            <w:tcW w:w="1469" w:type="dxa"/>
            <w:vAlign w:val="center"/>
          </w:tcPr>
          <w:p w14:paraId="0E20CC9A" w14:textId="649DB3C5" w:rsidR="009F5997" w:rsidRPr="00F70B67" w:rsidRDefault="009F5997" w:rsidP="009F5997">
            <w:pPr>
              <w:jc w:val="center"/>
            </w:pPr>
            <w:r w:rsidRPr="00F70B67">
              <w:t>C4H13N5O2</w:t>
            </w:r>
          </w:p>
        </w:tc>
        <w:tc>
          <w:tcPr>
            <w:tcW w:w="1113" w:type="dxa"/>
            <w:vAlign w:val="center"/>
          </w:tcPr>
          <w:p w14:paraId="1B55D9D5" w14:textId="0E2CB80E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47928876" w14:textId="5840E171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9F5997" w:rsidRPr="00F70B67" w14:paraId="0B1CD942" w14:textId="77777777" w:rsidTr="009F5997">
        <w:tc>
          <w:tcPr>
            <w:tcW w:w="1527" w:type="dxa"/>
            <w:vAlign w:val="center"/>
          </w:tcPr>
          <w:p w14:paraId="2CCB7240" w14:textId="0B4B0686" w:rsidR="009F5997" w:rsidRPr="00F70B67" w:rsidRDefault="009F5997" w:rsidP="009F5997">
            <w:pPr>
              <w:jc w:val="center"/>
            </w:pPr>
            <w:r w:rsidRPr="00F70B67">
              <w:t>329.2452</w:t>
            </w:r>
          </w:p>
        </w:tc>
        <w:tc>
          <w:tcPr>
            <w:tcW w:w="1366" w:type="dxa"/>
            <w:vAlign w:val="center"/>
          </w:tcPr>
          <w:p w14:paraId="498298CA" w14:textId="775CFE41" w:rsidR="009F5997" w:rsidRPr="00F70B67" w:rsidRDefault="009F5997" w:rsidP="009F5997">
            <w:pPr>
              <w:jc w:val="center"/>
            </w:pPr>
            <w:r w:rsidRPr="00F70B67">
              <w:t>1.0437</w:t>
            </w:r>
          </w:p>
        </w:tc>
        <w:tc>
          <w:tcPr>
            <w:tcW w:w="1776" w:type="dxa"/>
            <w:vAlign w:val="center"/>
          </w:tcPr>
          <w:p w14:paraId="3AB53C6F" w14:textId="62AAB130" w:rsidR="009F5997" w:rsidRPr="00F70B67" w:rsidRDefault="009F5997" w:rsidP="009F5997">
            <w:pPr>
              <w:jc w:val="center"/>
            </w:pPr>
            <w:r w:rsidRPr="00F70B67">
              <w:t>329.2451</w:t>
            </w:r>
          </w:p>
        </w:tc>
        <w:tc>
          <w:tcPr>
            <w:tcW w:w="1469" w:type="dxa"/>
            <w:vAlign w:val="center"/>
          </w:tcPr>
          <w:p w14:paraId="6CB7287F" w14:textId="32ED64CD" w:rsidR="009F5997" w:rsidRPr="00F70B67" w:rsidRDefault="009F5997" w:rsidP="009F5997">
            <w:pPr>
              <w:jc w:val="center"/>
            </w:pPr>
            <w:r w:rsidRPr="00F70B67">
              <w:t>C20H34O2</w:t>
            </w:r>
          </w:p>
        </w:tc>
        <w:tc>
          <w:tcPr>
            <w:tcW w:w="1113" w:type="dxa"/>
            <w:vAlign w:val="center"/>
          </w:tcPr>
          <w:p w14:paraId="49996E9F" w14:textId="2146C482" w:rsidR="009F5997" w:rsidRPr="00F70B67" w:rsidRDefault="009F5997" w:rsidP="009F599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1E35A58D" w14:textId="0D23D71B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9F5997" w:rsidRPr="00F70B67" w14:paraId="3BA8C1F3" w14:textId="77777777" w:rsidTr="009F5997">
        <w:tc>
          <w:tcPr>
            <w:tcW w:w="1527" w:type="dxa"/>
            <w:vAlign w:val="center"/>
          </w:tcPr>
          <w:p w14:paraId="3051BC27" w14:textId="63E5A8AC" w:rsidR="009F5997" w:rsidRPr="00F70B67" w:rsidRDefault="009F5997" w:rsidP="009F5997">
            <w:pPr>
              <w:jc w:val="center"/>
            </w:pPr>
            <w:r w:rsidRPr="00F70B67">
              <w:t>165.1270</w:t>
            </w:r>
          </w:p>
        </w:tc>
        <w:tc>
          <w:tcPr>
            <w:tcW w:w="1366" w:type="dxa"/>
            <w:vAlign w:val="center"/>
          </w:tcPr>
          <w:p w14:paraId="6D28D433" w14:textId="4592EFE2" w:rsidR="009F5997" w:rsidRPr="00F70B67" w:rsidRDefault="009F5997" w:rsidP="009F5997">
            <w:pPr>
              <w:jc w:val="center"/>
            </w:pPr>
            <w:r w:rsidRPr="00F70B67">
              <w:t>1.04272</w:t>
            </w:r>
          </w:p>
        </w:tc>
        <w:tc>
          <w:tcPr>
            <w:tcW w:w="1776" w:type="dxa"/>
            <w:vAlign w:val="center"/>
          </w:tcPr>
          <w:p w14:paraId="7E08AD97" w14:textId="365B9C6D" w:rsidR="009F5997" w:rsidRPr="00F70B67" w:rsidRDefault="009F5997" w:rsidP="009F5997">
            <w:pPr>
              <w:jc w:val="center"/>
            </w:pPr>
            <w:r w:rsidRPr="00F70B67">
              <w:t>165.1274</w:t>
            </w:r>
          </w:p>
        </w:tc>
        <w:tc>
          <w:tcPr>
            <w:tcW w:w="1469" w:type="dxa"/>
            <w:vAlign w:val="center"/>
          </w:tcPr>
          <w:p w14:paraId="067858B7" w14:textId="7AA21063" w:rsidR="009F5997" w:rsidRPr="00F70B67" w:rsidRDefault="009F5997" w:rsidP="009F5997">
            <w:pPr>
              <w:jc w:val="center"/>
            </w:pPr>
            <w:r w:rsidRPr="00F70B67">
              <w:t>C11H16O</w:t>
            </w:r>
          </w:p>
        </w:tc>
        <w:tc>
          <w:tcPr>
            <w:tcW w:w="1113" w:type="dxa"/>
            <w:vAlign w:val="center"/>
          </w:tcPr>
          <w:p w14:paraId="51F00706" w14:textId="6D373967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004A40E8" w14:textId="32FFD005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9F5997" w:rsidRPr="00F70B67" w14:paraId="590C22A5" w14:textId="77777777" w:rsidTr="009F5997">
        <w:tc>
          <w:tcPr>
            <w:tcW w:w="1527" w:type="dxa"/>
            <w:vAlign w:val="center"/>
          </w:tcPr>
          <w:p w14:paraId="4416DA92" w14:textId="132ED868" w:rsidR="009F5997" w:rsidRPr="00F70B67" w:rsidRDefault="009F5997" w:rsidP="009F5997">
            <w:pPr>
              <w:jc w:val="center"/>
            </w:pPr>
            <w:r w:rsidRPr="00F70B67">
              <w:t>327.2300</w:t>
            </w:r>
          </w:p>
        </w:tc>
        <w:tc>
          <w:tcPr>
            <w:tcW w:w="1366" w:type="dxa"/>
            <w:vAlign w:val="center"/>
          </w:tcPr>
          <w:p w14:paraId="063FAEF2" w14:textId="31099D13" w:rsidR="009F5997" w:rsidRPr="00F70B67" w:rsidRDefault="009F5997" w:rsidP="009F5997">
            <w:pPr>
              <w:jc w:val="center"/>
            </w:pPr>
            <w:r w:rsidRPr="00F70B67">
              <w:t>1.04233</w:t>
            </w:r>
          </w:p>
        </w:tc>
        <w:tc>
          <w:tcPr>
            <w:tcW w:w="1776" w:type="dxa"/>
            <w:vAlign w:val="center"/>
          </w:tcPr>
          <w:p w14:paraId="318076FC" w14:textId="3ABFC1F9" w:rsidR="009F5997" w:rsidRPr="00F70B67" w:rsidRDefault="009F5997" w:rsidP="009F5997">
            <w:pPr>
              <w:jc w:val="center"/>
            </w:pPr>
            <w:r w:rsidRPr="00F70B67">
              <w:t>327.2294</w:t>
            </w:r>
          </w:p>
        </w:tc>
        <w:tc>
          <w:tcPr>
            <w:tcW w:w="1469" w:type="dxa"/>
            <w:vAlign w:val="center"/>
          </w:tcPr>
          <w:p w14:paraId="08EEBC56" w14:textId="6981371C" w:rsidR="009F5997" w:rsidRPr="00F70B67" w:rsidRDefault="009F5997" w:rsidP="009F5997">
            <w:pPr>
              <w:jc w:val="center"/>
            </w:pPr>
            <w:r w:rsidRPr="00F70B67">
              <w:t>C20H32O2</w:t>
            </w:r>
          </w:p>
        </w:tc>
        <w:tc>
          <w:tcPr>
            <w:tcW w:w="1113" w:type="dxa"/>
            <w:vAlign w:val="center"/>
          </w:tcPr>
          <w:p w14:paraId="49BBEF88" w14:textId="2FBC6720" w:rsidR="009F5997" w:rsidRPr="00F70B67" w:rsidRDefault="009F5997" w:rsidP="009F599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49E10867" w14:textId="1ADC316A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9F5997" w:rsidRPr="00F70B67" w14:paraId="1FF5DC43" w14:textId="77777777" w:rsidTr="009F5997">
        <w:tc>
          <w:tcPr>
            <w:tcW w:w="1527" w:type="dxa"/>
            <w:vAlign w:val="center"/>
          </w:tcPr>
          <w:p w14:paraId="1848910D" w14:textId="5398BC0C" w:rsidR="009F5997" w:rsidRPr="00F70B67" w:rsidRDefault="009F5997" w:rsidP="009F5997">
            <w:pPr>
              <w:jc w:val="center"/>
            </w:pPr>
            <w:r w:rsidRPr="00F70B67">
              <w:t>347.0900</w:t>
            </w:r>
          </w:p>
        </w:tc>
        <w:tc>
          <w:tcPr>
            <w:tcW w:w="1366" w:type="dxa"/>
            <w:vAlign w:val="center"/>
          </w:tcPr>
          <w:p w14:paraId="7D221137" w14:textId="58DBB1ED" w:rsidR="009F5997" w:rsidRPr="00F70B67" w:rsidRDefault="009F5997" w:rsidP="009F5997">
            <w:pPr>
              <w:jc w:val="center"/>
            </w:pPr>
            <w:r w:rsidRPr="00F70B67">
              <w:t>1.04057</w:t>
            </w:r>
          </w:p>
        </w:tc>
        <w:tc>
          <w:tcPr>
            <w:tcW w:w="1776" w:type="dxa"/>
            <w:vAlign w:val="center"/>
          </w:tcPr>
          <w:p w14:paraId="3F9EECF0" w14:textId="70A75449" w:rsidR="009F5997" w:rsidRPr="00F70B67" w:rsidRDefault="009F5997" w:rsidP="009F5997">
            <w:pPr>
              <w:jc w:val="center"/>
            </w:pPr>
            <w:r w:rsidRPr="00F70B67">
              <w:t>347.0891</w:t>
            </w:r>
          </w:p>
        </w:tc>
        <w:tc>
          <w:tcPr>
            <w:tcW w:w="1469" w:type="dxa"/>
            <w:vAlign w:val="center"/>
          </w:tcPr>
          <w:p w14:paraId="3DC8A8AE" w14:textId="5E59600A" w:rsidR="009F5997" w:rsidRPr="00F70B67" w:rsidRDefault="009F5997" w:rsidP="009F5997">
            <w:pPr>
              <w:jc w:val="center"/>
            </w:pPr>
            <w:r w:rsidRPr="00F70B67">
              <w:t>C16H20O6</w:t>
            </w:r>
          </w:p>
        </w:tc>
        <w:tc>
          <w:tcPr>
            <w:tcW w:w="1113" w:type="dxa"/>
            <w:vAlign w:val="center"/>
          </w:tcPr>
          <w:p w14:paraId="55FBE52A" w14:textId="486E20A0" w:rsidR="009F5997" w:rsidRPr="00F70B67" w:rsidRDefault="009F5997" w:rsidP="009F5997">
            <w:pPr>
              <w:jc w:val="center"/>
            </w:pPr>
            <w:r w:rsidRPr="00F70B67">
              <w:t>M+K</w:t>
            </w:r>
          </w:p>
        </w:tc>
        <w:tc>
          <w:tcPr>
            <w:tcW w:w="1255" w:type="dxa"/>
            <w:vAlign w:val="center"/>
          </w:tcPr>
          <w:p w14:paraId="3B9360D0" w14:textId="49D8B120" w:rsidR="009F5997" w:rsidRPr="00F70B67" w:rsidRDefault="009F5997" w:rsidP="009F5997">
            <w:pPr>
              <w:jc w:val="center"/>
            </w:pPr>
            <w:r w:rsidRPr="00F70B67">
              <w:rPr>
                <w:rFonts w:hint="eastAsia"/>
              </w:rPr>
              <w:t>2</w:t>
            </w:r>
          </w:p>
        </w:tc>
      </w:tr>
      <w:tr w:rsidR="009F5997" w:rsidRPr="00F70B67" w14:paraId="5E22F48A" w14:textId="77777777" w:rsidTr="009F5997">
        <w:tc>
          <w:tcPr>
            <w:tcW w:w="1527" w:type="dxa"/>
            <w:vAlign w:val="center"/>
          </w:tcPr>
          <w:p w14:paraId="72D771BE" w14:textId="3D82A681" w:rsidR="009F5997" w:rsidRPr="00F70B67" w:rsidRDefault="009F5997" w:rsidP="009F5997">
            <w:pPr>
              <w:jc w:val="center"/>
            </w:pPr>
            <w:r w:rsidRPr="00F70B67">
              <w:t>139.1205</w:t>
            </w:r>
          </w:p>
        </w:tc>
        <w:tc>
          <w:tcPr>
            <w:tcW w:w="1366" w:type="dxa"/>
            <w:vAlign w:val="center"/>
          </w:tcPr>
          <w:p w14:paraId="2B467EB0" w14:textId="7F45AAA2" w:rsidR="009F5997" w:rsidRPr="00F70B67" w:rsidRDefault="009F5997" w:rsidP="009F5997">
            <w:pPr>
              <w:jc w:val="center"/>
            </w:pPr>
            <w:r w:rsidRPr="00F70B67">
              <w:t>1.04026</w:t>
            </w:r>
          </w:p>
        </w:tc>
        <w:tc>
          <w:tcPr>
            <w:tcW w:w="1776" w:type="dxa"/>
            <w:vAlign w:val="center"/>
          </w:tcPr>
          <w:p w14:paraId="166E7BBE" w14:textId="55BC65C7" w:rsidR="009F5997" w:rsidRPr="00F70B67" w:rsidRDefault="009F5997" w:rsidP="009F5997">
            <w:pPr>
              <w:jc w:val="center"/>
            </w:pPr>
            <w:r w:rsidRPr="00F70B67">
              <w:t>139.1206</w:t>
            </w:r>
          </w:p>
        </w:tc>
        <w:tc>
          <w:tcPr>
            <w:tcW w:w="1469" w:type="dxa"/>
            <w:vAlign w:val="center"/>
          </w:tcPr>
          <w:p w14:paraId="4393756D" w14:textId="4ED72718" w:rsidR="009F5997" w:rsidRPr="00F70B67" w:rsidRDefault="009F5997" w:rsidP="009F5997">
            <w:pPr>
              <w:jc w:val="center"/>
            </w:pPr>
            <w:r w:rsidRPr="00F70B67">
              <w:t>C6H16N2</w:t>
            </w:r>
          </w:p>
        </w:tc>
        <w:tc>
          <w:tcPr>
            <w:tcW w:w="1113" w:type="dxa"/>
            <w:vAlign w:val="center"/>
          </w:tcPr>
          <w:p w14:paraId="0B0CA9C6" w14:textId="5197FD24" w:rsidR="009F5997" w:rsidRPr="00F70B67" w:rsidRDefault="009F5997" w:rsidP="009F599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7FD9B5DE" w14:textId="27D7B8DF" w:rsidR="009F5997" w:rsidRPr="00F70B67" w:rsidRDefault="009F5997" w:rsidP="009F5997">
            <w:pPr>
              <w:jc w:val="center"/>
            </w:pPr>
            <w:r>
              <w:t>0</w:t>
            </w:r>
          </w:p>
        </w:tc>
      </w:tr>
      <w:tr w:rsidR="009F5997" w:rsidRPr="00F70B67" w14:paraId="1804B434" w14:textId="77777777" w:rsidTr="009F5997">
        <w:tc>
          <w:tcPr>
            <w:tcW w:w="1527" w:type="dxa"/>
            <w:vAlign w:val="center"/>
          </w:tcPr>
          <w:p w14:paraId="2915F7CD" w14:textId="47532598" w:rsidR="009F5997" w:rsidRPr="00F70B67" w:rsidRDefault="009F5997" w:rsidP="009F5997">
            <w:pPr>
              <w:jc w:val="center"/>
            </w:pPr>
            <w:r w:rsidRPr="00F70B67">
              <w:t>213.1169</w:t>
            </w:r>
          </w:p>
        </w:tc>
        <w:tc>
          <w:tcPr>
            <w:tcW w:w="1366" w:type="dxa"/>
            <w:vAlign w:val="center"/>
          </w:tcPr>
          <w:p w14:paraId="4DEC98C1" w14:textId="2EB00B61" w:rsidR="009F5997" w:rsidRPr="00F70B67" w:rsidRDefault="009F5997" w:rsidP="009F5997">
            <w:pPr>
              <w:jc w:val="center"/>
            </w:pPr>
            <w:r w:rsidRPr="00F70B67">
              <w:t>1.03828</w:t>
            </w:r>
          </w:p>
        </w:tc>
        <w:tc>
          <w:tcPr>
            <w:tcW w:w="1776" w:type="dxa"/>
            <w:vAlign w:val="center"/>
          </w:tcPr>
          <w:p w14:paraId="0C777DA5" w14:textId="4102317F" w:rsidR="009F5997" w:rsidRPr="00F70B67" w:rsidRDefault="009F5997" w:rsidP="009F5997">
            <w:pPr>
              <w:jc w:val="center"/>
            </w:pPr>
            <w:r w:rsidRPr="00F70B67">
              <w:t>213.1168</w:t>
            </w:r>
          </w:p>
        </w:tc>
        <w:tc>
          <w:tcPr>
            <w:tcW w:w="1469" w:type="dxa"/>
            <w:vAlign w:val="center"/>
          </w:tcPr>
          <w:p w14:paraId="5684A7DD" w14:textId="0C319D99" w:rsidR="009F5997" w:rsidRPr="00F70B67" w:rsidRDefault="009F5997" w:rsidP="009F5997">
            <w:pPr>
              <w:jc w:val="center"/>
            </w:pPr>
            <w:r w:rsidRPr="00F70B67">
              <w:t>C9H16N4S</w:t>
            </w:r>
          </w:p>
        </w:tc>
        <w:tc>
          <w:tcPr>
            <w:tcW w:w="1113" w:type="dxa"/>
            <w:vAlign w:val="center"/>
          </w:tcPr>
          <w:p w14:paraId="3A28A24D" w14:textId="66779C7E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43E735B8" w14:textId="274C826B" w:rsidR="009F5997" w:rsidRPr="00F70B67" w:rsidRDefault="009F5997" w:rsidP="009F5997">
            <w:pPr>
              <w:jc w:val="center"/>
            </w:pPr>
            <w:r>
              <w:t>0</w:t>
            </w:r>
          </w:p>
        </w:tc>
      </w:tr>
      <w:tr w:rsidR="009F5997" w:rsidRPr="00F70B67" w14:paraId="7EC62EEE" w14:textId="77777777" w:rsidTr="009F5997">
        <w:tc>
          <w:tcPr>
            <w:tcW w:w="1527" w:type="dxa"/>
            <w:vAlign w:val="center"/>
          </w:tcPr>
          <w:p w14:paraId="3407A9AD" w14:textId="7E1F657D" w:rsidR="009F5997" w:rsidRPr="00F70B67" w:rsidRDefault="009F5997" w:rsidP="009F5997">
            <w:pPr>
              <w:jc w:val="center"/>
            </w:pPr>
            <w:r w:rsidRPr="00F70B67">
              <w:t>136.07</w:t>
            </w:r>
            <w:r>
              <w:t>31</w:t>
            </w:r>
          </w:p>
        </w:tc>
        <w:tc>
          <w:tcPr>
            <w:tcW w:w="1366" w:type="dxa"/>
            <w:vAlign w:val="center"/>
          </w:tcPr>
          <w:p w14:paraId="7194146B" w14:textId="32B14BE6" w:rsidR="009F5997" w:rsidRPr="00F70B67" w:rsidRDefault="009F5997" w:rsidP="009F5997">
            <w:pPr>
              <w:jc w:val="center"/>
            </w:pPr>
            <w:r w:rsidRPr="00F70B67">
              <w:t>1.03767</w:t>
            </w:r>
          </w:p>
        </w:tc>
        <w:tc>
          <w:tcPr>
            <w:tcW w:w="1776" w:type="dxa"/>
            <w:vAlign w:val="center"/>
          </w:tcPr>
          <w:p w14:paraId="491A82C2" w14:textId="73C7FC30" w:rsidR="009F5997" w:rsidRPr="00F70B67" w:rsidRDefault="009F5997" w:rsidP="009F5997">
            <w:pPr>
              <w:jc w:val="center"/>
            </w:pPr>
            <w:r w:rsidRPr="00F70B67">
              <w:t>136.0733</w:t>
            </w:r>
          </w:p>
        </w:tc>
        <w:tc>
          <w:tcPr>
            <w:tcW w:w="1469" w:type="dxa"/>
            <w:vAlign w:val="center"/>
          </w:tcPr>
          <w:p w14:paraId="00D809F6" w14:textId="56BE4771" w:rsidR="009F5997" w:rsidRPr="00F70B67" w:rsidRDefault="009F5997" w:rsidP="009F5997">
            <w:pPr>
              <w:jc w:val="center"/>
            </w:pPr>
            <w:r w:rsidRPr="00F70B67">
              <w:t>C6H11NO</w:t>
            </w:r>
          </w:p>
        </w:tc>
        <w:tc>
          <w:tcPr>
            <w:tcW w:w="1113" w:type="dxa"/>
            <w:vAlign w:val="center"/>
          </w:tcPr>
          <w:p w14:paraId="7B02BFF6" w14:textId="494C80CE" w:rsidR="009F5997" w:rsidRPr="00F70B67" w:rsidRDefault="009F5997" w:rsidP="009F599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338B36E8" w14:textId="0FBC7576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9F5997" w:rsidRPr="00F70B67" w14:paraId="5493C418" w14:textId="77777777" w:rsidTr="009F5997">
        <w:tc>
          <w:tcPr>
            <w:tcW w:w="1527" w:type="dxa"/>
            <w:vAlign w:val="center"/>
          </w:tcPr>
          <w:p w14:paraId="501C8B1F" w14:textId="6C26F475" w:rsidR="009F5997" w:rsidRPr="00F70B67" w:rsidRDefault="009F5997" w:rsidP="009F5997">
            <w:pPr>
              <w:jc w:val="center"/>
            </w:pPr>
            <w:r w:rsidRPr="00F70B67">
              <w:t>173.0806</w:t>
            </w:r>
          </w:p>
        </w:tc>
        <w:tc>
          <w:tcPr>
            <w:tcW w:w="1366" w:type="dxa"/>
            <w:vAlign w:val="center"/>
          </w:tcPr>
          <w:p w14:paraId="2FD44568" w14:textId="56B99138" w:rsidR="009F5997" w:rsidRPr="00F70B67" w:rsidRDefault="009F5997" w:rsidP="009F5997">
            <w:pPr>
              <w:jc w:val="center"/>
            </w:pPr>
            <w:r w:rsidRPr="00F70B67">
              <w:t>1.03253</w:t>
            </w:r>
          </w:p>
        </w:tc>
        <w:tc>
          <w:tcPr>
            <w:tcW w:w="1776" w:type="dxa"/>
            <w:vAlign w:val="center"/>
          </w:tcPr>
          <w:p w14:paraId="2AE043AC" w14:textId="2FCDF7D4" w:rsidR="009F5997" w:rsidRPr="00F70B67" w:rsidRDefault="009F5997" w:rsidP="009F5997">
            <w:pPr>
              <w:jc w:val="center"/>
            </w:pPr>
            <w:r w:rsidRPr="00F70B67">
              <w:t>173.0808</w:t>
            </w:r>
          </w:p>
        </w:tc>
        <w:tc>
          <w:tcPr>
            <w:tcW w:w="1469" w:type="dxa"/>
            <w:vAlign w:val="center"/>
          </w:tcPr>
          <w:p w14:paraId="2B19554A" w14:textId="4FEC1AD3" w:rsidR="009F5997" w:rsidRPr="00F70B67" w:rsidRDefault="009F5997" w:rsidP="009F5997">
            <w:pPr>
              <w:jc w:val="center"/>
            </w:pPr>
            <w:r w:rsidRPr="00F70B67">
              <w:t>C8H12O4</w:t>
            </w:r>
          </w:p>
        </w:tc>
        <w:tc>
          <w:tcPr>
            <w:tcW w:w="1113" w:type="dxa"/>
            <w:vAlign w:val="center"/>
          </w:tcPr>
          <w:p w14:paraId="05E9AF7C" w14:textId="6C6062DB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70FDD2FA" w14:textId="4BF2F4CD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9F5997" w:rsidRPr="00F70B67" w14:paraId="2EB8532B" w14:textId="77777777" w:rsidTr="009F5997">
        <w:tc>
          <w:tcPr>
            <w:tcW w:w="1527" w:type="dxa"/>
            <w:vAlign w:val="center"/>
          </w:tcPr>
          <w:p w14:paraId="375C5C79" w14:textId="163BEEED" w:rsidR="009F5997" w:rsidRPr="00F70B67" w:rsidRDefault="009F5997" w:rsidP="009F5997">
            <w:pPr>
              <w:jc w:val="center"/>
            </w:pPr>
            <w:r w:rsidRPr="00F70B67">
              <w:t>157.0775</w:t>
            </w:r>
          </w:p>
        </w:tc>
        <w:tc>
          <w:tcPr>
            <w:tcW w:w="1366" w:type="dxa"/>
            <w:vAlign w:val="center"/>
          </w:tcPr>
          <w:p w14:paraId="6B1B561D" w14:textId="2804E2F1" w:rsidR="009F5997" w:rsidRPr="00F70B67" w:rsidRDefault="009F5997" w:rsidP="009F5997">
            <w:pPr>
              <w:jc w:val="center"/>
            </w:pPr>
            <w:r w:rsidRPr="00F70B67">
              <w:t>1.03143</w:t>
            </w:r>
          </w:p>
        </w:tc>
        <w:tc>
          <w:tcPr>
            <w:tcW w:w="1776" w:type="dxa"/>
            <w:vAlign w:val="center"/>
          </w:tcPr>
          <w:p w14:paraId="6BC36474" w14:textId="1D4F0428" w:rsidR="009F5997" w:rsidRPr="00F70B67" w:rsidRDefault="009F5997" w:rsidP="009F5997">
            <w:pPr>
              <w:jc w:val="center"/>
            </w:pPr>
            <w:r w:rsidRPr="00F70B67">
              <w:t>157.0770</w:t>
            </w:r>
          </w:p>
        </w:tc>
        <w:tc>
          <w:tcPr>
            <w:tcW w:w="1469" w:type="dxa"/>
            <w:vAlign w:val="center"/>
          </w:tcPr>
          <w:p w14:paraId="279F6CEF" w14:textId="51E5BDF9" w:rsidR="009F5997" w:rsidRPr="00F70B67" w:rsidRDefault="009F5997" w:rsidP="009F5997">
            <w:pPr>
              <w:jc w:val="center"/>
            </w:pPr>
            <w:r w:rsidRPr="00F70B67">
              <w:t>C5H14N2S</w:t>
            </w:r>
          </w:p>
        </w:tc>
        <w:tc>
          <w:tcPr>
            <w:tcW w:w="1113" w:type="dxa"/>
            <w:vAlign w:val="center"/>
          </w:tcPr>
          <w:p w14:paraId="2A22CC11" w14:textId="0DF6D8BF" w:rsidR="009F5997" w:rsidRPr="00F70B67" w:rsidRDefault="009F5997" w:rsidP="009F599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13FB6758" w14:textId="15856B91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9F5997" w:rsidRPr="00F70B67" w14:paraId="5283B3D1" w14:textId="77777777" w:rsidTr="009F5997">
        <w:tc>
          <w:tcPr>
            <w:tcW w:w="1527" w:type="dxa"/>
            <w:vAlign w:val="center"/>
          </w:tcPr>
          <w:p w14:paraId="56F9F2FE" w14:textId="5632B437" w:rsidR="009F5997" w:rsidRPr="00F70B67" w:rsidRDefault="009F5997" w:rsidP="009F5997">
            <w:pPr>
              <w:jc w:val="center"/>
            </w:pPr>
            <w:r w:rsidRPr="00F70B67">
              <w:t>459.1500</w:t>
            </w:r>
          </w:p>
        </w:tc>
        <w:tc>
          <w:tcPr>
            <w:tcW w:w="1366" w:type="dxa"/>
            <w:vAlign w:val="center"/>
          </w:tcPr>
          <w:p w14:paraId="739A6C7E" w14:textId="5E8309F8" w:rsidR="009F5997" w:rsidRPr="00F70B67" w:rsidRDefault="009F5997" w:rsidP="009F5997">
            <w:pPr>
              <w:jc w:val="center"/>
            </w:pPr>
            <w:r w:rsidRPr="00F70B67">
              <w:t>1.02991</w:t>
            </w:r>
          </w:p>
        </w:tc>
        <w:tc>
          <w:tcPr>
            <w:tcW w:w="1776" w:type="dxa"/>
            <w:vAlign w:val="center"/>
          </w:tcPr>
          <w:p w14:paraId="6D104C34" w14:textId="4F07F71D" w:rsidR="009F5997" w:rsidRPr="00F70B67" w:rsidRDefault="009F5997" w:rsidP="009F5997">
            <w:pPr>
              <w:jc w:val="center"/>
            </w:pPr>
            <w:r w:rsidRPr="00F70B67">
              <w:t>459.1497</w:t>
            </w:r>
          </w:p>
        </w:tc>
        <w:tc>
          <w:tcPr>
            <w:tcW w:w="1469" w:type="dxa"/>
            <w:vAlign w:val="center"/>
          </w:tcPr>
          <w:p w14:paraId="27DB745E" w14:textId="7FA00486" w:rsidR="009F5997" w:rsidRPr="00F70B67" w:rsidRDefault="009F5997" w:rsidP="009F5997">
            <w:pPr>
              <w:jc w:val="center"/>
            </w:pPr>
            <w:r w:rsidRPr="00F70B67">
              <w:t>C20H26O12</w:t>
            </w:r>
          </w:p>
        </w:tc>
        <w:tc>
          <w:tcPr>
            <w:tcW w:w="1113" w:type="dxa"/>
            <w:vAlign w:val="center"/>
          </w:tcPr>
          <w:p w14:paraId="290BFB1D" w14:textId="1F4B79B6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4BAD4D85" w14:textId="3761CBAC" w:rsidR="009F5997" w:rsidRPr="00F70B67" w:rsidRDefault="009F5997" w:rsidP="009F5997">
            <w:pPr>
              <w:jc w:val="center"/>
            </w:pPr>
            <w:r w:rsidRPr="00F70B67">
              <w:rPr>
                <w:rFonts w:hint="eastAsia"/>
              </w:rPr>
              <w:t>1</w:t>
            </w:r>
          </w:p>
        </w:tc>
      </w:tr>
      <w:tr w:rsidR="009F5997" w:rsidRPr="00F70B67" w14:paraId="2045E7C7" w14:textId="77777777" w:rsidTr="009F5997">
        <w:tc>
          <w:tcPr>
            <w:tcW w:w="1527" w:type="dxa"/>
            <w:vAlign w:val="center"/>
          </w:tcPr>
          <w:p w14:paraId="6B9CA98D" w14:textId="376A551A" w:rsidR="009F5997" w:rsidRPr="00F70B67" w:rsidRDefault="009F5997" w:rsidP="009F5997">
            <w:pPr>
              <w:jc w:val="center"/>
            </w:pPr>
            <w:r w:rsidRPr="00F70B67">
              <w:t>169.0500</w:t>
            </w:r>
          </w:p>
        </w:tc>
        <w:tc>
          <w:tcPr>
            <w:tcW w:w="1366" w:type="dxa"/>
            <w:vAlign w:val="center"/>
          </w:tcPr>
          <w:p w14:paraId="088FCF5F" w14:textId="642267CD" w:rsidR="009F5997" w:rsidRPr="00F70B67" w:rsidRDefault="009F5997" w:rsidP="009F5997">
            <w:pPr>
              <w:jc w:val="center"/>
            </w:pPr>
            <w:r w:rsidRPr="00F70B67">
              <w:t>1.02129</w:t>
            </w:r>
          </w:p>
        </w:tc>
        <w:tc>
          <w:tcPr>
            <w:tcW w:w="1776" w:type="dxa"/>
            <w:vAlign w:val="center"/>
          </w:tcPr>
          <w:p w14:paraId="609D2F9B" w14:textId="054FA4C9" w:rsidR="009F5997" w:rsidRPr="00F70B67" w:rsidRDefault="009F5997" w:rsidP="009F5997">
            <w:pPr>
              <w:jc w:val="center"/>
            </w:pPr>
            <w:r w:rsidRPr="00F70B67">
              <w:t>169.0500</w:t>
            </w:r>
          </w:p>
        </w:tc>
        <w:tc>
          <w:tcPr>
            <w:tcW w:w="1469" w:type="dxa"/>
            <w:vAlign w:val="center"/>
          </w:tcPr>
          <w:p w14:paraId="1773C907" w14:textId="32439D8A" w:rsidR="009F5997" w:rsidRPr="00F70B67" w:rsidRDefault="009F5997" w:rsidP="009F5997">
            <w:pPr>
              <w:jc w:val="center"/>
            </w:pPr>
            <w:r w:rsidRPr="00F70B67">
              <w:t>C6H12NO2</w:t>
            </w:r>
          </w:p>
        </w:tc>
        <w:tc>
          <w:tcPr>
            <w:tcW w:w="1113" w:type="dxa"/>
            <w:vAlign w:val="center"/>
          </w:tcPr>
          <w:p w14:paraId="4FF3D20E" w14:textId="66707954" w:rsidR="009F5997" w:rsidRPr="00F70B67" w:rsidRDefault="009F5997" w:rsidP="009F5997">
            <w:pPr>
              <w:jc w:val="center"/>
            </w:pPr>
            <w:r w:rsidRPr="00F70B67">
              <w:t>M+K</w:t>
            </w:r>
          </w:p>
        </w:tc>
        <w:tc>
          <w:tcPr>
            <w:tcW w:w="1255" w:type="dxa"/>
            <w:vAlign w:val="center"/>
          </w:tcPr>
          <w:p w14:paraId="57CE4BFC" w14:textId="3A7C5698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9F5997" w:rsidRPr="00F70B67" w14:paraId="2C7C7AEA" w14:textId="77777777" w:rsidTr="009F5997">
        <w:tc>
          <w:tcPr>
            <w:tcW w:w="1527" w:type="dxa"/>
            <w:vAlign w:val="center"/>
          </w:tcPr>
          <w:p w14:paraId="40214F8B" w14:textId="24F6CB47" w:rsidR="009F5997" w:rsidRPr="00F70B67" w:rsidRDefault="009F5997" w:rsidP="009F5997">
            <w:pPr>
              <w:jc w:val="center"/>
            </w:pPr>
            <w:r w:rsidRPr="00F70B67">
              <w:t>163.3467</w:t>
            </w:r>
          </w:p>
        </w:tc>
        <w:tc>
          <w:tcPr>
            <w:tcW w:w="1366" w:type="dxa"/>
            <w:vAlign w:val="center"/>
          </w:tcPr>
          <w:p w14:paraId="480FC2A5" w14:textId="16F51537" w:rsidR="009F5997" w:rsidRPr="00F70B67" w:rsidRDefault="009F5997" w:rsidP="009F5997">
            <w:pPr>
              <w:jc w:val="center"/>
            </w:pPr>
            <w:r w:rsidRPr="00F70B67">
              <w:t>1.02129</w:t>
            </w:r>
          </w:p>
        </w:tc>
        <w:tc>
          <w:tcPr>
            <w:tcW w:w="1776" w:type="dxa"/>
            <w:vAlign w:val="center"/>
          </w:tcPr>
          <w:p w14:paraId="4D9E27CF" w14:textId="32DCC198" w:rsidR="009F5997" w:rsidRPr="00F70B67" w:rsidRDefault="009F5997" w:rsidP="009F5997">
            <w:pPr>
              <w:jc w:val="center"/>
            </w:pPr>
            <w:r>
              <w:t xml:space="preserve">Unknow </w:t>
            </w:r>
          </w:p>
        </w:tc>
        <w:tc>
          <w:tcPr>
            <w:tcW w:w="1469" w:type="dxa"/>
            <w:vAlign w:val="center"/>
          </w:tcPr>
          <w:p w14:paraId="0A68F09D" w14:textId="0DFB93E5" w:rsidR="009F5997" w:rsidRPr="00F70B67" w:rsidRDefault="009F5997" w:rsidP="009F5997">
            <w:pPr>
              <w:jc w:val="center"/>
            </w:pPr>
            <w:r>
              <w:t>Unknow</w:t>
            </w:r>
          </w:p>
        </w:tc>
        <w:tc>
          <w:tcPr>
            <w:tcW w:w="1113" w:type="dxa"/>
            <w:vAlign w:val="center"/>
          </w:tcPr>
          <w:p w14:paraId="76E36A6F" w14:textId="5AE89962" w:rsidR="009F5997" w:rsidRPr="00F70B67" w:rsidRDefault="009F5997" w:rsidP="009F5997">
            <w:pPr>
              <w:jc w:val="center"/>
            </w:pPr>
            <w:r>
              <w:t>Unknow</w:t>
            </w:r>
          </w:p>
        </w:tc>
        <w:tc>
          <w:tcPr>
            <w:tcW w:w="1255" w:type="dxa"/>
            <w:vAlign w:val="center"/>
          </w:tcPr>
          <w:p w14:paraId="0D771565" w14:textId="4E2BA2A4" w:rsidR="009F5997" w:rsidRPr="00F70B67" w:rsidRDefault="009F5997" w:rsidP="009F5997">
            <w:pPr>
              <w:jc w:val="center"/>
            </w:pPr>
            <w:r>
              <w:t>Unknow</w:t>
            </w:r>
          </w:p>
        </w:tc>
      </w:tr>
      <w:tr w:rsidR="009F5997" w:rsidRPr="00F70B67" w14:paraId="11149F80" w14:textId="77777777" w:rsidTr="009F5997">
        <w:tc>
          <w:tcPr>
            <w:tcW w:w="1527" w:type="dxa"/>
            <w:vAlign w:val="center"/>
          </w:tcPr>
          <w:p w14:paraId="55D5523F" w14:textId="1D1006FE" w:rsidR="009F5997" w:rsidRPr="00F70B67" w:rsidRDefault="009F5997" w:rsidP="009F5997">
            <w:pPr>
              <w:jc w:val="center"/>
            </w:pPr>
            <w:r w:rsidRPr="00F70B67">
              <w:t>183.1983</w:t>
            </w:r>
          </w:p>
        </w:tc>
        <w:tc>
          <w:tcPr>
            <w:tcW w:w="1366" w:type="dxa"/>
            <w:vAlign w:val="center"/>
          </w:tcPr>
          <w:p w14:paraId="7F4DEE0F" w14:textId="533BAE7B" w:rsidR="009F5997" w:rsidRPr="00F70B67" w:rsidRDefault="009F5997" w:rsidP="009F5997">
            <w:pPr>
              <w:jc w:val="center"/>
            </w:pPr>
            <w:r w:rsidRPr="00F70B67">
              <w:t>1.01472</w:t>
            </w:r>
          </w:p>
        </w:tc>
        <w:tc>
          <w:tcPr>
            <w:tcW w:w="1776" w:type="dxa"/>
            <w:vAlign w:val="center"/>
          </w:tcPr>
          <w:p w14:paraId="494F5BF8" w14:textId="27053629" w:rsidR="009F5997" w:rsidRPr="00F70B67" w:rsidRDefault="009F5997" w:rsidP="009F5997">
            <w:pPr>
              <w:jc w:val="center"/>
            </w:pPr>
            <w:r>
              <w:t>Unknow</w:t>
            </w:r>
          </w:p>
        </w:tc>
        <w:tc>
          <w:tcPr>
            <w:tcW w:w="1469" w:type="dxa"/>
            <w:vAlign w:val="center"/>
          </w:tcPr>
          <w:p w14:paraId="542DF667" w14:textId="0765793C" w:rsidR="009F5997" w:rsidRPr="00F70B67" w:rsidRDefault="009F5997" w:rsidP="009F5997">
            <w:pPr>
              <w:jc w:val="center"/>
            </w:pPr>
            <w:r>
              <w:t>Unknow</w:t>
            </w:r>
          </w:p>
        </w:tc>
        <w:tc>
          <w:tcPr>
            <w:tcW w:w="1113" w:type="dxa"/>
            <w:vAlign w:val="center"/>
          </w:tcPr>
          <w:p w14:paraId="0252ACE1" w14:textId="28513359" w:rsidR="009F5997" w:rsidRPr="00F70B67" w:rsidRDefault="009F5997" w:rsidP="009F5997">
            <w:pPr>
              <w:jc w:val="center"/>
            </w:pPr>
            <w:r>
              <w:t>Unknow</w:t>
            </w:r>
          </w:p>
        </w:tc>
        <w:tc>
          <w:tcPr>
            <w:tcW w:w="1255" w:type="dxa"/>
            <w:vAlign w:val="center"/>
          </w:tcPr>
          <w:p w14:paraId="38BEF6F3" w14:textId="7B0B4817" w:rsidR="009F5997" w:rsidRPr="00F70B67" w:rsidRDefault="009F5997" w:rsidP="009F5997">
            <w:pPr>
              <w:jc w:val="center"/>
            </w:pPr>
            <w:r>
              <w:t>Unknow</w:t>
            </w:r>
          </w:p>
        </w:tc>
      </w:tr>
      <w:tr w:rsidR="009F5997" w:rsidRPr="00F70B67" w14:paraId="526686FA" w14:textId="77777777" w:rsidTr="009F5997">
        <w:tc>
          <w:tcPr>
            <w:tcW w:w="1527" w:type="dxa"/>
            <w:vAlign w:val="center"/>
          </w:tcPr>
          <w:p w14:paraId="505EFF96" w14:textId="294BD0D1" w:rsidR="009F5997" w:rsidRPr="00F70B67" w:rsidRDefault="009F5997" w:rsidP="009F5997">
            <w:pPr>
              <w:jc w:val="center"/>
            </w:pPr>
            <w:r w:rsidRPr="00F70B67">
              <w:t>185.1075</w:t>
            </w:r>
          </w:p>
        </w:tc>
        <w:tc>
          <w:tcPr>
            <w:tcW w:w="1366" w:type="dxa"/>
            <w:vAlign w:val="center"/>
          </w:tcPr>
          <w:p w14:paraId="4162BFD4" w14:textId="33A173CF" w:rsidR="009F5997" w:rsidRPr="00F70B67" w:rsidRDefault="009F5997" w:rsidP="009F5997">
            <w:pPr>
              <w:jc w:val="center"/>
            </w:pPr>
            <w:r w:rsidRPr="00F70B67">
              <w:t>1.00929</w:t>
            </w:r>
          </w:p>
        </w:tc>
        <w:tc>
          <w:tcPr>
            <w:tcW w:w="1776" w:type="dxa"/>
            <w:vAlign w:val="center"/>
          </w:tcPr>
          <w:p w14:paraId="745C4035" w14:textId="3EE7E362" w:rsidR="009F5997" w:rsidRPr="00F70B67" w:rsidRDefault="009F5997" w:rsidP="009F5997">
            <w:pPr>
              <w:jc w:val="center"/>
            </w:pPr>
            <w:r w:rsidRPr="00F70B67">
              <w:t>185.1073</w:t>
            </w:r>
          </w:p>
        </w:tc>
        <w:tc>
          <w:tcPr>
            <w:tcW w:w="1469" w:type="dxa"/>
            <w:vAlign w:val="center"/>
          </w:tcPr>
          <w:p w14:paraId="0EAD7787" w14:textId="14B8492D" w:rsidR="009F5997" w:rsidRPr="00F70B67" w:rsidRDefault="009F5997" w:rsidP="009F5997">
            <w:pPr>
              <w:jc w:val="center"/>
            </w:pPr>
            <w:r w:rsidRPr="00F70B67">
              <w:t>C12H12N2</w:t>
            </w:r>
          </w:p>
        </w:tc>
        <w:tc>
          <w:tcPr>
            <w:tcW w:w="1113" w:type="dxa"/>
            <w:vAlign w:val="center"/>
          </w:tcPr>
          <w:p w14:paraId="2FCF3356" w14:textId="7CDBFDB7" w:rsidR="009F5997" w:rsidRPr="00F70B67" w:rsidRDefault="009F5997" w:rsidP="009F5997">
            <w:pPr>
              <w:jc w:val="center"/>
            </w:pPr>
            <w:r w:rsidRPr="00F70B67">
              <w:t>M+H</w:t>
            </w:r>
          </w:p>
        </w:tc>
        <w:tc>
          <w:tcPr>
            <w:tcW w:w="1255" w:type="dxa"/>
            <w:vAlign w:val="center"/>
          </w:tcPr>
          <w:p w14:paraId="3AF1340C" w14:textId="4628A6EB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9F5997" w:rsidRPr="00F70B67" w14:paraId="69DD34E5" w14:textId="77777777" w:rsidTr="009F5997">
        <w:tc>
          <w:tcPr>
            <w:tcW w:w="1527" w:type="dxa"/>
            <w:vAlign w:val="center"/>
          </w:tcPr>
          <w:p w14:paraId="369EA2C1" w14:textId="4C0B1BC3" w:rsidR="009F5997" w:rsidRPr="00F70B67" w:rsidRDefault="009F5997" w:rsidP="009F5997">
            <w:pPr>
              <w:jc w:val="center"/>
            </w:pPr>
            <w:r w:rsidRPr="00F70B67">
              <w:t>203.0523</w:t>
            </w:r>
          </w:p>
        </w:tc>
        <w:tc>
          <w:tcPr>
            <w:tcW w:w="1366" w:type="dxa"/>
            <w:vAlign w:val="center"/>
          </w:tcPr>
          <w:p w14:paraId="562E9994" w14:textId="53E49ED8" w:rsidR="009F5997" w:rsidRPr="00F70B67" w:rsidRDefault="009F5997" w:rsidP="009F5997">
            <w:pPr>
              <w:jc w:val="center"/>
            </w:pPr>
            <w:r w:rsidRPr="00F70B67">
              <w:t>1.00713</w:t>
            </w:r>
          </w:p>
        </w:tc>
        <w:tc>
          <w:tcPr>
            <w:tcW w:w="1776" w:type="dxa"/>
            <w:vAlign w:val="center"/>
          </w:tcPr>
          <w:p w14:paraId="43EF1588" w14:textId="22A9781F" w:rsidR="009F5997" w:rsidRPr="00F70B67" w:rsidRDefault="009F5997" w:rsidP="009F5997">
            <w:pPr>
              <w:jc w:val="center"/>
            </w:pPr>
            <w:r w:rsidRPr="00F70B67">
              <w:t>203.0526</w:t>
            </w:r>
          </w:p>
        </w:tc>
        <w:tc>
          <w:tcPr>
            <w:tcW w:w="1469" w:type="dxa"/>
            <w:vAlign w:val="center"/>
          </w:tcPr>
          <w:p w14:paraId="32817A78" w14:textId="4B2F2190" w:rsidR="009F5997" w:rsidRPr="00F70B67" w:rsidRDefault="009F5997" w:rsidP="009F5997">
            <w:pPr>
              <w:jc w:val="center"/>
            </w:pPr>
            <w:r w:rsidRPr="00F70B67">
              <w:t>C6H12O6</w:t>
            </w:r>
          </w:p>
        </w:tc>
        <w:tc>
          <w:tcPr>
            <w:tcW w:w="1113" w:type="dxa"/>
            <w:vAlign w:val="center"/>
          </w:tcPr>
          <w:p w14:paraId="2C441D3E" w14:textId="3D73CB0C" w:rsidR="009F5997" w:rsidRPr="00F70B67" w:rsidRDefault="009F5997" w:rsidP="009F5997">
            <w:pPr>
              <w:jc w:val="center"/>
            </w:pPr>
            <w:r w:rsidRPr="00F70B67">
              <w:t>M+Na</w:t>
            </w:r>
          </w:p>
        </w:tc>
        <w:tc>
          <w:tcPr>
            <w:tcW w:w="1255" w:type="dxa"/>
            <w:vAlign w:val="center"/>
          </w:tcPr>
          <w:p w14:paraId="4C22B095" w14:textId="20984C7B" w:rsidR="009F5997" w:rsidRPr="00F70B67" w:rsidRDefault="009F5997" w:rsidP="009F5997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42CBE080" w14:textId="77777777" w:rsidR="00244AC1" w:rsidRPr="00244AC1" w:rsidRDefault="00244AC1">
      <w:pPr>
        <w:rPr>
          <w:rFonts w:ascii="Times New Roman" w:hAnsi="Times New Roman" w:cs="Times New Roman"/>
        </w:rPr>
      </w:pPr>
    </w:p>
    <w:sectPr w:rsidR="00244AC1" w:rsidRPr="00244AC1" w:rsidSect="00CD4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CFB6C" w14:textId="77777777" w:rsidR="00B57248" w:rsidRDefault="00B57248" w:rsidP="00843231">
      <w:r>
        <w:separator/>
      </w:r>
    </w:p>
  </w:endnote>
  <w:endnote w:type="continuationSeparator" w:id="0">
    <w:p w14:paraId="585EA213" w14:textId="77777777" w:rsidR="00B57248" w:rsidRDefault="00B57248" w:rsidP="00843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5ABF3" w14:textId="77777777" w:rsidR="00B57248" w:rsidRDefault="00B57248" w:rsidP="00843231">
      <w:r>
        <w:separator/>
      </w:r>
    </w:p>
  </w:footnote>
  <w:footnote w:type="continuationSeparator" w:id="0">
    <w:p w14:paraId="3093A4FD" w14:textId="77777777" w:rsidR="00B57248" w:rsidRDefault="00B57248" w:rsidP="00843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AC1"/>
    <w:rsid w:val="001E6FB9"/>
    <w:rsid w:val="002310CA"/>
    <w:rsid w:val="00232576"/>
    <w:rsid w:val="00244AC1"/>
    <w:rsid w:val="0031075B"/>
    <w:rsid w:val="00314084"/>
    <w:rsid w:val="003B24A5"/>
    <w:rsid w:val="003B42D7"/>
    <w:rsid w:val="00482B8E"/>
    <w:rsid w:val="00492098"/>
    <w:rsid w:val="004F28B8"/>
    <w:rsid w:val="00597822"/>
    <w:rsid w:val="005E2DA1"/>
    <w:rsid w:val="00603567"/>
    <w:rsid w:val="006339AF"/>
    <w:rsid w:val="007E3CA4"/>
    <w:rsid w:val="00830B91"/>
    <w:rsid w:val="00843231"/>
    <w:rsid w:val="00896D80"/>
    <w:rsid w:val="008D4CF7"/>
    <w:rsid w:val="008D53D2"/>
    <w:rsid w:val="00986D2B"/>
    <w:rsid w:val="009B0ED3"/>
    <w:rsid w:val="009D343D"/>
    <w:rsid w:val="009D3912"/>
    <w:rsid w:val="009F5997"/>
    <w:rsid w:val="00AF4CEC"/>
    <w:rsid w:val="00B57248"/>
    <w:rsid w:val="00CD4CBA"/>
    <w:rsid w:val="00D37BF1"/>
    <w:rsid w:val="00DB5D6C"/>
    <w:rsid w:val="00EE1E1F"/>
    <w:rsid w:val="00F235DC"/>
    <w:rsid w:val="00F70B67"/>
    <w:rsid w:val="00F96356"/>
    <w:rsid w:val="00FF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BECE7"/>
  <w15:chartTrackingRefBased/>
  <w15:docId w15:val="{B6E8A3B1-4DE5-42DC-879C-0613530BF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4A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32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32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32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3231"/>
    <w:rPr>
      <w:sz w:val="18"/>
      <w:szCs w:val="18"/>
    </w:rPr>
  </w:style>
  <w:style w:type="character" w:styleId="a8">
    <w:name w:val="Strong"/>
    <w:basedOn w:val="a0"/>
    <w:uiPriority w:val="22"/>
    <w:qFormat/>
    <w:rsid w:val="00FF5C2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2</Pages>
  <Words>506</Words>
  <Characters>2885</Characters>
  <DocSecurity>0</DocSecurity>
  <Lines>24</Lines>
  <Paragraphs>6</Paragraphs>
  <ScaleCrop>false</ScaleCrop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10-04T05:43:00Z</dcterms:created>
  <dcterms:modified xsi:type="dcterms:W3CDTF">2022-10-08T07:25:00Z</dcterms:modified>
</cp:coreProperties>
</file>